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2E40C" w14:textId="77777777" w:rsidR="0011034E" w:rsidRPr="0011034E" w:rsidRDefault="0011034E" w:rsidP="0011034E">
      <w:pPr>
        <w:jc w:val="left"/>
        <w:rPr>
          <w:rFonts w:ascii="Times New Roman" w:eastAsia="宋体" w:hAnsi="Times New Roman" w:cs="Times New Roman"/>
          <w:b/>
          <w:bCs/>
          <w:sz w:val="28"/>
          <w:szCs w:val="32"/>
        </w:rPr>
      </w:pPr>
      <w:bookmarkStart w:id="0" w:name="_Hlk73531220"/>
      <w:r w:rsidRPr="0011034E">
        <w:rPr>
          <w:rFonts w:ascii="Times New Roman" w:eastAsia="宋体" w:hAnsi="Times New Roman" w:cs="Times New Roman"/>
          <w:b/>
          <w:bCs/>
          <w:sz w:val="28"/>
          <w:szCs w:val="32"/>
        </w:rPr>
        <w:t>Genome of Kumamoto oyster</w:t>
      </w:r>
      <w:bookmarkEnd w:id="0"/>
      <w:r w:rsidRPr="0011034E">
        <w:rPr>
          <w:rFonts w:ascii="Times New Roman" w:eastAsia="宋体" w:hAnsi="Times New Roman" w:cs="Times New Roman"/>
          <w:b/>
          <w:bCs/>
          <w:i/>
          <w:iCs/>
          <w:sz w:val="28"/>
          <w:szCs w:val="32"/>
        </w:rPr>
        <w:t xml:space="preserve"> Crassostrea sikamea</w:t>
      </w:r>
      <w:r w:rsidRPr="0011034E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provides insights into bivalve evolution </w:t>
      </w:r>
      <w:r w:rsidRPr="0011034E">
        <w:rPr>
          <w:rFonts w:ascii="Times New Roman" w:eastAsia="宋体" w:hAnsi="Times New Roman" w:cs="Times New Roman"/>
          <w:b/>
          <w:bCs/>
          <w:iCs/>
          <w:sz w:val="28"/>
          <w:szCs w:val="32"/>
        </w:rPr>
        <w:t xml:space="preserve">and </w:t>
      </w:r>
      <w:r w:rsidRPr="0011034E">
        <w:rPr>
          <w:rFonts w:ascii="Times New Roman" w:eastAsia="宋体" w:hAnsi="Times New Roman" w:cs="Times New Roman"/>
          <w:b/>
          <w:bCs/>
          <w:sz w:val="28"/>
          <w:szCs w:val="32"/>
        </w:rPr>
        <w:t>environmental adaptation</w:t>
      </w:r>
    </w:p>
    <w:p w14:paraId="47D37075" w14:textId="77777777" w:rsidR="0011034E" w:rsidRPr="0011034E" w:rsidRDefault="0011034E" w:rsidP="0011034E">
      <w:pPr>
        <w:jc w:val="left"/>
        <w:rPr>
          <w:rFonts w:ascii="Times New Roman" w:eastAsia="宋体" w:hAnsi="Times New Roman" w:cs="Times New Roman"/>
        </w:rPr>
      </w:pPr>
    </w:p>
    <w:p w14:paraId="158E1904" w14:textId="77777777" w:rsidR="0011034E" w:rsidRPr="0011034E" w:rsidRDefault="0011034E" w:rsidP="0011034E">
      <w:pPr>
        <w:adjustRightInd w:val="0"/>
        <w:snapToGrid w:val="0"/>
        <w:spacing w:line="360" w:lineRule="auto"/>
        <w:jc w:val="left"/>
        <w:textAlignment w:val="baseline"/>
        <w:outlineLvl w:val="0"/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</w:pPr>
      <w:r w:rsidRPr="0011034E">
        <w:rPr>
          <w:rFonts w:ascii="Times New Roman" w:eastAsia="宋体" w:hAnsi="Times New Roman" w:cs="Times New Roman"/>
          <w:b/>
          <w:bCs/>
          <w:sz w:val="24"/>
          <w:szCs w:val="24"/>
        </w:rPr>
        <w:t>Sheng Liu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#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</w:rPr>
        <w:t>, Youli Liu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#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</w:rPr>
        <w:t>, Ximing Guo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3#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</w:rPr>
        <w:t>, Naoki Itoh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4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</w:rPr>
        <w:t>,</w:t>
      </w:r>
      <w:r w:rsidRPr="0011034E">
        <w:rPr>
          <w:rFonts w:ascii="Times New Roman" w:eastAsia="华文中宋" w:hAnsi="Times New Roman" w:cs="Times New Roman"/>
          <w:b/>
          <w:bCs/>
          <w:sz w:val="24"/>
          <w:szCs w:val="24"/>
        </w:rPr>
        <w:t xml:space="preserve"> 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</w:rPr>
        <w:t>Guangqiu Chang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</w:rPr>
        <w:t>, Zhihua Lin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Qinggang Xue</w:t>
      </w:r>
      <w:r w:rsidRPr="0011034E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*</w:t>
      </w:r>
    </w:p>
    <w:p w14:paraId="07626022" w14:textId="77777777" w:rsidR="0011034E" w:rsidRDefault="0011034E">
      <w:pPr>
        <w:rPr>
          <w:rFonts w:ascii="Times New Roman" w:hAnsi="Times New Roman" w:cs="Times New Roman"/>
          <w:sz w:val="24"/>
          <w:szCs w:val="24"/>
        </w:rPr>
      </w:pPr>
    </w:p>
    <w:p w14:paraId="3328488D" w14:textId="79573E95" w:rsidR="007D2196" w:rsidRDefault="00207216">
      <w:pPr>
        <w:rPr>
          <w:rFonts w:ascii="Times New Roman" w:hAnsi="Times New Roman" w:cs="Times New Roman"/>
        </w:rPr>
      </w:pPr>
      <w:r w:rsidRPr="00C0431D">
        <w:rPr>
          <w:rFonts w:ascii="Times New Roman" w:hAnsi="Times New Roman" w:cs="Times New Roman"/>
          <w:sz w:val="24"/>
          <w:szCs w:val="24"/>
        </w:rPr>
        <w:t xml:space="preserve">Table S1 </w:t>
      </w:r>
      <w:r w:rsidR="00097578">
        <w:rPr>
          <w:rFonts w:ascii="Times New Roman" w:hAnsi="Times New Roman" w:cs="Times New Roman"/>
          <w:sz w:val="24"/>
          <w:szCs w:val="24"/>
        </w:rPr>
        <w:t>Fifteen molluscan s</w:t>
      </w:r>
      <w:r w:rsidRPr="00C0431D">
        <w:rPr>
          <w:rFonts w:ascii="Times New Roman" w:hAnsi="Times New Roman" w:cs="Times New Roman"/>
          <w:sz w:val="24"/>
          <w:szCs w:val="24"/>
        </w:rPr>
        <w:t>pecies used for phylogenetic analysis</w:t>
      </w:r>
      <w:r w:rsidR="007B2C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7578">
        <w:rPr>
          <w:rFonts w:ascii="Times New Roman" w:hAnsi="Times New Roman" w:cs="Times New Roman"/>
          <w:sz w:val="24"/>
          <w:szCs w:val="24"/>
        </w:rPr>
        <w:t>and sources for genome data.</w:t>
      </w:r>
    </w:p>
    <w:tbl>
      <w:tblPr>
        <w:tblStyle w:val="ListTable3-Accent61"/>
        <w:tblW w:w="5065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2584"/>
        <w:gridCol w:w="1740"/>
        <w:gridCol w:w="1373"/>
        <w:gridCol w:w="1097"/>
        <w:gridCol w:w="7564"/>
      </w:tblGrid>
      <w:tr w:rsidR="007D2196" w:rsidRPr="00D1630E" w14:paraId="541D50F9" w14:textId="77777777" w:rsidTr="00D40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pct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14:paraId="36F2627B" w14:textId="77777777" w:rsidR="007D2196" w:rsidRPr="00D1630E" w:rsidRDefault="007D2196" w:rsidP="00214EDC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06" w:type="pct"/>
            <w:noWrap/>
            <w:hideMark/>
          </w:tcPr>
          <w:p w14:paraId="0BB8E72C" w14:textId="77777777" w:rsidR="007D2196" w:rsidRPr="00D1630E" w:rsidRDefault="007D2196" w:rsidP="00214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Abbr.</w:t>
            </w:r>
          </w:p>
        </w:tc>
        <w:tc>
          <w:tcPr>
            <w:tcW w:w="478" w:type="pct"/>
            <w:noWrap/>
            <w:hideMark/>
          </w:tcPr>
          <w:p w14:paraId="4F893855" w14:textId="77777777" w:rsidR="007D2196" w:rsidRPr="00D1630E" w:rsidRDefault="007D2196" w:rsidP="00214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382" w:type="pct"/>
            <w:noWrap/>
            <w:hideMark/>
          </w:tcPr>
          <w:p w14:paraId="5E42FB4E" w14:textId="77777777" w:rsidR="007D2196" w:rsidRPr="00D1630E" w:rsidRDefault="007D2196" w:rsidP="00214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2634" w:type="pct"/>
            <w:noWrap/>
            <w:hideMark/>
          </w:tcPr>
          <w:p w14:paraId="4AAFC4CA" w14:textId="77777777" w:rsidR="007D2196" w:rsidRPr="00D1630E" w:rsidRDefault="007D2196" w:rsidP="00214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Source</w:t>
            </w:r>
          </w:p>
        </w:tc>
      </w:tr>
      <w:tr w:rsidR="007D2196" w:rsidRPr="00D1630E" w14:paraId="727CF42D" w14:textId="77777777" w:rsidTr="00D4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3B84743" w14:textId="77777777" w:rsidR="007D2196" w:rsidRPr="0011509A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1509A">
              <w:rPr>
                <w:rFonts w:ascii="Times New Roman" w:hAnsi="Times New Roman" w:cs="Times New Roman"/>
                <w:i/>
                <w:iCs/>
              </w:rPr>
              <w:t>Crassostrea sikamea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9290E8" w14:textId="77777777" w:rsidR="007D2196" w:rsidRPr="00D40F6C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0F6C">
              <w:rPr>
                <w:rFonts w:ascii="Times New Roman" w:hAnsi="Times New Roman" w:cs="Times New Roman"/>
                <w:i/>
                <w:iCs/>
              </w:rPr>
              <w:t>C.sikamea</w:t>
            </w:r>
          </w:p>
        </w:tc>
        <w:tc>
          <w:tcPr>
            <w:tcW w:w="4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CDFDA1" w14:textId="77777777" w:rsidR="007D2196" w:rsidRPr="00D40F6C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87F22A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Ostreida </w:t>
            </w:r>
          </w:p>
        </w:tc>
        <w:tc>
          <w:tcPr>
            <w:tcW w:w="263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620595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This study</w:t>
            </w:r>
          </w:p>
        </w:tc>
      </w:tr>
      <w:tr w:rsidR="007D2196" w:rsidRPr="00D1630E" w14:paraId="519F06F6" w14:textId="77777777" w:rsidTr="00D40F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right w:val="none" w:sz="0" w:space="0" w:color="auto"/>
            </w:tcBorders>
            <w:noWrap/>
            <w:hideMark/>
          </w:tcPr>
          <w:p w14:paraId="3EB05464" w14:textId="77777777" w:rsidR="007D2196" w:rsidRPr="0011509A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1509A">
              <w:rPr>
                <w:rFonts w:ascii="Times New Roman" w:hAnsi="Times New Roman" w:cs="Times New Roman"/>
                <w:i/>
                <w:iCs/>
              </w:rPr>
              <w:t>Crassostrea gigas</w:t>
            </w:r>
          </w:p>
        </w:tc>
        <w:tc>
          <w:tcPr>
            <w:tcW w:w="606" w:type="pct"/>
            <w:noWrap/>
            <w:hideMark/>
          </w:tcPr>
          <w:p w14:paraId="0DA2457E" w14:textId="422E8CE6" w:rsidR="007D2196" w:rsidRPr="00D40F6C" w:rsidRDefault="007D2196" w:rsidP="00115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  <w:i/>
                <w:iCs/>
              </w:rPr>
              <w:t xml:space="preserve">C.gigas </w:t>
            </w:r>
          </w:p>
        </w:tc>
        <w:tc>
          <w:tcPr>
            <w:tcW w:w="478" w:type="pct"/>
            <w:noWrap/>
            <w:hideMark/>
          </w:tcPr>
          <w:p w14:paraId="255098FD" w14:textId="77777777" w:rsidR="007D2196" w:rsidRPr="00D40F6C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noWrap/>
            <w:hideMark/>
          </w:tcPr>
          <w:p w14:paraId="2009EDD1" w14:textId="77777777" w:rsidR="007D2196" w:rsidRPr="00D1630E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Ostreida </w:t>
            </w:r>
          </w:p>
        </w:tc>
        <w:tc>
          <w:tcPr>
            <w:tcW w:w="2634" w:type="pct"/>
            <w:noWrap/>
            <w:hideMark/>
          </w:tcPr>
          <w:p w14:paraId="37F51E7A" w14:textId="77777777" w:rsidR="007D2196" w:rsidRPr="00D1630E" w:rsidRDefault="00E30E10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7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 xml:space="preserve">ftp://ftp.ncbi.nlm.nih.gov/genomes/all/GCA/011/032/805/GCA_011032805.1_ASM1103280v1 </w:t>
              </w:r>
            </w:hyperlink>
          </w:p>
        </w:tc>
      </w:tr>
      <w:tr w:rsidR="007D2196" w:rsidRPr="00D1630E" w14:paraId="12FD21C8" w14:textId="77777777" w:rsidTr="00D4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5CDAE0A2" w14:textId="77777777" w:rsidR="007D2196" w:rsidRPr="0011509A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1509A">
              <w:rPr>
                <w:rFonts w:ascii="Times New Roman" w:hAnsi="Times New Roman" w:cs="Times New Roman"/>
                <w:i/>
                <w:iCs/>
              </w:rPr>
              <w:t>Crassostrea angulata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3E89BD0" w14:textId="77777777" w:rsidR="007D2196" w:rsidRPr="0011509A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0F6C">
              <w:rPr>
                <w:rFonts w:ascii="Times New Roman" w:hAnsi="Times New Roman" w:cs="Times New Roman"/>
                <w:i/>
                <w:iCs/>
              </w:rPr>
              <w:t>C. angulata</w:t>
            </w:r>
          </w:p>
        </w:tc>
        <w:tc>
          <w:tcPr>
            <w:tcW w:w="47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DAE6929" w14:textId="77777777" w:rsidR="007D2196" w:rsidRPr="00D40F6C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7050144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Ostreida </w:t>
            </w:r>
          </w:p>
        </w:tc>
        <w:tc>
          <w:tcPr>
            <w:tcW w:w="2634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60E7076" w14:textId="77777777" w:rsidR="007D2196" w:rsidRPr="00D1630E" w:rsidRDefault="00E30E10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8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>https://www.ncbi.nlm.nih.gov/datasets/genome/GCA_025765675.3/</w:t>
              </w:r>
            </w:hyperlink>
            <w:r w:rsidR="007D2196" w:rsidRPr="00D163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D2196" w:rsidRPr="00D1630E" w14:paraId="57DBF2A8" w14:textId="77777777" w:rsidTr="00D40F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right w:val="none" w:sz="0" w:space="0" w:color="auto"/>
            </w:tcBorders>
            <w:noWrap/>
            <w:hideMark/>
          </w:tcPr>
          <w:p w14:paraId="1405B101" w14:textId="77777777" w:rsidR="007D2196" w:rsidRPr="0011509A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1509A">
              <w:rPr>
                <w:rFonts w:ascii="Times New Roman" w:hAnsi="Times New Roman" w:cs="Times New Roman"/>
                <w:i/>
                <w:iCs/>
              </w:rPr>
              <w:t>Crassostrea hongkongensis</w:t>
            </w:r>
          </w:p>
        </w:tc>
        <w:tc>
          <w:tcPr>
            <w:tcW w:w="606" w:type="pct"/>
            <w:noWrap/>
            <w:hideMark/>
          </w:tcPr>
          <w:p w14:paraId="39642172" w14:textId="77777777" w:rsidR="007D2196" w:rsidRPr="00D40F6C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0F6C">
              <w:rPr>
                <w:rFonts w:ascii="Times New Roman" w:hAnsi="Times New Roman" w:cs="Times New Roman"/>
                <w:i/>
                <w:iCs/>
              </w:rPr>
              <w:t>C.hongkongensis</w:t>
            </w:r>
          </w:p>
        </w:tc>
        <w:tc>
          <w:tcPr>
            <w:tcW w:w="478" w:type="pct"/>
            <w:noWrap/>
            <w:hideMark/>
          </w:tcPr>
          <w:p w14:paraId="5163E117" w14:textId="77777777" w:rsidR="007D2196" w:rsidRPr="00D40F6C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noWrap/>
            <w:hideMark/>
          </w:tcPr>
          <w:p w14:paraId="7FBEFE8D" w14:textId="77777777" w:rsidR="007D2196" w:rsidRPr="00D1630E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Ostreida </w:t>
            </w:r>
          </w:p>
        </w:tc>
        <w:tc>
          <w:tcPr>
            <w:tcW w:w="2634" w:type="pct"/>
            <w:noWrap/>
            <w:hideMark/>
          </w:tcPr>
          <w:p w14:paraId="5D386733" w14:textId="77777777" w:rsidR="007D2196" w:rsidRPr="00D1630E" w:rsidRDefault="00E30E10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9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>https://ngdc.cncb.ac.cn/gsa</w:t>
              </w:r>
            </w:hyperlink>
            <w:r w:rsidR="007D2196" w:rsidRPr="00D1630E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</w:tr>
      <w:tr w:rsidR="007D2196" w:rsidRPr="00D1630E" w14:paraId="31CC4594" w14:textId="77777777" w:rsidTr="00D4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BF8FCC9" w14:textId="77777777" w:rsidR="007D2196" w:rsidRPr="0011509A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1509A">
              <w:rPr>
                <w:rFonts w:ascii="Times New Roman" w:hAnsi="Times New Roman" w:cs="Times New Roman"/>
                <w:i/>
                <w:iCs/>
              </w:rPr>
              <w:t>Crassostrea virginica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067820" w14:textId="77777777" w:rsidR="007D2196" w:rsidRPr="00D40F6C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0F6C">
              <w:rPr>
                <w:rFonts w:ascii="Times New Roman" w:hAnsi="Times New Roman" w:cs="Times New Roman"/>
                <w:i/>
                <w:iCs/>
              </w:rPr>
              <w:t>C.virginica</w:t>
            </w:r>
          </w:p>
        </w:tc>
        <w:tc>
          <w:tcPr>
            <w:tcW w:w="4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3B1395" w14:textId="77777777" w:rsidR="007D2196" w:rsidRPr="00D40F6C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6AF832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Ostreida </w:t>
            </w:r>
          </w:p>
        </w:tc>
        <w:tc>
          <w:tcPr>
            <w:tcW w:w="263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C0716D" w14:textId="77777777" w:rsidR="007D2196" w:rsidRPr="00D1630E" w:rsidRDefault="00E30E10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10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>https://www.ncbi.nlm.nih.gov/assembly/GCF_002022765.2/</w:t>
              </w:r>
            </w:hyperlink>
            <w:r w:rsidR="007D2196" w:rsidRPr="00D1630E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</w:tr>
      <w:tr w:rsidR="007D2196" w:rsidRPr="00D1630E" w14:paraId="47F38D7E" w14:textId="77777777" w:rsidTr="00D40F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right w:val="none" w:sz="0" w:space="0" w:color="auto"/>
            </w:tcBorders>
            <w:noWrap/>
            <w:hideMark/>
          </w:tcPr>
          <w:p w14:paraId="04961696" w14:textId="77777777" w:rsidR="007D2196" w:rsidRPr="0011509A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1509A">
              <w:rPr>
                <w:rFonts w:ascii="Times New Roman" w:hAnsi="Times New Roman" w:cs="Times New Roman"/>
                <w:i/>
                <w:iCs/>
              </w:rPr>
              <w:t>Saccostrea glomerata</w:t>
            </w:r>
          </w:p>
        </w:tc>
        <w:tc>
          <w:tcPr>
            <w:tcW w:w="606" w:type="pct"/>
            <w:noWrap/>
            <w:hideMark/>
          </w:tcPr>
          <w:p w14:paraId="0CED277A" w14:textId="77777777" w:rsidR="007D2196" w:rsidRPr="00D40F6C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0F6C">
              <w:rPr>
                <w:rFonts w:ascii="Times New Roman" w:hAnsi="Times New Roman" w:cs="Times New Roman"/>
                <w:i/>
                <w:iCs/>
              </w:rPr>
              <w:t>S.glomerata</w:t>
            </w:r>
          </w:p>
        </w:tc>
        <w:tc>
          <w:tcPr>
            <w:tcW w:w="478" w:type="pct"/>
            <w:noWrap/>
            <w:hideMark/>
          </w:tcPr>
          <w:p w14:paraId="01102288" w14:textId="77777777" w:rsidR="007D2196" w:rsidRPr="00D40F6C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noWrap/>
            <w:hideMark/>
          </w:tcPr>
          <w:p w14:paraId="63095927" w14:textId="77777777" w:rsidR="007D2196" w:rsidRPr="00D1630E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Ostreida </w:t>
            </w:r>
          </w:p>
        </w:tc>
        <w:tc>
          <w:tcPr>
            <w:tcW w:w="2634" w:type="pct"/>
            <w:noWrap/>
            <w:hideMark/>
          </w:tcPr>
          <w:p w14:paraId="78AE0B47" w14:textId="77777777" w:rsidR="007D2196" w:rsidRPr="00D1630E" w:rsidRDefault="00E30E10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11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 xml:space="preserve">http://soft.bioinfo-minzhao.org/srog/ </w:t>
              </w:r>
            </w:hyperlink>
          </w:p>
        </w:tc>
      </w:tr>
      <w:tr w:rsidR="007D2196" w:rsidRPr="00D1630E" w14:paraId="0D44B6D2" w14:textId="77777777" w:rsidTr="00D4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587E76C" w14:textId="77777777" w:rsidR="007D2196" w:rsidRPr="0011509A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1509A">
              <w:rPr>
                <w:rFonts w:ascii="Times New Roman" w:hAnsi="Times New Roman" w:cs="Times New Roman"/>
                <w:i/>
                <w:iCs/>
              </w:rPr>
              <w:t>Pinctada fucata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C61378" w14:textId="77777777" w:rsidR="007D2196" w:rsidRPr="00D40F6C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0F6C">
              <w:rPr>
                <w:rFonts w:ascii="Times New Roman" w:hAnsi="Times New Roman" w:cs="Times New Roman"/>
                <w:i/>
                <w:iCs/>
              </w:rPr>
              <w:t>P.fucata</w:t>
            </w:r>
          </w:p>
        </w:tc>
        <w:tc>
          <w:tcPr>
            <w:tcW w:w="4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E5B863" w14:textId="77777777" w:rsidR="007D2196" w:rsidRPr="00D40F6C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DF86FB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Ostreida </w:t>
            </w:r>
          </w:p>
        </w:tc>
        <w:tc>
          <w:tcPr>
            <w:tcW w:w="263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4A1CEE" w14:textId="77777777" w:rsidR="007D2196" w:rsidRPr="00D1630E" w:rsidRDefault="00E30E10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12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>https://marinegenomics.oist.jp/pearl_4_1B/viewer/download?project_id=111</w:t>
              </w:r>
            </w:hyperlink>
            <w:r w:rsidR="007D2196" w:rsidRPr="00D1630E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</w:tr>
      <w:tr w:rsidR="007D2196" w:rsidRPr="00D1630E" w14:paraId="7D1B8717" w14:textId="77777777" w:rsidTr="00D40F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right w:val="none" w:sz="0" w:space="0" w:color="auto"/>
            </w:tcBorders>
            <w:noWrap/>
            <w:hideMark/>
          </w:tcPr>
          <w:p w14:paraId="20266065" w14:textId="77777777" w:rsidR="007D2196" w:rsidRPr="0011509A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1509A">
              <w:rPr>
                <w:rFonts w:ascii="Times New Roman" w:hAnsi="Times New Roman" w:cs="Times New Roman"/>
                <w:i/>
                <w:iCs/>
              </w:rPr>
              <w:t>Mercenaria mercenaria</w:t>
            </w:r>
          </w:p>
        </w:tc>
        <w:tc>
          <w:tcPr>
            <w:tcW w:w="606" w:type="pct"/>
            <w:noWrap/>
            <w:hideMark/>
          </w:tcPr>
          <w:p w14:paraId="7B4CCED1" w14:textId="77777777" w:rsidR="007D2196" w:rsidRPr="00D40F6C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0F6C">
              <w:rPr>
                <w:rFonts w:ascii="Times New Roman" w:hAnsi="Times New Roman" w:cs="Times New Roman"/>
                <w:i/>
                <w:iCs/>
              </w:rPr>
              <w:t>M.mercenaria</w:t>
            </w:r>
          </w:p>
        </w:tc>
        <w:tc>
          <w:tcPr>
            <w:tcW w:w="478" w:type="pct"/>
            <w:noWrap/>
            <w:hideMark/>
          </w:tcPr>
          <w:p w14:paraId="4CA716BF" w14:textId="77777777" w:rsidR="007D2196" w:rsidRPr="00D40F6C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noWrap/>
            <w:hideMark/>
          </w:tcPr>
          <w:p w14:paraId="412069BD" w14:textId="77777777" w:rsidR="007D2196" w:rsidRPr="00D1630E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Venerida</w:t>
            </w:r>
          </w:p>
        </w:tc>
        <w:tc>
          <w:tcPr>
            <w:tcW w:w="2634" w:type="pct"/>
            <w:noWrap/>
            <w:hideMark/>
          </w:tcPr>
          <w:p w14:paraId="13855506" w14:textId="77777777" w:rsidR="007D2196" w:rsidRPr="00D1630E" w:rsidRDefault="00E30E10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13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 xml:space="preserve">https://figshare.com/s/a8378910b437fc843a46  </w:t>
              </w:r>
            </w:hyperlink>
          </w:p>
        </w:tc>
      </w:tr>
      <w:tr w:rsidR="007D2196" w:rsidRPr="00D1630E" w14:paraId="1FE71C4B" w14:textId="77777777" w:rsidTr="00D4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41A7B3D" w14:textId="77777777" w:rsidR="007D2196" w:rsidRPr="0011509A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1509A">
              <w:rPr>
                <w:rFonts w:ascii="Times New Roman" w:hAnsi="Times New Roman" w:cs="Times New Roman"/>
                <w:i/>
                <w:iCs/>
              </w:rPr>
              <w:t>Cyclina sinensis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F68CA2" w14:textId="77777777" w:rsidR="007D2196" w:rsidRPr="00D40F6C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0F6C">
              <w:rPr>
                <w:rFonts w:ascii="Times New Roman" w:hAnsi="Times New Roman" w:cs="Times New Roman"/>
                <w:i/>
                <w:iCs/>
              </w:rPr>
              <w:t>C.sinensis</w:t>
            </w:r>
          </w:p>
        </w:tc>
        <w:tc>
          <w:tcPr>
            <w:tcW w:w="4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7DE28A" w14:textId="77777777" w:rsidR="007D2196" w:rsidRPr="00D40F6C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68B11C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Venerida</w:t>
            </w:r>
          </w:p>
        </w:tc>
        <w:tc>
          <w:tcPr>
            <w:tcW w:w="263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5F4501" w14:textId="77777777" w:rsidR="007D2196" w:rsidRPr="00D1630E" w:rsidRDefault="00E30E10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14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 xml:space="preserve">https://doi.org/10.5061/dryad.44j0zpcb5 </w:t>
              </w:r>
            </w:hyperlink>
          </w:p>
        </w:tc>
      </w:tr>
      <w:tr w:rsidR="007D2196" w:rsidRPr="00D1630E" w14:paraId="289EE939" w14:textId="77777777" w:rsidTr="00D40F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right w:val="none" w:sz="0" w:space="0" w:color="auto"/>
            </w:tcBorders>
            <w:noWrap/>
          </w:tcPr>
          <w:p w14:paraId="0035366D" w14:textId="77777777" w:rsidR="007D2196" w:rsidRPr="0011509A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1509A">
              <w:rPr>
                <w:rFonts w:ascii="Times New Roman" w:hAnsi="Times New Roman" w:cs="Times New Roman"/>
                <w:i/>
                <w:iCs/>
              </w:rPr>
              <w:t>Sinonovacula constricta</w:t>
            </w:r>
          </w:p>
        </w:tc>
        <w:tc>
          <w:tcPr>
            <w:tcW w:w="606" w:type="pct"/>
            <w:noWrap/>
          </w:tcPr>
          <w:p w14:paraId="1475AA86" w14:textId="6B28283A" w:rsidR="007D2196" w:rsidRPr="0011509A" w:rsidRDefault="007D2196" w:rsidP="00814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0F6C">
              <w:rPr>
                <w:rFonts w:ascii="Times New Roman" w:hAnsi="Times New Roman" w:cs="Times New Roman"/>
                <w:i/>
                <w:iCs/>
              </w:rPr>
              <w:t>S</w:t>
            </w:r>
            <w:r w:rsidR="00814630">
              <w:rPr>
                <w:rFonts w:ascii="Times New Roman" w:hAnsi="Times New Roman" w:cs="Times New Roman" w:hint="eastAsia"/>
                <w:i/>
                <w:iCs/>
              </w:rPr>
              <w:t>.</w:t>
            </w:r>
            <w:r w:rsidRPr="00D40F6C">
              <w:rPr>
                <w:rFonts w:ascii="Times New Roman" w:hAnsi="Times New Roman" w:cs="Times New Roman"/>
                <w:i/>
                <w:iCs/>
              </w:rPr>
              <w:t>constricta</w:t>
            </w:r>
          </w:p>
        </w:tc>
        <w:tc>
          <w:tcPr>
            <w:tcW w:w="478" w:type="pct"/>
            <w:noWrap/>
          </w:tcPr>
          <w:p w14:paraId="011B8FA1" w14:textId="77777777" w:rsidR="007D2196" w:rsidRPr="00D40F6C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noWrap/>
          </w:tcPr>
          <w:p w14:paraId="1961D722" w14:textId="77777777" w:rsidR="007D2196" w:rsidRPr="00D1630E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Solenida</w:t>
            </w:r>
          </w:p>
        </w:tc>
        <w:tc>
          <w:tcPr>
            <w:tcW w:w="2634" w:type="pct"/>
            <w:noWrap/>
          </w:tcPr>
          <w:p w14:paraId="5986EF80" w14:textId="77777777" w:rsidR="007D2196" w:rsidRPr="00D1630E" w:rsidRDefault="00E30E10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5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>https://www.ncbi.nlm.nih.gov/assembly/GCA_009762815.1</w:t>
              </w:r>
            </w:hyperlink>
            <w:r w:rsidR="007D2196" w:rsidRPr="00D163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D2196" w:rsidRPr="00D1630E" w14:paraId="3FB6FB4C" w14:textId="77777777" w:rsidTr="00D4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365EA4C" w14:textId="77777777" w:rsidR="007D2196" w:rsidRPr="0011509A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1509A">
              <w:rPr>
                <w:rFonts w:ascii="Times New Roman" w:hAnsi="Times New Roman" w:cs="Times New Roman"/>
                <w:i/>
                <w:iCs/>
              </w:rPr>
              <w:t>Pecten maximus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DA6776" w14:textId="77777777" w:rsidR="007D2196" w:rsidRPr="0011509A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0F6C">
              <w:rPr>
                <w:rFonts w:ascii="Times New Roman" w:hAnsi="Times New Roman" w:cs="Times New Roman"/>
                <w:i/>
                <w:iCs/>
              </w:rPr>
              <w:t>P. maximus</w:t>
            </w:r>
          </w:p>
        </w:tc>
        <w:tc>
          <w:tcPr>
            <w:tcW w:w="4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BFEB78" w14:textId="77777777" w:rsidR="007D2196" w:rsidRPr="00D40F6C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F6C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B906A6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Pectinida</w:t>
            </w:r>
          </w:p>
        </w:tc>
        <w:tc>
          <w:tcPr>
            <w:tcW w:w="263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410705" w14:textId="77777777" w:rsidR="007D2196" w:rsidRPr="00D1630E" w:rsidRDefault="00E30E10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16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>https://figshare.com/articles/dataset/Pecten_maximus_genome_gene_models_annotations_and_related_files/10311068</w:t>
              </w:r>
            </w:hyperlink>
          </w:p>
        </w:tc>
      </w:tr>
      <w:tr w:rsidR="007D2196" w:rsidRPr="00D1630E" w14:paraId="3907C764" w14:textId="77777777" w:rsidTr="00D40F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right w:val="none" w:sz="0" w:space="0" w:color="auto"/>
            </w:tcBorders>
            <w:noWrap/>
            <w:hideMark/>
          </w:tcPr>
          <w:p w14:paraId="69D35A17" w14:textId="77777777" w:rsidR="007D2196" w:rsidRPr="00C0431D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0431D">
              <w:rPr>
                <w:rFonts w:ascii="Times New Roman" w:hAnsi="Times New Roman" w:cs="Times New Roman"/>
                <w:i/>
                <w:iCs/>
              </w:rPr>
              <w:t>Mizuhopecten yessoensis</w:t>
            </w:r>
          </w:p>
        </w:tc>
        <w:tc>
          <w:tcPr>
            <w:tcW w:w="606" w:type="pct"/>
            <w:noWrap/>
            <w:hideMark/>
          </w:tcPr>
          <w:p w14:paraId="6C340922" w14:textId="77777777" w:rsidR="007D2196" w:rsidRPr="00D1630E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1630E">
              <w:rPr>
                <w:rFonts w:ascii="Times New Roman" w:hAnsi="Times New Roman" w:cs="Times New Roman"/>
                <w:i/>
                <w:iCs/>
              </w:rPr>
              <w:t>M.yessoensis</w:t>
            </w:r>
          </w:p>
        </w:tc>
        <w:tc>
          <w:tcPr>
            <w:tcW w:w="478" w:type="pct"/>
            <w:noWrap/>
            <w:hideMark/>
          </w:tcPr>
          <w:p w14:paraId="234F42F5" w14:textId="77777777" w:rsidR="007D2196" w:rsidRPr="00D1630E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Bivalvia</w:t>
            </w:r>
          </w:p>
        </w:tc>
        <w:tc>
          <w:tcPr>
            <w:tcW w:w="382" w:type="pct"/>
            <w:noWrap/>
            <w:hideMark/>
          </w:tcPr>
          <w:p w14:paraId="32C8702B" w14:textId="77777777" w:rsidR="007D2196" w:rsidRPr="00D1630E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Pectinida</w:t>
            </w:r>
          </w:p>
        </w:tc>
        <w:tc>
          <w:tcPr>
            <w:tcW w:w="2634" w:type="pct"/>
            <w:noWrap/>
            <w:hideMark/>
          </w:tcPr>
          <w:p w14:paraId="4E84002E" w14:textId="77777777" w:rsidR="007D2196" w:rsidRPr="00D1630E" w:rsidRDefault="00E30E10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17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 xml:space="preserve">https://www.ncbi.nlm.nih.gov/assembly/GCF_002113885.1 </w:t>
              </w:r>
            </w:hyperlink>
          </w:p>
        </w:tc>
      </w:tr>
      <w:tr w:rsidR="007D2196" w:rsidRPr="00D1630E" w14:paraId="22851672" w14:textId="77777777" w:rsidTr="00D40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A7929A1" w14:textId="77777777" w:rsidR="007D2196" w:rsidRPr="00C0431D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0431D">
              <w:rPr>
                <w:rFonts w:ascii="Times New Roman" w:hAnsi="Times New Roman" w:cs="Times New Roman"/>
                <w:i/>
                <w:iCs/>
              </w:rPr>
              <w:t>Octopus bimaculoides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3F11AF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1630E">
              <w:rPr>
                <w:rFonts w:ascii="Times New Roman" w:hAnsi="Times New Roman" w:cs="Times New Roman"/>
                <w:i/>
                <w:iCs/>
              </w:rPr>
              <w:t>O.bimaculoides</w:t>
            </w:r>
          </w:p>
        </w:tc>
        <w:tc>
          <w:tcPr>
            <w:tcW w:w="4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96145B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Cephalopoda</w:t>
            </w:r>
          </w:p>
        </w:tc>
        <w:tc>
          <w:tcPr>
            <w:tcW w:w="38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97C03A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Octopoda</w:t>
            </w:r>
          </w:p>
        </w:tc>
        <w:tc>
          <w:tcPr>
            <w:tcW w:w="263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B62A63" w14:textId="77777777" w:rsidR="007D2196" w:rsidRPr="00D1630E" w:rsidRDefault="00E30E10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18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>https://ftp.ncbi.nlm.nih.gov/genomes/all/GCF/001/194/135/GCF_001194135.1_Octopus_bimaculoides_v2_0</w:t>
              </w:r>
            </w:hyperlink>
          </w:p>
        </w:tc>
      </w:tr>
      <w:tr w:rsidR="007D2196" w:rsidRPr="00D1630E" w14:paraId="71EF10E4" w14:textId="77777777" w:rsidTr="00BE031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right w:val="none" w:sz="0" w:space="0" w:color="auto"/>
            </w:tcBorders>
            <w:noWrap/>
            <w:hideMark/>
          </w:tcPr>
          <w:p w14:paraId="66BADE44" w14:textId="77777777" w:rsidR="007D2196" w:rsidRPr="00C0431D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0431D">
              <w:rPr>
                <w:rFonts w:ascii="Times New Roman" w:hAnsi="Times New Roman" w:cs="Times New Roman"/>
                <w:i/>
                <w:iCs/>
              </w:rPr>
              <w:t>Aplysia californica</w:t>
            </w:r>
          </w:p>
        </w:tc>
        <w:tc>
          <w:tcPr>
            <w:tcW w:w="606" w:type="pct"/>
            <w:noWrap/>
            <w:hideMark/>
          </w:tcPr>
          <w:p w14:paraId="29EDC227" w14:textId="77777777" w:rsidR="007D2196" w:rsidRPr="00D1630E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1630E">
              <w:rPr>
                <w:rFonts w:ascii="Times New Roman" w:hAnsi="Times New Roman" w:cs="Times New Roman"/>
                <w:i/>
                <w:iCs/>
              </w:rPr>
              <w:t>A.californica</w:t>
            </w:r>
          </w:p>
        </w:tc>
        <w:tc>
          <w:tcPr>
            <w:tcW w:w="478" w:type="pct"/>
            <w:noWrap/>
            <w:hideMark/>
          </w:tcPr>
          <w:p w14:paraId="213E17C7" w14:textId="77777777" w:rsidR="007D2196" w:rsidRPr="00D1630E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Gastropod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2" w:type="pct"/>
            <w:noWrap/>
            <w:hideMark/>
          </w:tcPr>
          <w:p w14:paraId="6622FD50" w14:textId="77777777" w:rsidR="007D2196" w:rsidRPr="00D1630E" w:rsidRDefault="007D2196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Aplysiida</w:t>
            </w:r>
          </w:p>
        </w:tc>
        <w:tc>
          <w:tcPr>
            <w:tcW w:w="2634" w:type="pct"/>
            <w:noWrap/>
            <w:hideMark/>
          </w:tcPr>
          <w:p w14:paraId="675CE5F7" w14:textId="77777777" w:rsidR="007D2196" w:rsidRPr="00D1630E" w:rsidRDefault="00E30E10" w:rsidP="00214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19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>https://ftp.ncbi.nlm.nih.gov/genomes/all/GCF/000/002/075/GCF_000002075.1_AplCal3.0/</w:t>
              </w:r>
            </w:hyperlink>
          </w:p>
        </w:tc>
      </w:tr>
      <w:tr w:rsidR="007D2196" w:rsidRPr="00D1630E" w14:paraId="634C80DD" w14:textId="77777777" w:rsidTr="00BE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B67E4B3" w14:textId="77777777" w:rsidR="007D2196" w:rsidRPr="00C0431D" w:rsidRDefault="007D2196" w:rsidP="00214EDC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0431D">
              <w:rPr>
                <w:rFonts w:ascii="Times New Roman" w:hAnsi="Times New Roman" w:cs="Times New Roman"/>
                <w:i/>
                <w:iCs/>
              </w:rPr>
              <w:lastRenderedPageBreak/>
              <w:t>Lottia gigantea </w:t>
            </w:r>
          </w:p>
        </w:tc>
        <w:tc>
          <w:tcPr>
            <w:tcW w:w="60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BD9A31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1630E">
              <w:rPr>
                <w:rFonts w:ascii="Times New Roman" w:hAnsi="Times New Roman" w:cs="Times New Roman"/>
                <w:i/>
                <w:iCs/>
              </w:rPr>
              <w:t>L.gigantea </w:t>
            </w:r>
          </w:p>
        </w:tc>
        <w:tc>
          <w:tcPr>
            <w:tcW w:w="47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D12AB0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Gastropod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5F5018" w14:textId="77777777" w:rsidR="007D2196" w:rsidRPr="00D1630E" w:rsidRDefault="007D2196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Lottioidea</w:t>
            </w:r>
          </w:p>
        </w:tc>
        <w:tc>
          <w:tcPr>
            <w:tcW w:w="263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907E5D" w14:textId="77777777" w:rsidR="007D2196" w:rsidRPr="00D1630E" w:rsidRDefault="00E30E10" w:rsidP="00214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hyperlink r:id="rId20" w:history="1">
              <w:r w:rsidR="007D2196" w:rsidRPr="00D1630E">
                <w:rPr>
                  <w:rStyle w:val="a6"/>
                  <w:rFonts w:ascii="Times New Roman" w:hAnsi="Times New Roman" w:cs="Times New Roman"/>
                </w:rPr>
                <w:t>https://ftp.ncbi.nlm.nih.gov/genomes/all/GCF/000/327/385/GCF_000327385.1_Helro1</w:t>
              </w:r>
            </w:hyperlink>
          </w:p>
        </w:tc>
      </w:tr>
    </w:tbl>
    <w:p w14:paraId="5401A9EE" w14:textId="77777777" w:rsidR="007D2196" w:rsidRPr="00D1630E" w:rsidRDefault="007D2196">
      <w:pPr>
        <w:rPr>
          <w:rFonts w:ascii="Times New Roman" w:hAnsi="Times New Roman" w:cs="Times New Roman"/>
        </w:rPr>
      </w:pPr>
    </w:p>
    <w:p w14:paraId="19EEFE20" w14:textId="77777777" w:rsidR="00F176C0" w:rsidRDefault="00F176C0">
      <w:pPr>
        <w:rPr>
          <w:rFonts w:ascii="Times New Roman" w:hAnsi="Times New Roman" w:cs="Times New Roman"/>
        </w:rPr>
      </w:pPr>
    </w:p>
    <w:p w14:paraId="66CAED70" w14:textId="77777777" w:rsidR="00205A07" w:rsidRDefault="00205A07">
      <w:pPr>
        <w:rPr>
          <w:rFonts w:ascii="Times New Roman" w:hAnsi="Times New Roman" w:cs="Times New Roman"/>
        </w:rPr>
      </w:pPr>
    </w:p>
    <w:p w14:paraId="1203D96D" w14:textId="77777777" w:rsidR="00205A07" w:rsidRDefault="00205A07">
      <w:pPr>
        <w:rPr>
          <w:rFonts w:ascii="Times New Roman" w:hAnsi="Times New Roman" w:cs="Times New Roman"/>
        </w:rPr>
      </w:pPr>
    </w:p>
    <w:p w14:paraId="7122BA3C" w14:textId="77777777" w:rsidR="00D2388D" w:rsidRDefault="00D2388D">
      <w:pPr>
        <w:rPr>
          <w:rFonts w:ascii="Times New Roman" w:hAnsi="Times New Roman" w:cs="Times New Roman"/>
        </w:rPr>
      </w:pPr>
    </w:p>
    <w:p w14:paraId="5C4F9159" w14:textId="77777777" w:rsidR="00D2388D" w:rsidRDefault="00D2388D">
      <w:pPr>
        <w:rPr>
          <w:rFonts w:ascii="Times New Roman" w:hAnsi="Times New Roman" w:cs="Times New Roman"/>
        </w:rPr>
      </w:pPr>
    </w:p>
    <w:p w14:paraId="6D09967B" w14:textId="00DF1683" w:rsidR="00486219" w:rsidRDefault="007C4788">
      <w:pPr>
        <w:rPr>
          <w:rFonts w:ascii="Times New Roman" w:hAnsi="Times New Roman" w:cs="Times New Roman"/>
          <w:sz w:val="24"/>
        </w:rPr>
      </w:pPr>
      <w:r w:rsidRPr="007C260E">
        <w:rPr>
          <w:rFonts w:ascii="Times New Roman" w:hAnsi="Times New Roman" w:cs="Times New Roman"/>
          <w:sz w:val="24"/>
        </w:rPr>
        <w:t xml:space="preserve">Table </w:t>
      </w:r>
      <w:r w:rsidR="00937154" w:rsidRPr="007C260E">
        <w:rPr>
          <w:rFonts w:ascii="Times New Roman" w:hAnsi="Times New Roman" w:cs="Times New Roman"/>
          <w:sz w:val="24"/>
        </w:rPr>
        <w:t>S</w:t>
      </w:r>
      <w:r w:rsidR="008D7F52" w:rsidRPr="007C260E">
        <w:rPr>
          <w:rFonts w:ascii="Times New Roman" w:hAnsi="Times New Roman" w:cs="Times New Roman"/>
          <w:sz w:val="24"/>
        </w:rPr>
        <w:t>2</w:t>
      </w:r>
      <w:r w:rsidR="00486219" w:rsidRPr="007C260E">
        <w:rPr>
          <w:rFonts w:ascii="Times New Roman" w:hAnsi="Times New Roman" w:cs="Times New Roman"/>
          <w:sz w:val="24"/>
        </w:rPr>
        <w:t xml:space="preserve"> Location information for </w:t>
      </w:r>
      <w:r w:rsidR="00097578">
        <w:rPr>
          <w:rFonts w:ascii="Times New Roman" w:hAnsi="Times New Roman" w:cs="Times New Roman"/>
          <w:i/>
          <w:iCs/>
          <w:sz w:val="24"/>
        </w:rPr>
        <w:t>C. sikamea</w:t>
      </w:r>
      <w:r w:rsidR="00097578" w:rsidRPr="007C260E">
        <w:rPr>
          <w:rFonts w:ascii="Times New Roman" w:hAnsi="Times New Roman" w:cs="Times New Roman"/>
          <w:sz w:val="24"/>
        </w:rPr>
        <w:t xml:space="preserve"> </w:t>
      </w:r>
      <w:r w:rsidR="00486219" w:rsidRPr="007C260E">
        <w:rPr>
          <w:rFonts w:ascii="Times New Roman" w:hAnsi="Times New Roman" w:cs="Times New Roman"/>
          <w:sz w:val="24"/>
        </w:rPr>
        <w:t>populations</w:t>
      </w:r>
      <w:r w:rsidR="00D40F6C" w:rsidRPr="007C260E">
        <w:rPr>
          <w:rFonts w:ascii="Times New Roman" w:hAnsi="Times New Roman" w:cs="Times New Roman" w:hint="eastAsia"/>
          <w:sz w:val="24"/>
        </w:rPr>
        <w:t xml:space="preserve"> </w:t>
      </w:r>
      <w:r w:rsidR="00097578">
        <w:rPr>
          <w:rFonts w:ascii="Times New Roman" w:hAnsi="Times New Roman" w:cs="Times New Roman"/>
          <w:sz w:val="24"/>
        </w:rPr>
        <w:t>sampled from</w:t>
      </w:r>
      <w:r w:rsidR="00097578" w:rsidRPr="007C260E">
        <w:rPr>
          <w:rFonts w:ascii="Times New Roman" w:hAnsi="Times New Roman" w:cs="Times New Roman" w:hint="eastAsia"/>
          <w:sz w:val="24"/>
        </w:rPr>
        <w:t xml:space="preserve"> </w:t>
      </w:r>
      <w:r w:rsidR="00D56F75" w:rsidRPr="007C260E">
        <w:rPr>
          <w:rFonts w:ascii="Times New Roman" w:hAnsi="Times New Roman" w:cs="Times New Roman" w:hint="eastAsia"/>
          <w:sz w:val="24"/>
        </w:rPr>
        <w:t>China, Japan and the US</w:t>
      </w:r>
      <w:r w:rsidR="00486219" w:rsidRPr="007C260E">
        <w:rPr>
          <w:rFonts w:ascii="Times New Roman" w:hAnsi="Times New Roman" w:cs="Times New Roman"/>
          <w:sz w:val="24"/>
        </w:rPr>
        <w:t>.</w:t>
      </w:r>
    </w:p>
    <w:p w14:paraId="118755A7" w14:textId="77777777" w:rsidR="007C260E" w:rsidRPr="007C260E" w:rsidRDefault="007C260E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10067" w:type="dxa"/>
        <w:tblInd w:w="1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3315"/>
        <w:gridCol w:w="1365"/>
        <w:gridCol w:w="1417"/>
        <w:gridCol w:w="992"/>
        <w:gridCol w:w="1420"/>
      </w:tblGrid>
      <w:tr w:rsidR="00486219" w:rsidRPr="00D1630E" w14:paraId="7FA34EC5" w14:textId="77777777" w:rsidTr="00FC2C58">
        <w:trPr>
          <w:trHeight w:val="270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EE46C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DC0E7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E2434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FA0E6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Individu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C98BC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C1D79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Longitude</w:t>
            </w:r>
          </w:p>
        </w:tc>
      </w:tr>
      <w:tr w:rsidR="00486219" w:rsidRPr="00D1630E" w14:paraId="3B955A7E" w14:textId="77777777" w:rsidTr="00FC2C58">
        <w:trPr>
          <w:trHeight w:val="285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711D507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315" w:type="dxa"/>
            <w:tcBorders>
              <w:top w:val="single" w:sz="4" w:space="0" w:color="auto"/>
            </w:tcBorders>
            <w:noWrap/>
            <w:hideMark/>
          </w:tcPr>
          <w:p w14:paraId="422631F4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Haimen,Nantong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14:paraId="4E573143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209A618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7359686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32.1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6DDC682C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21.49</w:t>
            </w:r>
          </w:p>
        </w:tc>
      </w:tr>
      <w:tr w:rsidR="00486219" w:rsidRPr="00D1630E" w14:paraId="5D8EFA14" w14:textId="77777777" w:rsidTr="00FC2C58">
        <w:trPr>
          <w:trHeight w:val="285"/>
        </w:trPr>
        <w:tc>
          <w:tcPr>
            <w:tcW w:w="1558" w:type="dxa"/>
            <w:vMerge/>
            <w:hideMark/>
          </w:tcPr>
          <w:p w14:paraId="6BBD6D03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  <w:noWrap/>
            <w:hideMark/>
          </w:tcPr>
          <w:p w14:paraId="5D0BF2BD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Xiangshan Bay,Zhejiang</w:t>
            </w:r>
          </w:p>
        </w:tc>
        <w:tc>
          <w:tcPr>
            <w:tcW w:w="1365" w:type="dxa"/>
            <w:noWrap/>
            <w:hideMark/>
          </w:tcPr>
          <w:p w14:paraId="2E6C372B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ZJ</w:t>
            </w:r>
          </w:p>
        </w:tc>
        <w:tc>
          <w:tcPr>
            <w:tcW w:w="1417" w:type="dxa"/>
            <w:noWrap/>
            <w:hideMark/>
          </w:tcPr>
          <w:p w14:paraId="088D45CA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2EBB0FB4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9.48</w:t>
            </w:r>
          </w:p>
        </w:tc>
        <w:tc>
          <w:tcPr>
            <w:tcW w:w="1420" w:type="dxa"/>
            <w:noWrap/>
            <w:hideMark/>
          </w:tcPr>
          <w:p w14:paraId="59564481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21.42</w:t>
            </w:r>
          </w:p>
        </w:tc>
      </w:tr>
      <w:tr w:rsidR="00486219" w:rsidRPr="00D1630E" w14:paraId="47B91241" w14:textId="77777777" w:rsidTr="00FC2C58">
        <w:trPr>
          <w:trHeight w:val="285"/>
        </w:trPr>
        <w:tc>
          <w:tcPr>
            <w:tcW w:w="1558" w:type="dxa"/>
            <w:vMerge/>
            <w:hideMark/>
          </w:tcPr>
          <w:p w14:paraId="511CBCB6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  <w:noWrap/>
            <w:hideMark/>
          </w:tcPr>
          <w:p w14:paraId="56807E16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 xml:space="preserve">Xinglin Bay,Fujian </w:t>
            </w:r>
          </w:p>
        </w:tc>
        <w:tc>
          <w:tcPr>
            <w:tcW w:w="1365" w:type="dxa"/>
            <w:noWrap/>
            <w:hideMark/>
          </w:tcPr>
          <w:p w14:paraId="1A720862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FJ</w:t>
            </w:r>
          </w:p>
        </w:tc>
        <w:tc>
          <w:tcPr>
            <w:tcW w:w="1417" w:type="dxa"/>
            <w:noWrap/>
            <w:hideMark/>
          </w:tcPr>
          <w:p w14:paraId="23B84AC8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70199074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4.56</w:t>
            </w:r>
          </w:p>
        </w:tc>
        <w:tc>
          <w:tcPr>
            <w:tcW w:w="1420" w:type="dxa"/>
            <w:noWrap/>
            <w:hideMark/>
          </w:tcPr>
          <w:p w14:paraId="1FC79C04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18.07</w:t>
            </w:r>
          </w:p>
        </w:tc>
      </w:tr>
      <w:tr w:rsidR="00486219" w:rsidRPr="00D1630E" w14:paraId="6EE6C4D4" w14:textId="77777777" w:rsidTr="00FC2C58">
        <w:trPr>
          <w:trHeight w:val="285"/>
        </w:trPr>
        <w:tc>
          <w:tcPr>
            <w:tcW w:w="1558" w:type="dxa"/>
            <w:vMerge/>
            <w:hideMark/>
          </w:tcPr>
          <w:p w14:paraId="21FE286C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  <w:tcBorders>
              <w:bottom w:val="nil"/>
            </w:tcBorders>
            <w:noWrap/>
            <w:hideMark/>
          </w:tcPr>
          <w:p w14:paraId="2E6184C9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 xml:space="preserve">Yangxi,Guangdong </w:t>
            </w:r>
          </w:p>
        </w:tc>
        <w:tc>
          <w:tcPr>
            <w:tcW w:w="1365" w:type="dxa"/>
            <w:tcBorders>
              <w:bottom w:val="nil"/>
            </w:tcBorders>
            <w:noWrap/>
            <w:hideMark/>
          </w:tcPr>
          <w:p w14:paraId="6E2FECC8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F9BA5B9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13187CB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1.65</w:t>
            </w:r>
          </w:p>
        </w:tc>
        <w:tc>
          <w:tcPr>
            <w:tcW w:w="1420" w:type="dxa"/>
            <w:tcBorders>
              <w:bottom w:val="nil"/>
            </w:tcBorders>
            <w:noWrap/>
            <w:hideMark/>
          </w:tcPr>
          <w:p w14:paraId="74334B90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11.78</w:t>
            </w:r>
          </w:p>
        </w:tc>
      </w:tr>
      <w:tr w:rsidR="00486219" w:rsidRPr="00D1630E" w14:paraId="5F9FE171" w14:textId="77777777" w:rsidTr="00FC2C58">
        <w:trPr>
          <w:trHeight w:val="285"/>
        </w:trPr>
        <w:tc>
          <w:tcPr>
            <w:tcW w:w="1558" w:type="dxa"/>
            <w:vMerge/>
            <w:hideMark/>
          </w:tcPr>
          <w:p w14:paraId="2619DA0D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CEE0E4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 xml:space="preserve">Qinzhou,Guangxi 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965F33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CEEF3B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BCA41D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1.6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F0EC24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08.65</w:t>
            </w:r>
          </w:p>
        </w:tc>
      </w:tr>
      <w:tr w:rsidR="00486219" w:rsidRPr="00D1630E" w14:paraId="782C9DE6" w14:textId="77777777" w:rsidTr="00FC2C58">
        <w:trPr>
          <w:trHeight w:val="328"/>
        </w:trPr>
        <w:tc>
          <w:tcPr>
            <w:tcW w:w="1558" w:type="dxa"/>
            <w:noWrap/>
            <w:hideMark/>
          </w:tcPr>
          <w:p w14:paraId="13988704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315" w:type="dxa"/>
            <w:tcBorders>
              <w:top w:val="single" w:sz="4" w:space="0" w:color="auto"/>
            </w:tcBorders>
            <w:hideMark/>
          </w:tcPr>
          <w:p w14:paraId="5D806B8F" w14:textId="1A0561AD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Kagami River</w:t>
            </w:r>
            <w:r w:rsidR="007F312A">
              <w:rPr>
                <w:rFonts w:ascii="Times New Roman" w:hAnsi="Times New Roman" w:cs="Times New Roman"/>
              </w:rPr>
              <w:t xml:space="preserve"> Estuary</w:t>
            </w:r>
            <w:r w:rsidRPr="00D1630E">
              <w:rPr>
                <w:rFonts w:ascii="Times New Roman" w:hAnsi="Times New Roman" w:cs="Times New Roman"/>
              </w:rPr>
              <w:t xml:space="preserve">, Kumamoto 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14:paraId="22AB3540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J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D26AC19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FA4F85F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26D944AE" w14:textId="7F388791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30.6</w:t>
            </w:r>
            <w:r w:rsidR="00556341">
              <w:rPr>
                <w:rFonts w:ascii="Times New Roman" w:hAnsi="Times New Roman" w:cs="Times New Roman"/>
              </w:rPr>
              <w:t>0</w:t>
            </w:r>
          </w:p>
        </w:tc>
      </w:tr>
      <w:tr w:rsidR="00486219" w:rsidRPr="00D1630E" w14:paraId="4CD867D9" w14:textId="77777777" w:rsidTr="00FC2C58">
        <w:trPr>
          <w:trHeight w:val="285"/>
        </w:trPr>
        <w:tc>
          <w:tcPr>
            <w:tcW w:w="1558" w:type="dxa"/>
            <w:noWrap/>
            <w:hideMark/>
          </w:tcPr>
          <w:p w14:paraId="62B286D3" w14:textId="77777777" w:rsidR="00486219" w:rsidRPr="00D1630E" w:rsidRDefault="00486219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3315" w:type="dxa"/>
            <w:noWrap/>
            <w:hideMark/>
          </w:tcPr>
          <w:p w14:paraId="75EB39AC" w14:textId="45909EEE" w:rsidR="00486219" w:rsidRPr="00D1630E" w:rsidRDefault="00486219" w:rsidP="00524685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Commercial</w:t>
            </w:r>
            <w:r w:rsidR="00097578">
              <w:rPr>
                <w:rFonts w:ascii="Times New Roman" w:hAnsi="Times New Roman" w:cs="Times New Roman"/>
              </w:rPr>
              <w:t>ly</w:t>
            </w:r>
            <w:r w:rsidRPr="00D1630E">
              <w:rPr>
                <w:rFonts w:ascii="Times New Roman" w:hAnsi="Times New Roman" w:cs="Times New Roman"/>
              </w:rPr>
              <w:t xml:space="preserve"> cultured</w:t>
            </w:r>
            <w:r w:rsidR="00524685" w:rsidRPr="00D1630E">
              <w:rPr>
                <w:rFonts w:ascii="Times New Roman" w:hAnsi="Times New Roman" w:cs="Times New Roman"/>
              </w:rPr>
              <w:t xml:space="preserve"> (Dabob bay)</w:t>
            </w:r>
          </w:p>
        </w:tc>
        <w:tc>
          <w:tcPr>
            <w:tcW w:w="1365" w:type="dxa"/>
            <w:noWrap/>
            <w:hideMark/>
          </w:tcPr>
          <w:p w14:paraId="5C106056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417" w:type="dxa"/>
            <w:noWrap/>
            <w:hideMark/>
          </w:tcPr>
          <w:p w14:paraId="7B4CAFF6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8075FB6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47.22</w:t>
            </w:r>
          </w:p>
        </w:tc>
        <w:tc>
          <w:tcPr>
            <w:tcW w:w="1420" w:type="dxa"/>
            <w:noWrap/>
            <w:hideMark/>
          </w:tcPr>
          <w:p w14:paraId="5DEF9FF5" w14:textId="77777777" w:rsidR="00486219" w:rsidRPr="00D1630E" w:rsidRDefault="00486219" w:rsidP="00214EDC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-123.04</w:t>
            </w:r>
          </w:p>
        </w:tc>
      </w:tr>
    </w:tbl>
    <w:p w14:paraId="2514D49D" w14:textId="77777777" w:rsidR="00937154" w:rsidRDefault="00937154" w:rsidP="00486219">
      <w:pPr>
        <w:rPr>
          <w:rFonts w:ascii="Times New Roman" w:hAnsi="Times New Roman" w:cs="Times New Roman"/>
        </w:rPr>
      </w:pPr>
    </w:p>
    <w:p w14:paraId="5DB79EC2" w14:textId="0E9347B3" w:rsidR="007C260E" w:rsidRPr="00205A07" w:rsidRDefault="00937154" w:rsidP="00486219">
      <w:pPr>
        <w:rPr>
          <w:rFonts w:ascii="Times New Roman" w:hAnsi="Times New Roman" w:cs="Times New Roman"/>
          <w:sz w:val="24"/>
        </w:rPr>
      </w:pPr>
      <w:r w:rsidRPr="00205A07">
        <w:rPr>
          <w:rFonts w:ascii="Times New Roman" w:hAnsi="Times New Roman" w:cs="Times New Roman"/>
          <w:sz w:val="24"/>
        </w:rPr>
        <w:t xml:space="preserve">Table S3 </w:t>
      </w:r>
      <w:r w:rsidR="0076186A" w:rsidRPr="00205A07">
        <w:rPr>
          <w:rFonts w:ascii="Times New Roman" w:hAnsi="Times New Roman" w:cs="Times New Roman"/>
          <w:sz w:val="24"/>
        </w:rPr>
        <w:t>S</w:t>
      </w:r>
      <w:r w:rsidR="00097578">
        <w:rPr>
          <w:rFonts w:ascii="Times New Roman" w:hAnsi="Times New Roman" w:cs="Times New Roman"/>
          <w:sz w:val="24"/>
        </w:rPr>
        <w:t>ummary s</w:t>
      </w:r>
      <w:r w:rsidR="0076186A" w:rsidRPr="00205A07">
        <w:rPr>
          <w:rFonts w:ascii="Times New Roman" w:hAnsi="Times New Roman" w:cs="Times New Roman"/>
          <w:sz w:val="24"/>
        </w:rPr>
        <w:t xml:space="preserve">tatistics </w:t>
      </w:r>
      <w:r w:rsidR="00874202">
        <w:rPr>
          <w:rFonts w:ascii="Times New Roman" w:hAnsi="Times New Roman" w:cs="Times New Roman" w:hint="eastAsia"/>
          <w:sz w:val="24"/>
        </w:rPr>
        <w:t xml:space="preserve">of </w:t>
      </w:r>
      <w:r w:rsidR="0076186A" w:rsidRPr="00205A07">
        <w:rPr>
          <w:rFonts w:ascii="Times New Roman" w:hAnsi="Times New Roman" w:cs="Times New Roman"/>
          <w:sz w:val="24"/>
        </w:rPr>
        <w:t xml:space="preserve">sequencing </w:t>
      </w:r>
      <w:r w:rsidRPr="00205A07">
        <w:rPr>
          <w:rFonts w:ascii="Times New Roman" w:hAnsi="Times New Roman" w:cs="Times New Roman"/>
          <w:sz w:val="24"/>
        </w:rPr>
        <w:t xml:space="preserve">data </w:t>
      </w:r>
      <w:r w:rsidR="00097578">
        <w:rPr>
          <w:rFonts w:ascii="Times New Roman" w:hAnsi="Times New Roman" w:cs="Times New Roman"/>
          <w:sz w:val="24"/>
        </w:rPr>
        <w:t xml:space="preserve">used </w:t>
      </w:r>
      <w:r w:rsidR="00874202">
        <w:rPr>
          <w:rFonts w:ascii="Times New Roman" w:hAnsi="Times New Roman" w:cs="Times New Roman" w:hint="eastAsia"/>
          <w:sz w:val="24"/>
        </w:rPr>
        <w:t xml:space="preserve">for </w:t>
      </w:r>
      <w:r w:rsidR="00874202" w:rsidRPr="00874202">
        <w:rPr>
          <w:rFonts w:ascii="Times New Roman" w:hAnsi="Times New Roman" w:cs="Times New Roman"/>
          <w:sz w:val="24"/>
        </w:rPr>
        <w:t>genome assembly</w:t>
      </w:r>
      <w:r w:rsidR="00874202">
        <w:rPr>
          <w:rFonts w:ascii="Times New Roman" w:hAnsi="Times New Roman" w:cs="Times New Roman" w:hint="eastAsia"/>
          <w:sz w:val="24"/>
        </w:rPr>
        <w:t xml:space="preserve"> </w:t>
      </w:r>
      <w:r w:rsidR="00874202" w:rsidRPr="00874202">
        <w:rPr>
          <w:rFonts w:ascii="Times New Roman" w:hAnsi="Times New Roman" w:cs="Times New Roman"/>
          <w:sz w:val="24"/>
        </w:rPr>
        <w:t>annotation</w:t>
      </w:r>
      <w:r w:rsidR="00097578">
        <w:rPr>
          <w:rFonts w:ascii="Times New Roman" w:hAnsi="Times New Roman" w:cs="Times New Roman"/>
          <w:sz w:val="24"/>
        </w:rPr>
        <w:t>.</w:t>
      </w:r>
    </w:p>
    <w:p w14:paraId="038744F6" w14:textId="68525B28" w:rsidR="00937154" w:rsidRPr="00D1630E" w:rsidRDefault="00937154" w:rsidP="00486219">
      <w:pPr>
        <w:rPr>
          <w:rFonts w:ascii="Times New Roman" w:hAnsi="Times New Roman" w:cs="Times New Roman"/>
        </w:rPr>
      </w:pPr>
      <w:r w:rsidRPr="00D1630E">
        <w:rPr>
          <w:rFonts w:ascii="Times New Roman" w:hAnsi="Times New Roman" w:cs="Times New Roman"/>
        </w:rPr>
        <w:fldChar w:fldCharType="begin"/>
      </w:r>
      <w:r w:rsidRPr="00D1630E">
        <w:rPr>
          <w:rFonts w:ascii="Times New Roman" w:hAnsi="Times New Roman" w:cs="Times New Roman"/>
        </w:rPr>
        <w:instrText xml:space="preserve"> LINK Excel.Sheet.12 "D:\\</w:instrText>
      </w:r>
      <w:r w:rsidRPr="00D1630E">
        <w:rPr>
          <w:rFonts w:ascii="Times New Roman" w:hAnsi="Times New Roman" w:cs="Times New Roman"/>
        </w:rPr>
        <w:instrText>工作</w:instrText>
      </w:r>
      <w:r w:rsidRPr="00D1630E">
        <w:rPr>
          <w:rFonts w:ascii="Times New Roman" w:hAnsi="Times New Roman" w:cs="Times New Roman"/>
        </w:rPr>
        <w:instrText>\\ZWU\\</w:instrText>
      </w:r>
      <w:r w:rsidRPr="00D1630E">
        <w:rPr>
          <w:rFonts w:ascii="Times New Roman" w:hAnsi="Times New Roman" w:cs="Times New Roman"/>
        </w:rPr>
        <w:instrText>实验</w:instrText>
      </w:r>
      <w:r w:rsidRPr="00D1630E">
        <w:rPr>
          <w:rFonts w:ascii="Times New Roman" w:hAnsi="Times New Roman" w:cs="Times New Roman"/>
        </w:rPr>
        <w:instrText>&amp;</w:instrText>
      </w:r>
      <w:r w:rsidRPr="00D1630E">
        <w:rPr>
          <w:rFonts w:ascii="Times New Roman" w:hAnsi="Times New Roman" w:cs="Times New Roman"/>
        </w:rPr>
        <w:instrText>文献</w:instrText>
      </w:r>
      <w:r w:rsidRPr="00D1630E">
        <w:rPr>
          <w:rFonts w:ascii="Times New Roman" w:hAnsi="Times New Roman" w:cs="Times New Roman"/>
        </w:rPr>
        <w:instrText>&amp;</w:instrText>
      </w:r>
      <w:r w:rsidRPr="00D1630E">
        <w:rPr>
          <w:rFonts w:ascii="Times New Roman" w:hAnsi="Times New Roman" w:cs="Times New Roman"/>
        </w:rPr>
        <w:instrText>成果</w:instrText>
      </w:r>
      <w:r w:rsidRPr="00D1630E">
        <w:rPr>
          <w:rFonts w:ascii="Times New Roman" w:hAnsi="Times New Roman" w:cs="Times New Roman"/>
        </w:rPr>
        <w:instrText>\\</w:instrText>
      </w:r>
      <w:r w:rsidRPr="00D1630E">
        <w:rPr>
          <w:rFonts w:ascii="Times New Roman" w:hAnsi="Times New Roman" w:cs="Times New Roman"/>
        </w:rPr>
        <w:instrText>实验</w:instrText>
      </w:r>
      <w:r w:rsidRPr="00D1630E">
        <w:rPr>
          <w:rFonts w:ascii="Times New Roman" w:hAnsi="Times New Roman" w:cs="Times New Roman"/>
        </w:rPr>
        <w:instrText>\\</w:instrText>
      </w:r>
      <w:r w:rsidRPr="00D1630E">
        <w:rPr>
          <w:rFonts w:ascii="Times New Roman" w:hAnsi="Times New Roman" w:cs="Times New Roman"/>
        </w:rPr>
        <w:instrText>熊本牡蛎基因组</w:instrText>
      </w:r>
      <w:r w:rsidRPr="00D1630E">
        <w:rPr>
          <w:rFonts w:ascii="Times New Roman" w:hAnsi="Times New Roman" w:cs="Times New Roman"/>
        </w:rPr>
        <w:instrText>\\A</w:instrText>
      </w:r>
      <w:r w:rsidRPr="00D1630E">
        <w:rPr>
          <w:rFonts w:ascii="Times New Roman" w:hAnsi="Times New Roman" w:cs="Times New Roman"/>
        </w:rPr>
        <w:instrText>基因组文章撰写</w:instrText>
      </w:r>
      <w:r w:rsidRPr="00D1630E">
        <w:rPr>
          <w:rFonts w:ascii="Times New Roman" w:hAnsi="Times New Roman" w:cs="Times New Roman"/>
        </w:rPr>
        <w:instrText xml:space="preserve">\\supplenmentary tables\\Table S2-sequencing data.xlsx" "Sheet1!R2C1:R7C5" \a \f 4 \h  \* MERGEFORMAT </w:instrText>
      </w:r>
      <w:r w:rsidRPr="00D1630E">
        <w:rPr>
          <w:rFonts w:ascii="Times New Roman" w:hAnsi="Times New Roman" w:cs="Times New Roman"/>
        </w:rPr>
        <w:fldChar w:fldCharType="separate"/>
      </w:r>
    </w:p>
    <w:tbl>
      <w:tblPr>
        <w:tblW w:w="10584" w:type="dxa"/>
        <w:tblInd w:w="144" w:type="dxa"/>
        <w:tblLook w:val="04A0" w:firstRow="1" w:lastRow="0" w:firstColumn="1" w:lastColumn="0" w:noHBand="0" w:noVBand="1"/>
      </w:tblPr>
      <w:tblGrid>
        <w:gridCol w:w="2574"/>
        <w:gridCol w:w="2520"/>
        <w:gridCol w:w="2520"/>
        <w:gridCol w:w="1350"/>
        <w:gridCol w:w="1620"/>
      </w:tblGrid>
      <w:tr w:rsidR="00937154" w:rsidRPr="00D1630E" w14:paraId="6E17D52D" w14:textId="77777777" w:rsidTr="00214EDC">
        <w:trPr>
          <w:trHeight w:val="254"/>
        </w:trPr>
        <w:tc>
          <w:tcPr>
            <w:tcW w:w="5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498F" w14:textId="77777777" w:rsidR="00937154" w:rsidRPr="00D1630E" w:rsidRDefault="00937154" w:rsidP="00214E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a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FBFE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ing platfor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21A7" w14:textId="77777777" w:rsidR="00937154" w:rsidRPr="00D1630E" w:rsidRDefault="00937154" w:rsidP="00214E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dat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F077" w14:textId="47ECCC02" w:rsidR="00937154" w:rsidRPr="00D1630E" w:rsidRDefault="007F312A" w:rsidP="00214E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937154"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ge</w:t>
            </w:r>
            <w:r w:rsidR="00724FFE"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×)</w:t>
            </w:r>
          </w:p>
        </w:tc>
      </w:tr>
      <w:tr w:rsidR="00937154" w:rsidRPr="00D1630E" w14:paraId="244F0B5B" w14:textId="77777777" w:rsidTr="00214EDC">
        <w:trPr>
          <w:trHeight w:val="254"/>
        </w:trPr>
        <w:tc>
          <w:tcPr>
            <w:tcW w:w="25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1849" w14:textId="625B31A1" w:rsidR="00937154" w:rsidRPr="00D1630E" w:rsidRDefault="00937154" w:rsidP="00214E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e assembl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6297" w14:textId="77777777" w:rsidR="00937154" w:rsidRPr="00D1630E" w:rsidRDefault="00937154" w:rsidP="007F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e surve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0BEE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vaseq PE150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7178" w14:textId="77777777" w:rsidR="00937154" w:rsidRPr="00D1630E" w:rsidRDefault="00937154" w:rsidP="00214E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08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D16D" w14:textId="77777777" w:rsidR="00937154" w:rsidRPr="00D1630E" w:rsidRDefault="00937154" w:rsidP="007F31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937154" w:rsidRPr="00D1630E" w14:paraId="665CAC1D" w14:textId="77777777" w:rsidTr="00214EDC">
        <w:trPr>
          <w:trHeight w:val="254"/>
        </w:trPr>
        <w:tc>
          <w:tcPr>
            <w:tcW w:w="2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63D9" w14:textId="77777777" w:rsidR="00937154" w:rsidRPr="00D1630E" w:rsidRDefault="00937154" w:rsidP="007F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41BD" w14:textId="77777777" w:rsidR="00937154" w:rsidRPr="00D1630E" w:rsidRDefault="00937154" w:rsidP="007F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e sequenc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DB8F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Bio Sequel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C600" w14:textId="77777777" w:rsidR="00937154" w:rsidRPr="00D1630E" w:rsidRDefault="00937154" w:rsidP="00214E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5.58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F206" w14:textId="77777777" w:rsidR="00937154" w:rsidRPr="00D1630E" w:rsidRDefault="00937154" w:rsidP="007F31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4</w:t>
            </w:r>
          </w:p>
        </w:tc>
      </w:tr>
      <w:tr w:rsidR="00937154" w:rsidRPr="00D1630E" w14:paraId="3BE49701" w14:textId="77777777" w:rsidTr="00214EDC">
        <w:trPr>
          <w:trHeight w:val="254"/>
        </w:trPr>
        <w:tc>
          <w:tcPr>
            <w:tcW w:w="25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3CFDF" w14:textId="77777777" w:rsidR="00937154" w:rsidRPr="00D1630E" w:rsidRDefault="00937154" w:rsidP="007F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A50BE" w14:textId="77777777" w:rsidR="00937154" w:rsidRPr="00D1630E" w:rsidRDefault="00937154" w:rsidP="007F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3B5F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llumina Novaseq PE15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AE1C" w14:textId="77777777" w:rsidR="00937154" w:rsidRPr="00D1630E" w:rsidRDefault="00937154" w:rsidP="00214E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77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65916" w14:textId="77777777" w:rsidR="00937154" w:rsidRPr="00D1630E" w:rsidRDefault="00937154" w:rsidP="007F31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</w:tr>
      <w:tr w:rsidR="00937154" w:rsidRPr="00D1630E" w14:paraId="44799FA5" w14:textId="77777777" w:rsidTr="00214EDC">
        <w:trPr>
          <w:trHeight w:val="254"/>
        </w:trPr>
        <w:tc>
          <w:tcPr>
            <w:tcW w:w="25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1DE80" w14:textId="77777777" w:rsidR="00937154" w:rsidRPr="00D1630E" w:rsidRDefault="00937154" w:rsidP="00214E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e annotation aidin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A5DF" w14:textId="77777777" w:rsidR="00937154" w:rsidRPr="00D1630E" w:rsidRDefault="00937154" w:rsidP="007F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ll-length transcriptom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3FE5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Bio Sequel I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EC89" w14:textId="77777777" w:rsidR="00937154" w:rsidRPr="00D1630E" w:rsidRDefault="00937154" w:rsidP="00214E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18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3464" w14:textId="77777777" w:rsidR="00937154" w:rsidRPr="00D1630E" w:rsidRDefault="00937154" w:rsidP="00214E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7154" w:rsidRPr="00D1630E" w14:paraId="0C9E6FC5" w14:textId="77777777" w:rsidTr="00214EDC">
        <w:trPr>
          <w:trHeight w:val="254"/>
        </w:trPr>
        <w:tc>
          <w:tcPr>
            <w:tcW w:w="2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E4314" w14:textId="77777777" w:rsidR="00937154" w:rsidRPr="00D1630E" w:rsidRDefault="00937154" w:rsidP="007F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0A57" w14:textId="77777777" w:rsidR="00937154" w:rsidRPr="00D1630E" w:rsidRDefault="00937154" w:rsidP="007F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S transcripto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8EAA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llumina Novaseq PE15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C82E" w14:textId="77777777" w:rsidR="00937154" w:rsidRPr="00D1630E" w:rsidRDefault="00937154" w:rsidP="00214E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5DEE" w14:textId="5F8BE393" w:rsidR="00937154" w:rsidRPr="00D1630E" w:rsidRDefault="00937154" w:rsidP="00214E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85E971A" w14:textId="77777777" w:rsidR="00FC2C58" w:rsidRDefault="00937154" w:rsidP="00486219">
      <w:pPr>
        <w:rPr>
          <w:rFonts w:ascii="Times New Roman" w:hAnsi="Times New Roman" w:cs="Times New Roman"/>
        </w:rPr>
      </w:pPr>
      <w:r w:rsidRPr="00D1630E">
        <w:rPr>
          <w:rFonts w:ascii="Times New Roman" w:hAnsi="Times New Roman" w:cs="Times New Roman"/>
        </w:rPr>
        <w:fldChar w:fldCharType="end"/>
      </w:r>
    </w:p>
    <w:p w14:paraId="568EDB71" w14:textId="77777777" w:rsidR="007F312A" w:rsidRDefault="007F312A" w:rsidP="00486219">
      <w:pPr>
        <w:rPr>
          <w:rFonts w:ascii="Times New Roman" w:hAnsi="Times New Roman" w:cs="Times New Roman"/>
        </w:rPr>
      </w:pPr>
    </w:p>
    <w:p w14:paraId="79820E79" w14:textId="77777777" w:rsidR="007F312A" w:rsidRDefault="007F312A" w:rsidP="00486219">
      <w:pPr>
        <w:rPr>
          <w:rFonts w:ascii="Times New Roman" w:hAnsi="Times New Roman" w:cs="Times New Roman"/>
        </w:rPr>
        <w:sectPr w:rsidR="007F312A" w:rsidSect="00CC738F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532993B" w14:textId="77777777" w:rsidR="00937154" w:rsidRPr="00D1630E" w:rsidRDefault="00937154" w:rsidP="00486219">
      <w:pPr>
        <w:rPr>
          <w:rFonts w:ascii="Times New Roman" w:hAnsi="Times New Roman" w:cs="Times New Roman"/>
        </w:rPr>
      </w:pPr>
    </w:p>
    <w:p w14:paraId="131AB394" w14:textId="2A7B5271" w:rsidR="00937154" w:rsidRDefault="00937154" w:rsidP="00486219">
      <w:pPr>
        <w:rPr>
          <w:rFonts w:ascii="Times New Roman" w:hAnsi="Times New Roman" w:cs="Times New Roman"/>
          <w:sz w:val="24"/>
        </w:rPr>
      </w:pPr>
      <w:r w:rsidRPr="00205A07">
        <w:rPr>
          <w:rFonts w:ascii="Times New Roman" w:hAnsi="Times New Roman" w:cs="Times New Roman"/>
          <w:sz w:val="24"/>
        </w:rPr>
        <w:t xml:space="preserve">Table S4 </w:t>
      </w:r>
      <w:r w:rsidR="000B38D3" w:rsidRPr="00205A07">
        <w:rPr>
          <w:rFonts w:ascii="Times New Roman" w:hAnsi="Times New Roman" w:cs="Times New Roman"/>
          <w:sz w:val="24"/>
        </w:rPr>
        <w:t xml:space="preserve">K-mer </w:t>
      </w:r>
      <w:r w:rsidR="00097578">
        <w:rPr>
          <w:rFonts w:ascii="Times New Roman" w:hAnsi="Times New Roman" w:cs="Times New Roman"/>
          <w:sz w:val="24"/>
        </w:rPr>
        <w:t xml:space="preserve">statistics </w:t>
      </w:r>
      <w:r w:rsidR="000B38D3" w:rsidRPr="00205A07">
        <w:rPr>
          <w:rFonts w:ascii="Times New Roman" w:hAnsi="Times New Roman" w:cs="Times New Roman"/>
          <w:sz w:val="24"/>
        </w:rPr>
        <w:t xml:space="preserve">from </w:t>
      </w:r>
      <w:r w:rsidR="00097578">
        <w:rPr>
          <w:rFonts w:ascii="Times New Roman" w:hAnsi="Times New Roman" w:cs="Times New Roman"/>
          <w:i/>
          <w:iCs/>
          <w:sz w:val="24"/>
        </w:rPr>
        <w:t xml:space="preserve">C. sikamea </w:t>
      </w:r>
      <w:r w:rsidR="000B38D3" w:rsidRPr="00205A07">
        <w:rPr>
          <w:rFonts w:ascii="Times New Roman" w:hAnsi="Times New Roman" w:cs="Times New Roman"/>
          <w:sz w:val="24"/>
        </w:rPr>
        <w:t xml:space="preserve">genome survey analysis </w:t>
      </w:r>
    </w:p>
    <w:p w14:paraId="3A7FEFD6" w14:textId="77777777" w:rsidR="007C260E" w:rsidRPr="00205A07" w:rsidRDefault="007C260E" w:rsidP="00486219">
      <w:pPr>
        <w:rPr>
          <w:rFonts w:ascii="Times New Roman" w:hAnsi="Times New Roman" w:cs="Times New Roman"/>
          <w:sz w:val="24"/>
        </w:rPr>
      </w:pPr>
    </w:p>
    <w:tbl>
      <w:tblPr>
        <w:tblW w:w="4660" w:type="dxa"/>
        <w:tblLook w:val="04A0" w:firstRow="1" w:lastRow="0" w:firstColumn="1" w:lastColumn="0" w:noHBand="0" w:noVBand="1"/>
      </w:tblPr>
      <w:tblGrid>
        <w:gridCol w:w="2400"/>
        <w:gridCol w:w="2260"/>
      </w:tblGrid>
      <w:tr w:rsidR="00937154" w:rsidRPr="00D1630E" w14:paraId="05197A9B" w14:textId="77777777" w:rsidTr="00937154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80192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F87B" w14:textId="77777777" w:rsidR="00937154" w:rsidRPr="00D1630E" w:rsidRDefault="00937154" w:rsidP="00A64E1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assostrea sikamea</w:t>
            </w:r>
          </w:p>
        </w:tc>
      </w:tr>
      <w:tr w:rsidR="00937154" w:rsidRPr="00D1630E" w14:paraId="53B4D136" w14:textId="77777777" w:rsidTr="00937154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3059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-m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AE56" w14:textId="77777777" w:rsidR="00937154" w:rsidRPr="00D1630E" w:rsidRDefault="00937154" w:rsidP="00A64E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937154" w:rsidRPr="00D1630E" w14:paraId="5A2FC75C" w14:textId="77777777" w:rsidTr="00937154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F8C1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-mer numb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F2C8" w14:textId="77777777" w:rsidR="00937154" w:rsidRPr="00D1630E" w:rsidRDefault="00937154" w:rsidP="00A64E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113044418</w:t>
            </w:r>
          </w:p>
        </w:tc>
      </w:tr>
      <w:tr w:rsidR="00937154" w:rsidRPr="00D1630E" w14:paraId="13458FA2" w14:textId="77777777" w:rsidTr="00937154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F30E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-mer dept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49BB" w14:textId="77777777" w:rsidR="00937154" w:rsidRPr="00D1630E" w:rsidRDefault="00937154" w:rsidP="00A64E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</w:tr>
      <w:tr w:rsidR="00937154" w:rsidRPr="00D1630E" w14:paraId="113E817E" w14:textId="77777777" w:rsidTr="00937154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07B3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e size(Mbp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3AB" w14:textId="77777777" w:rsidR="00937154" w:rsidRPr="00D1630E" w:rsidRDefault="00937154" w:rsidP="00A64E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.97</w:t>
            </w:r>
          </w:p>
        </w:tc>
      </w:tr>
      <w:tr w:rsidR="00937154" w:rsidRPr="00D1630E" w14:paraId="63B4FB3E" w14:textId="77777777" w:rsidTr="00937154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855C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eat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D1F2" w14:textId="77777777" w:rsidR="00937154" w:rsidRPr="00D1630E" w:rsidRDefault="00937154" w:rsidP="00A64E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65</w:t>
            </w:r>
          </w:p>
        </w:tc>
      </w:tr>
      <w:tr w:rsidR="00937154" w:rsidRPr="00D1630E" w14:paraId="777B5F65" w14:textId="77777777" w:rsidTr="00937154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5A8F" w14:textId="77777777" w:rsidR="00937154" w:rsidRPr="00D1630E" w:rsidRDefault="00937154" w:rsidP="009371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zygous rate(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9DC0A" w14:textId="77777777" w:rsidR="00937154" w:rsidRPr="00D1630E" w:rsidRDefault="00937154" w:rsidP="00A64E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</w:t>
            </w:r>
          </w:p>
        </w:tc>
      </w:tr>
    </w:tbl>
    <w:p w14:paraId="530797E2" w14:textId="77777777" w:rsidR="00937154" w:rsidRDefault="00937154" w:rsidP="00486219">
      <w:pPr>
        <w:rPr>
          <w:rFonts w:ascii="Times New Roman" w:hAnsi="Times New Roman" w:cs="Times New Roman"/>
        </w:rPr>
      </w:pPr>
    </w:p>
    <w:p w14:paraId="655A8C0C" w14:textId="43324421" w:rsidR="00937154" w:rsidRDefault="00890DDC" w:rsidP="00486219">
      <w:pPr>
        <w:rPr>
          <w:rFonts w:ascii="Times New Roman" w:hAnsi="Times New Roman" w:cs="Times New Roman"/>
          <w:sz w:val="24"/>
        </w:rPr>
      </w:pPr>
      <w:r w:rsidRPr="00205A07">
        <w:rPr>
          <w:rFonts w:ascii="Times New Roman" w:hAnsi="Times New Roman" w:cs="Times New Roman"/>
          <w:sz w:val="24"/>
        </w:rPr>
        <w:t>Table S5</w:t>
      </w:r>
      <w:r w:rsidR="00A64E1A" w:rsidRPr="00205A07">
        <w:rPr>
          <w:rFonts w:ascii="Times New Roman" w:hAnsi="Times New Roman" w:cs="Times New Roman" w:hint="eastAsia"/>
          <w:sz w:val="24"/>
        </w:rPr>
        <w:t xml:space="preserve"> </w:t>
      </w:r>
      <w:r w:rsidR="0016038D" w:rsidRPr="00205A07">
        <w:rPr>
          <w:rFonts w:ascii="Times New Roman" w:hAnsi="Times New Roman" w:cs="Times New Roman"/>
          <w:sz w:val="24"/>
        </w:rPr>
        <w:t xml:space="preserve">Statistics </w:t>
      </w:r>
      <w:r w:rsidR="0063790D" w:rsidRPr="00205A07">
        <w:rPr>
          <w:rFonts w:ascii="Times New Roman" w:hAnsi="Times New Roman" w:cs="Times New Roman" w:hint="eastAsia"/>
          <w:sz w:val="24"/>
        </w:rPr>
        <w:t xml:space="preserve">for </w:t>
      </w:r>
      <w:r w:rsidR="0016038D" w:rsidRPr="00205A07">
        <w:rPr>
          <w:rFonts w:ascii="Times New Roman" w:hAnsi="Times New Roman" w:cs="Times New Roman" w:hint="eastAsia"/>
          <w:sz w:val="24"/>
        </w:rPr>
        <w:t xml:space="preserve">contig level </w:t>
      </w:r>
      <w:r w:rsidR="0016038D" w:rsidRPr="00205A07">
        <w:rPr>
          <w:rFonts w:ascii="Times New Roman" w:hAnsi="Times New Roman" w:cs="Times New Roman"/>
          <w:sz w:val="24"/>
        </w:rPr>
        <w:t>assembly</w:t>
      </w:r>
      <w:r w:rsidR="0016038D" w:rsidRPr="00205A07">
        <w:rPr>
          <w:rFonts w:ascii="Times New Roman" w:hAnsi="Times New Roman" w:cs="Times New Roman" w:hint="eastAsia"/>
          <w:sz w:val="24"/>
        </w:rPr>
        <w:t xml:space="preserve"> of </w:t>
      </w:r>
      <w:r w:rsidR="00097578">
        <w:rPr>
          <w:rFonts w:ascii="Times New Roman" w:hAnsi="Times New Roman" w:cs="Times New Roman"/>
          <w:i/>
          <w:iCs/>
          <w:sz w:val="24"/>
        </w:rPr>
        <w:t xml:space="preserve">C. sikamea </w:t>
      </w:r>
      <w:r w:rsidR="0016038D" w:rsidRPr="00205A07">
        <w:rPr>
          <w:rFonts w:ascii="Times New Roman" w:hAnsi="Times New Roman" w:cs="Times New Roman" w:hint="eastAsia"/>
          <w:sz w:val="24"/>
        </w:rPr>
        <w:t>genome</w:t>
      </w:r>
      <w:r w:rsidR="00097578">
        <w:rPr>
          <w:rFonts w:ascii="Times New Roman" w:hAnsi="Times New Roman" w:cs="Times New Roman"/>
          <w:sz w:val="24"/>
        </w:rPr>
        <w:t>.</w:t>
      </w:r>
    </w:p>
    <w:p w14:paraId="036B5F5F" w14:textId="77777777" w:rsidR="00205A07" w:rsidRPr="00205A07" w:rsidRDefault="00205A07" w:rsidP="00486219">
      <w:pPr>
        <w:rPr>
          <w:rFonts w:ascii="Times New Roman" w:hAnsi="Times New Roman" w:cs="Times New Roman"/>
          <w:sz w:val="24"/>
        </w:rPr>
      </w:pPr>
    </w:p>
    <w:tbl>
      <w:tblPr>
        <w:tblW w:w="6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6"/>
        <w:gridCol w:w="1561"/>
        <w:gridCol w:w="1317"/>
        <w:gridCol w:w="1707"/>
        <w:gridCol w:w="1463"/>
      </w:tblGrid>
      <w:tr w:rsidR="00890DDC" w:rsidRPr="00D1630E" w14:paraId="50CF2392" w14:textId="77777777" w:rsidTr="00890DDC">
        <w:trPr>
          <w:trHeight w:val="285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851E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CB27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ig_len(bp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8FA7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ig_num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D681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ffold_len(bp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EEBA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ffold_num</w:t>
            </w:r>
          </w:p>
        </w:tc>
      </w:tr>
      <w:tr w:rsidR="00890DDC" w:rsidRPr="00D1630E" w14:paraId="3D526119" w14:textId="77777777" w:rsidTr="00890DDC">
        <w:trPr>
          <w:trHeight w:val="285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7540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F098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6,487,21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B09D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561E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6,510,36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A9FF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890DDC" w:rsidRPr="00D1630E" w14:paraId="22AC5705" w14:textId="77777777" w:rsidTr="00890DDC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63BE2C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835967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,301,70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F099FD4" w14:textId="77777777" w:rsidR="00890DDC" w:rsidRPr="00D1630E" w:rsidRDefault="00890DDC" w:rsidP="00A64E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4578EF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,345,0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3D387A" w14:textId="77777777" w:rsidR="00890DDC" w:rsidRPr="00D1630E" w:rsidRDefault="00890DDC" w:rsidP="00A64E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90DDC" w:rsidRPr="00D1630E" w14:paraId="58353DCF" w14:textId="77777777" w:rsidTr="00890DDC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8932538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&gt;=2000bp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07BD58" w14:textId="77777777" w:rsidR="00890DDC" w:rsidRPr="00D1630E" w:rsidRDefault="00890DDC" w:rsidP="00A64E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3F7B74D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3FF91C" w14:textId="77777777" w:rsidR="00890DDC" w:rsidRPr="00D1630E" w:rsidRDefault="00890DDC" w:rsidP="00A64E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4495D7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890DDC" w:rsidRPr="00D1630E" w14:paraId="08E47847" w14:textId="77777777" w:rsidTr="00890DDC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910CD6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5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0A63108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,205,22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2B3B7BA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9C40C6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,248,8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6DBC7B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90DDC" w:rsidRPr="00D1630E" w14:paraId="72E72EEA" w14:textId="77777777" w:rsidTr="00890DDC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E6FB1C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6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3C274F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407,54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DBCB5C6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964FFB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,790,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87557B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90DDC" w:rsidRPr="00D1630E" w14:paraId="3BD8B031" w14:textId="77777777" w:rsidTr="00890DDC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9FFC20B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7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C3DD5D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665,73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C10098F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4B8572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,173,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4B3FBB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90DDC" w:rsidRPr="00D1630E" w14:paraId="1D798374" w14:textId="77777777" w:rsidTr="00890DDC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2EC17AE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8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551374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817,34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8D8072E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986FD7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,191,3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0755F5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90DDC" w:rsidRPr="00D1630E" w14:paraId="0B3F9074" w14:textId="77777777" w:rsidTr="00890DDC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9B4BEE6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9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0C5B85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098,80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1FA841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0867C2A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,544,3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5613BA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14:paraId="2095695D" w14:textId="77777777" w:rsidR="00890DDC" w:rsidRDefault="00890DDC" w:rsidP="00486219">
      <w:pPr>
        <w:rPr>
          <w:rFonts w:ascii="Times New Roman" w:hAnsi="Times New Roman" w:cs="Times New Roman"/>
        </w:rPr>
      </w:pPr>
    </w:p>
    <w:p w14:paraId="1EF7E99B" w14:textId="2EA8F2A4" w:rsidR="00890DDC" w:rsidRDefault="00890DDC" w:rsidP="00486219">
      <w:pPr>
        <w:rPr>
          <w:rFonts w:ascii="Times New Roman" w:hAnsi="Times New Roman" w:cs="Times New Roman"/>
          <w:sz w:val="24"/>
        </w:rPr>
      </w:pPr>
      <w:r w:rsidRPr="00205A07">
        <w:rPr>
          <w:rFonts w:ascii="Times New Roman" w:hAnsi="Times New Roman" w:cs="Times New Roman"/>
          <w:sz w:val="24"/>
        </w:rPr>
        <w:t xml:space="preserve">Table S6 </w:t>
      </w:r>
      <w:r w:rsidR="00E9225A" w:rsidRPr="00205A07">
        <w:rPr>
          <w:rFonts w:ascii="Times New Roman" w:hAnsi="Times New Roman" w:cs="Times New Roman"/>
          <w:sz w:val="24"/>
        </w:rPr>
        <w:t xml:space="preserve">Statistics </w:t>
      </w:r>
      <w:r w:rsidR="00E9225A" w:rsidRPr="00205A07">
        <w:rPr>
          <w:rFonts w:ascii="Times New Roman" w:hAnsi="Times New Roman" w:cs="Times New Roman" w:hint="eastAsia"/>
          <w:sz w:val="24"/>
        </w:rPr>
        <w:t xml:space="preserve">for chromosome level </w:t>
      </w:r>
      <w:r w:rsidR="00E9225A" w:rsidRPr="00205A07">
        <w:rPr>
          <w:rFonts w:ascii="Times New Roman" w:hAnsi="Times New Roman" w:cs="Times New Roman"/>
          <w:sz w:val="24"/>
        </w:rPr>
        <w:t>assembly</w:t>
      </w:r>
      <w:r w:rsidR="00E9225A" w:rsidRPr="00205A07">
        <w:rPr>
          <w:rFonts w:ascii="Times New Roman" w:hAnsi="Times New Roman" w:cs="Times New Roman" w:hint="eastAsia"/>
          <w:sz w:val="24"/>
        </w:rPr>
        <w:t xml:space="preserve"> of </w:t>
      </w:r>
      <w:r w:rsidR="00097578">
        <w:rPr>
          <w:rFonts w:ascii="Times New Roman" w:hAnsi="Times New Roman" w:cs="Times New Roman"/>
          <w:i/>
          <w:iCs/>
          <w:sz w:val="24"/>
        </w:rPr>
        <w:t>C. sikamea</w:t>
      </w:r>
      <w:r w:rsidR="00097578" w:rsidRPr="00205A07">
        <w:rPr>
          <w:rFonts w:ascii="Times New Roman" w:hAnsi="Times New Roman" w:cs="Times New Roman" w:hint="eastAsia"/>
          <w:sz w:val="24"/>
        </w:rPr>
        <w:t xml:space="preserve"> </w:t>
      </w:r>
      <w:r w:rsidR="00E9225A" w:rsidRPr="00205A07">
        <w:rPr>
          <w:rFonts w:ascii="Times New Roman" w:hAnsi="Times New Roman" w:cs="Times New Roman" w:hint="eastAsia"/>
          <w:sz w:val="24"/>
        </w:rPr>
        <w:t>genome</w:t>
      </w:r>
      <w:r w:rsidR="00097578">
        <w:rPr>
          <w:rFonts w:ascii="Times New Roman" w:hAnsi="Times New Roman" w:cs="Times New Roman"/>
          <w:sz w:val="24"/>
        </w:rPr>
        <w:t>.</w:t>
      </w:r>
    </w:p>
    <w:p w14:paraId="49367CF4" w14:textId="77777777" w:rsidR="00205A07" w:rsidRPr="005743CC" w:rsidRDefault="00205A07" w:rsidP="00486219">
      <w:pPr>
        <w:rPr>
          <w:rFonts w:ascii="Times New Roman" w:hAnsi="Times New Roman" w:cs="Times New Roman"/>
          <w:sz w:val="24"/>
        </w:rPr>
      </w:pPr>
    </w:p>
    <w:tbl>
      <w:tblPr>
        <w:tblW w:w="3100" w:type="dxa"/>
        <w:tblInd w:w="-5" w:type="dxa"/>
        <w:tblLook w:val="04A0" w:firstRow="1" w:lastRow="0" w:firstColumn="1" w:lastColumn="0" w:noHBand="0" w:noVBand="1"/>
      </w:tblPr>
      <w:tblGrid>
        <w:gridCol w:w="1780"/>
        <w:gridCol w:w="1320"/>
      </w:tblGrid>
      <w:tr w:rsidR="00890DDC" w:rsidRPr="00D1630E" w14:paraId="7458E723" w14:textId="77777777" w:rsidTr="00890DDC">
        <w:trPr>
          <w:trHeight w:val="285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AA77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eudomolecu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51D2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th (bp)</w:t>
            </w:r>
          </w:p>
        </w:tc>
      </w:tr>
      <w:tr w:rsidR="00890DDC" w:rsidRPr="00D1630E" w14:paraId="54E65548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21AE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BC57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345098</w:t>
            </w:r>
          </w:p>
        </w:tc>
      </w:tr>
      <w:tr w:rsidR="00890DDC" w:rsidRPr="00D1630E" w14:paraId="483D6F39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98C7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DA2B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426816</w:t>
            </w:r>
          </w:p>
        </w:tc>
      </w:tr>
      <w:tr w:rsidR="00890DDC" w:rsidRPr="00D1630E" w14:paraId="47035874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C21C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954D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709294</w:t>
            </w:r>
          </w:p>
        </w:tc>
      </w:tr>
      <w:tr w:rsidR="00890DDC" w:rsidRPr="00D1630E" w14:paraId="0FF7DBA1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3DCB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84EA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897016</w:t>
            </w:r>
          </w:p>
        </w:tc>
      </w:tr>
      <w:tr w:rsidR="00890DDC" w:rsidRPr="00D1630E" w14:paraId="1727A51F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6211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0F4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248876</w:t>
            </w:r>
          </w:p>
        </w:tc>
      </w:tr>
      <w:tr w:rsidR="00890DDC" w:rsidRPr="00D1630E" w14:paraId="2658D4CC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5FFD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62ED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790015</w:t>
            </w:r>
          </w:p>
        </w:tc>
      </w:tr>
      <w:tr w:rsidR="00890DDC" w:rsidRPr="00D1630E" w14:paraId="279EA431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6084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6997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173592</w:t>
            </w:r>
          </w:p>
        </w:tc>
      </w:tr>
      <w:tr w:rsidR="00890DDC" w:rsidRPr="00D1630E" w14:paraId="46A2363E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B994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B13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191363</w:t>
            </w:r>
          </w:p>
        </w:tc>
      </w:tr>
      <w:tr w:rsidR="00890DDC" w:rsidRPr="00D1630E" w14:paraId="146849E6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C728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332E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544394</w:t>
            </w:r>
          </w:p>
        </w:tc>
      </w:tr>
      <w:tr w:rsidR="00890DDC" w:rsidRPr="00D1630E" w14:paraId="610DEB30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BC64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3F3C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404708</w:t>
            </w:r>
          </w:p>
        </w:tc>
      </w:tr>
      <w:tr w:rsidR="00890DDC" w:rsidRPr="00D1630E" w14:paraId="350BA638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7D28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ancho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56E0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5731172</w:t>
            </w:r>
          </w:p>
        </w:tc>
      </w:tr>
      <w:tr w:rsidR="00890DDC" w:rsidRPr="00D1630E" w14:paraId="0402F991" w14:textId="77777777" w:rsidTr="00890DD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79D4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anchor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786F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9197</w:t>
            </w:r>
          </w:p>
        </w:tc>
      </w:tr>
    </w:tbl>
    <w:p w14:paraId="012CEED8" w14:textId="0876FF9F" w:rsidR="00F176C0" w:rsidRDefault="00F176C0" w:rsidP="00890DDC">
      <w:pPr>
        <w:ind w:firstLineChars="200" w:firstLine="420"/>
        <w:rPr>
          <w:rFonts w:ascii="Times New Roman" w:hAnsi="Times New Roman" w:cs="Times New Roman"/>
        </w:rPr>
      </w:pPr>
    </w:p>
    <w:p w14:paraId="58391FE5" w14:textId="77777777" w:rsidR="00F176C0" w:rsidRDefault="00F176C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2FB671" w14:textId="77777777" w:rsidR="00890DDC" w:rsidRPr="00D1630E" w:rsidRDefault="00890DDC" w:rsidP="00890DDC">
      <w:pPr>
        <w:ind w:firstLineChars="200" w:firstLine="420"/>
        <w:rPr>
          <w:rFonts w:ascii="Times New Roman" w:hAnsi="Times New Roman" w:cs="Times New Roman"/>
        </w:rPr>
      </w:pPr>
    </w:p>
    <w:p w14:paraId="55C83870" w14:textId="6D901F71" w:rsidR="00890DDC" w:rsidRDefault="00BF7829" w:rsidP="00486219">
      <w:pPr>
        <w:rPr>
          <w:rFonts w:ascii="Times New Roman" w:hAnsi="Times New Roman" w:cs="Times New Roman"/>
          <w:sz w:val="24"/>
        </w:rPr>
      </w:pPr>
      <w:r w:rsidRPr="005743CC">
        <w:rPr>
          <w:rFonts w:ascii="Times New Roman" w:hAnsi="Times New Roman" w:cs="Times New Roman"/>
          <w:sz w:val="24"/>
        </w:rPr>
        <w:t xml:space="preserve">Table S7 </w:t>
      </w:r>
      <w:r w:rsidR="006702CC" w:rsidRPr="005743CC">
        <w:rPr>
          <w:rFonts w:ascii="Times New Roman" w:hAnsi="Times New Roman" w:cs="Times New Roman"/>
          <w:sz w:val="24"/>
        </w:rPr>
        <w:t xml:space="preserve">Mapping and coverage rate </w:t>
      </w:r>
      <w:r w:rsidR="007F22AB" w:rsidRPr="005743CC">
        <w:rPr>
          <w:rFonts w:ascii="Times New Roman" w:hAnsi="Times New Roman" w:cs="Times New Roman"/>
          <w:sz w:val="24"/>
        </w:rPr>
        <w:t xml:space="preserve">based </w:t>
      </w:r>
      <w:r w:rsidR="007F22AB" w:rsidRPr="005743CC">
        <w:rPr>
          <w:rFonts w:ascii="Times New Roman" w:hAnsi="Times New Roman" w:cs="Times New Roman" w:hint="eastAsia"/>
          <w:sz w:val="24"/>
        </w:rPr>
        <w:t xml:space="preserve">on </w:t>
      </w:r>
      <w:r w:rsidR="00950FBF" w:rsidRPr="005743CC">
        <w:rPr>
          <w:rFonts w:ascii="Times New Roman" w:hAnsi="Times New Roman" w:cs="Times New Roman"/>
          <w:sz w:val="24"/>
        </w:rPr>
        <w:t>whole</w:t>
      </w:r>
      <w:r w:rsidR="00097578">
        <w:rPr>
          <w:rFonts w:ascii="Times New Roman" w:hAnsi="Times New Roman" w:cs="Times New Roman"/>
          <w:sz w:val="24"/>
        </w:rPr>
        <w:t>-</w:t>
      </w:r>
      <w:r w:rsidR="00950FBF" w:rsidRPr="005743CC">
        <w:rPr>
          <w:rFonts w:ascii="Times New Roman" w:hAnsi="Times New Roman" w:cs="Times New Roman"/>
          <w:sz w:val="24"/>
        </w:rPr>
        <w:t xml:space="preserve">genome </w:t>
      </w:r>
      <w:r w:rsidR="006702CC" w:rsidRPr="005743CC">
        <w:rPr>
          <w:rFonts w:ascii="Times New Roman" w:hAnsi="Times New Roman" w:cs="Times New Roman"/>
          <w:sz w:val="24"/>
        </w:rPr>
        <w:t xml:space="preserve">short </w:t>
      </w:r>
      <w:r w:rsidR="00097578" w:rsidRPr="005743CC">
        <w:rPr>
          <w:rFonts w:ascii="Times New Roman" w:hAnsi="Times New Roman" w:cs="Times New Roman"/>
          <w:sz w:val="24"/>
        </w:rPr>
        <w:t xml:space="preserve">sequence </w:t>
      </w:r>
      <w:r w:rsidR="006702CC" w:rsidRPr="005743CC">
        <w:rPr>
          <w:rFonts w:ascii="Times New Roman" w:hAnsi="Times New Roman" w:cs="Times New Roman"/>
          <w:sz w:val="24"/>
        </w:rPr>
        <w:t>reads</w:t>
      </w:r>
      <w:r w:rsidR="00097578">
        <w:rPr>
          <w:rFonts w:ascii="Times New Roman" w:hAnsi="Times New Roman" w:cs="Times New Roman"/>
          <w:sz w:val="24"/>
        </w:rPr>
        <w:t>.</w:t>
      </w:r>
    </w:p>
    <w:p w14:paraId="4A647462" w14:textId="77777777" w:rsidR="00205A07" w:rsidRPr="005743CC" w:rsidRDefault="00205A07" w:rsidP="00486219">
      <w:pPr>
        <w:rPr>
          <w:rFonts w:ascii="Times New Roman" w:hAnsi="Times New Roman" w:cs="Times New Roman"/>
          <w:sz w:val="24"/>
        </w:rPr>
      </w:pPr>
    </w:p>
    <w:tbl>
      <w:tblPr>
        <w:tblW w:w="4680" w:type="dxa"/>
        <w:tblInd w:w="144" w:type="dxa"/>
        <w:tblLook w:val="04A0" w:firstRow="1" w:lastRow="0" w:firstColumn="1" w:lastColumn="0" w:noHBand="0" w:noVBand="1"/>
      </w:tblPr>
      <w:tblGrid>
        <w:gridCol w:w="2600"/>
        <w:gridCol w:w="2080"/>
      </w:tblGrid>
      <w:tr w:rsidR="00890DDC" w:rsidRPr="00D1630E" w14:paraId="73C4B7F1" w14:textId="77777777" w:rsidTr="007F22AB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A0E7E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AEC36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assostrea sikamea</w:t>
            </w:r>
          </w:p>
        </w:tc>
      </w:tr>
      <w:tr w:rsidR="00890DDC" w:rsidRPr="00D1630E" w14:paraId="01B8A305" w14:textId="77777777" w:rsidTr="007F22AB">
        <w:trPr>
          <w:trHeight w:val="27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A112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0794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,899,788</w:t>
            </w:r>
          </w:p>
        </w:tc>
      </w:tr>
      <w:tr w:rsidR="00890DDC" w:rsidRPr="00D1630E" w14:paraId="59E7B7D1" w14:textId="77777777" w:rsidTr="007F22AB">
        <w:trPr>
          <w:trHeight w:val="27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99CF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Bas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6D60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,084,968,200</w:t>
            </w:r>
          </w:p>
        </w:tc>
      </w:tr>
      <w:tr w:rsidR="00890DDC" w:rsidRPr="00D1630E" w14:paraId="4C8F5F45" w14:textId="77777777" w:rsidTr="007F22AB">
        <w:trPr>
          <w:trHeight w:val="27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B2C1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ped Rea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6A2F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,746,189</w:t>
            </w:r>
          </w:p>
        </w:tc>
      </w:tr>
      <w:tr w:rsidR="00890DDC" w:rsidRPr="00D1630E" w14:paraId="57D7197D" w14:textId="77777777" w:rsidTr="007F22AB">
        <w:trPr>
          <w:trHeight w:val="27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BDDF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ped Reads Rate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BC1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8</w:t>
            </w:r>
          </w:p>
        </w:tc>
      </w:tr>
      <w:tr w:rsidR="00890DDC" w:rsidRPr="00D1630E" w14:paraId="0EBFA559" w14:textId="77777777" w:rsidTr="007F22AB">
        <w:trPr>
          <w:trHeight w:val="27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AA19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ped Bas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6B2F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,301,213,929</w:t>
            </w:r>
          </w:p>
        </w:tc>
      </w:tr>
      <w:tr w:rsidR="00890DDC" w:rsidRPr="00D1630E" w14:paraId="21390C72" w14:textId="77777777" w:rsidTr="007F22AB">
        <w:trPr>
          <w:trHeight w:val="27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EE71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ped Bases Rate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5E35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44</w:t>
            </w:r>
          </w:p>
        </w:tc>
      </w:tr>
      <w:tr w:rsidR="00890DDC" w:rsidRPr="00D1630E" w14:paraId="033B0B15" w14:textId="77777777" w:rsidTr="007F22AB">
        <w:trPr>
          <w:trHeight w:val="27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2830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Dep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AD0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4</w:t>
            </w:r>
          </w:p>
        </w:tc>
      </w:tr>
      <w:tr w:rsidR="00890DDC" w:rsidRPr="00D1630E" w14:paraId="0C5422F7" w14:textId="77777777" w:rsidTr="007F22AB">
        <w:trPr>
          <w:trHeight w:val="27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4DCFB" w14:textId="77777777" w:rsidR="00890DDC" w:rsidRPr="00D1630E" w:rsidRDefault="00890DDC" w:rsidP="00890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erage Rate 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2D14" w14:textId="77777777" w:rsidR="00890DDC" w:rsidRPr="00D1630E" w:rsidRDefault="00890DDC" w:rsidP="00890DD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2</w:t>
            </w:r>
          </w:p>
        </w:tc>
      </w:tr>
    </w:tbl>
    <w:p w14:paraId="12CE05A2" w14:textId="77777777" w:rsidR="00890DDC" w:rsidRDefault="00890DDC" w:rsidP="00486219">
      <w:pPr>
        <w:rPr>
          <w:rFonts w:ascii="Times New Roman" w:hAnsi="Times New Roman" w:cs="Times New Roman"/>
        </w:rPr>
      </w:pPr>
    </w:p>
    <w:p w14:paraId="1C8AB376" w14:textId="5F103344" w:rsidR="00D14E24" w:rsidRPr="005743CC" w:rsidRDefault="00DC70DF" w:rsidP="00486219">
      <w:pPr>
        <w:rPr>
          <w:rFonts w:ascii="Times New Roman" w:hAnsi="Times New Roman" w:cs="Times New Roman"/>
          <w:sz w:val="24"/>
        </w:rPr>
      </w:pPr>
      <w:r w:rsidRPr="005743CC">
        <w:rPr>
          <w:rFonts w:ascii="Times New Roman" w:hAnsi="Times New Roman" w:cs="Times New Roman"/>
          <w:sz w:val="24"/>
        </w:rPr>
        <w:t>Table S8</w:t>
      </w:r>
      <w:r w:rsidR="00FF7E00" w:rsidRPr="005743CC">
        <w:rPr>
          <w:rFonts w:ascii="Times New Roman" w:hAnsi="Times New Roman" w:cs="Times New Roman"/>
          <w:sz w:val="24"/>
        </w:rPr>
        <w:t xml:space="preserve"> </w:t>
      </w:r>
      <w:r w:rsidR="008D1FC6" w:rsidRPr="005743CC">
        <w:rPr>
          <w:rFonts w:ascii="Times New Roman" w:hAnsi="Times New Roman" w:cs="Times New Roman"/>
          <w:sz w:val="24"/>
        </w:rPr>
        <w:t xml:space="preserve">Repeat </w:t>
      </w:r>
      <w:r w:rsidR="008D1FC6" w:rsidRPr="005743CC">
        <w:rPr>
          <w:rFonts w:ascii="Times New Roman" w:hAnsi="Times New Roman" w:cs="Times New Roman" w:hint="eastAsia"/>
          <w:sz w:val="24"/>
        </w:rPr>
        <w:t xml:space="preserve">content </w:t>
      </w:r>
      <w:r w:rsidR="00097578">
        <w:rPr>
          <w:rFonts w:ascii="Times New Roman" w:hAnsi="Times New Roman" w:cs="Times New Roman"/>
          <w:sz w:val="24"/>
        </w:rPr>
        <w:t xml:space="preserve">in </w:t>
      </w:r>
      <w:r w:rsidR="00097578">
        <w:rPr>
          <w:rFonts w:ascii="Times New Roman" w:hAnsi="Times New Roman" w:cs="Times New Roman"/>
          <w:i/>
          <w:iCs/>
          <w:sz w:val="24"/>
        </w:rPr>
        <w:t xml:space="preserve">C. sikamea </w:t>
      </w:r>
      <w:r w:rsidR="00097578">
        <w:rPr>
          <w:rFonts w:ascii="Times New Roman" w:hAnsi="Times New Roman" w:cs="Times New Roman"/>
          <w:sz w:val="24"/>
        </w:rPr>
        <w:t xml:space="preserve">genome </w:t>
      </w:r>
      <w:r w:rsidR="008D1FC6" w:rsidRPr="005743CC">
        <w:rPr>
          <w:rFonts w:ascii="Times New Roman" w:hAnsi="Times New Roman" w:cs="Times New Roman"/>
          <w:sz w:val="24"/>
        </w:rPr>
        <w:t>predict</w:t>
      </w:r>
      <w:r w:rsidR="00097578">
        <w:rPr>
          <w:rFonts w:ascii="Times New Roman" w:hAnsi="Times New Roman" w:cs="Times New Roman"/>
          <w:sz w:val="24"/>
        </w:rPr>
        <w:t>ed with</w:t>
      </w:r>
      <w:r w:rsidR="00FF7E00" w:rsidRPr="005743CC">
        <w:rPr>
          <w:rFonts w:ascii="Times New Roman" w:hAnsi="Times New Roman" w:cs="Times New Roman"/>
          <w:sz w:val="24"/>
        </w:rPr>
        <w:t xml:space="preserve"> different methods</w:t>
      </w:r>
      <w:r w:rsidR="00097578">
        <w:rPr>
          <w:rFonts w:ascii="Times New Roman" w:hAnsi="Times New Roman" w:cs="Times New Roman"/>
          <w:sz w:val="24"/>
        </w:rPr>
        <w:t>.</w:t>
      </w:r>
      <w:r w:rsidR="00FF7E00" w:rsidRPr="005743CC">
        <w:rPr>
          <w:rFonts w:ascii="Times New Roman" w:hAnsi="Times New Roman" w:cs="Times New Roman"/>
          <w:sz w:val="24"/>
        </w:rPr>
        <w:t xml:space="preserve"> </w:t>
      </w:r>
    </w:p>
    <w:p w14:paraId="0AD1A1FB" w14:textId="77777777" w:rsidR="00205A07" w:rsidRPr="00D1630E" w:rsidRDefault="00205A07" w:rsidP="00486219">
      <w:pPr>
        <w:rPr>
          <w:rFonts w:ascii="Times New Roman" w:hAnsi="Times New Roman" w:cs="Times New Roman"/>
        </w:rPr>
      </w:pPr>
    </w:p>
    <w:tbl>
      <w:tblPr>
        <w:tblW w:w="7634" w:type="dxa"/>
        <w:tblInd w:w="144" w:type="dxa"/>
        <w:tblLook w:val="04A0" w:firstRow="1" w:lastRow="0" w:firstColumn="1" w:lastColumn="0" w:noHBand="0" w:noVBand="1"/>
      </w:tblPr>
      <w:tblGrid>
        <w:gridCol w:w="2007"/>
        <w:gridCol w:w="2007"/>
        <w:gridCol w:w="1940"/>
        <w:gridCol w:w="1680"/>
      </w:tblGrid>
      <w:tr w:rsidR="00DC70DF" w:rsidRPr="00D1630E" w14:paraId="44D2DC2B" w14:textId="77777777" w:rsidTr="003503B4">
        <w:trPr>
          <w:trHeight w:val="300"/>
        </w:trPr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36E07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ategies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CE8F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1523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eat length(bp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9EF4" w14:textId="77777777" w:rsidR="00DC70DF" w:rsidRPr="00D1630E" w:rsidRDefault="00DC70DF" w:rsidP="003503B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 of genome</w:t>
            </w:r>
          </w:p>
        </w:tc>
      </w:tr>
      <w:tr w:rsidR="00DC70DF" w:rsidRPr="00D1630E" w14:paraId="728C105A" w14:textId="77777777" w:rsidTr="003503B4">
        <w:trPr>
          <w:trHeight w:val="300"/>
        </w:trPr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53C2E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hAnsi="Times New Roman" w:cs="Times New Roman"/>
                <w:sz w:val="24"/>
                <w:szCs w:val="28"/>
              </w:rPr>
              <w:t>Homologous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9365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eatMasker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D45A1" w14:textId="77777777" w:rsidR="00DC70DF" w:rsidRPr="00D1630E" w:rsidRDefault="00DC70DF" w:rsidP="00D14E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4,385,75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3DAF" w14:textId="77777777" w:rsidR="00DC70DF" w:rsidRPr="00D1630E" w:rsidRDefault="00DC70DF" w:rsidP="00D14E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78</w:t>
            </w:r>
          </w:p>
        </w:tc>
      </w:tr>
      <w:tr w:rsidR="00DC70DF" w:rsidRPr="00D1630E" w14:paraId="1412C5AD" w14:textId="77777777" w:rsidTr="003503B4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025C4C3B" w14:textId="77777777" w:rsidR="00DC70DF" w:rsidRPr="00D1630E" w:rsidRDefault="00DC70DF" w:rsidP="00D14E2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511EE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hAnsi="Times New Roman" w:cs="Times New Roman"/>
                <w:sz w:val="24"/>
                <w:szCs w:val="28"/>
              </w:rPr>
              <w:t>Repeat</w:t>
            </w: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Mas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AE87" w14:textId="77777777" w:rsidR="00DC70DF" w:rsidRPr="00D1630E" w:rsidRDefault="00DC70DF" w:rsidP="00D14E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,900,0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646E" w14:textId="77777777" w:rsidR="00DC70DF" w:rsidRPr="00D1630E" w:rsidRDefault="00DC70DF" w:rsidP="00D14E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1</w:t>
            </w:r>
          </w:p>
        </w:tc>
      </w:tr>
      <w:tr w:rsidR="00DC70DF" w:rsidRPr="00D1630E" w14:paraId="5244ECFC" w14:textId="77777777" w:rsidTr="003503B4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F363F09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De nov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1728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hAnsi="Times New Roman" w:cs="Times New Roman"/>
                <w:sz w:val="24"/>
                <w:szCs w:val="28"/>
              </w:rPr>
              <w:t>RepeatModel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4009" w14:textId="77777777" w:rsidR="00DC70DF" w:rsidRPr="00D1630E" w:rsidRDefault="00DC70DF" w:rsidP="00D14E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,171,8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5F53" w14:textId="77777777" w:rsidR="00DC70DF" w:rsidRPr="00D1630E" w:rsidRDefault="00DC70DF" w:rsidP="00D14E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93</w:t>
            </w:r>
          </w:p>
        </w:tc>
      </w:tr>
      <w:tr w:rsidR="00DC70DF" w:rsidRPr="00D1630E" w14:paraId="300F8BF1" w14:textId="77777777" w:rsidTr="003503B4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394466E0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655C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46EC" w14:textId="77777777" w:rsidR="00DC70DF" w:rsidRPr="00D1630E" w:rsidRDefault="00DC70DF" w:rsidP="00D14E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,263,1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B707" w14:textId="77777777" w:rsidR="00DC70DF" w:rsidRPr="00D1630E" w:rsidRDefault="00DC70DF" w:rsidP="00D14E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7</w:t>
            </w:r>
          </w:p>
        </w:tc>
      </w:tr>
      <w:tr w:rsidR="00DC70DF" w:rsidRPr="00D1630E" w14:paraId="633E5EF5" w14:textId="77777777" w:rsidTr="003503B4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874E4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92E97" w14:textId="77777777" w:rsidR="00DC70DF" w:rsidRPr="00D1630E" w:rsidRDefault="00DC70DF" w:rsidP="00D14E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D0F93" w14:textId="77777777" w:rsidR="00DC70DF" w:rsidRPr="00D1630E" w:rsidRDefault="00DC70DF" w:rsidP="00D14E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9,860,69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B677F" w14:textId="77777777" w:rsidR="00DC70DF" w:rsidRPr="00D1630E" w:rsidRDefault="00DC70DF" w:rsidP="00D14E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.02</w:t>
            </w:r>
          </w:p>
        </w:tc>
      </w:tr>
    </w:tbl>
    <w:p w14:paraId="6ACDC574" w14:textId="77777777" w:rsidR="00890DDC" w:rsidRPr="00D1630E" w:rsidRDefault="00890DDC" w:rsidP="00486219">
      <w:pPr>
        <w:rPr>
          <w:rFonts w:ascii="Times New Roman" w:hAnsi="Times New Roman" w:cs="Times New Roman"/>
        </w:rPr>
      </w:pPr>
    </w:p>
    <w:p w14:paraId="731CD4EB" w14:textId="77777777" w:rsidR="00D14E24" w:rsidRPr="00D1630E" w:rsidRDefault="00D14E24" w:rsidP="00486219">
      <w:pPr>
        <w:rPr>
          <w:rFonts w:ascii="Times New Roman" w:hAnsi="Times New Roman" w:cs="Times New Roman"/>
        </w:rPr>
      </w:pPr>
    </w:p>
    <w:p w14:paraId="27B64006" w14:textId="77777777" w:rsidR="00F176C0" w:rsidRDefault="00F176C0" w:rsidP="00486219">
      <w:pPr>
        <w:rPr>
          <w:rFonts w:ascii="Times New Roman" w:hAnsi="Times New Roman" w:cs="Times New Roman"/>
        </w:rPr>
        <w:sectPr w:rsidR="00F176C0" w:rsidSect="00CC738F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4213D39" w14:textId="77777777" w:rsidR="00DC70DF" w:rsidRPr="00D1630E" w:rsidRDefault="00DC70DF" w:rsidP="00486219">
      <w:pPr>
        <w:rPr>
          <w:rFonts w:ascii="Times New Roman" w:hAnsi="Times New Roman" w:cs="Times New Roman"/>
        </w:rPr>
      </w:pPr>
    </w:p>
    <w:p w14:paraId="18A4D3C3" w14:textId="26318492" w:rsidR="00DC70DF" w:rsidRPr="00D560EC" w:rsidRDefault="00FF7E00" w:rsidP="00486219">
      <w:pPr>
        <w:rPr>
          <w:rFonts w:ascii="Times New Roman" w:hAnsi="Times New Roman" w:cs="Times New Roman"/>
          <w:sz w:val="24"/>
        </w:rPr>
      </w:pPr>
      <w:r w:rsidRPr="005743CC">
        <w:rPr>
          <w:rFonts w:ascii="Times New Roman" w:hAnsi="Times New Roman" w:cs="Times New Roman"/>
          <w:sz w:val="24"/>
        </w:rPr>
        <w:t>Table S9 Types and proportion of</w:t>
      </w:r>
      <w:r w:rsidR="00EB01C1">
        <w:rPr>
          <w:rFonts w:ascii="Times New Roman" w:hAnsi="Times New Roman" w:cs="Times New Roman" w:hint="eastAsia"/>
          <w:sz w:val="24"/>
        </w:rPr>
        <w:t xml:space="preserve"> </w:t>
      </w:r>
      <w:r w:rsidR="00EB01C1">
        <w:rPr>
          <w:rFonts w:ascii="Times New Roman" w:hAnsi="Times New Roman" w:cs="Times New Roman"/>
          <w:sz w:val="24"/>
        </w:rPr>
        <w:t>different</w:t>
      </w:r>
      <w:r w:rsidR="00EB01C1" w:rsidRPr="00EB01C1">
        <w:rPr>
          <w:rFonts w:ascii="Times New Roman" w:hAnsi="Times New Roman" w:cs="Times New Roman"/>
          <w:sz w:val="24"/>
        </w:rPr>
        <w:t xml:space="preserve"> </w:t>
      </w:r>
      <w:r w:rsidRPr="005743CC">
        <w:rPr>
          <w:rFonts w:ascii="Times New Roman" w:hAnsi="Times New Roman" w:cs="Times New Roman"/>
          <w:sz w:val="24"/>
        </w:rPr>
        <w:t>transposable elements</w:t>
      </w:r>
      <w:r w:rsidR="00D560EC">
        <w:rPr>
          <w:rFonts w:ascii="Times New Roman" w:hAnsi="Times New Roman" w:cs="Times New Roman"/>
          <w:sz w:val="24"/>
        </w:rPr>
        <w:t xml:space="preserve"> in </w:t>
      </w:r>
      <w:r w:rsidR="00D560EC">
        <w:rPr>
          <w:rFonts w:ascii="Times New Roman" w:hAnsi="Times New Roman" w:cs="Times New Roman"/>
          <w:i/>
          <w:iCs/>
          <w:sz w:val="24"/>
        </w:rPr>
        <w:t xml:space="preserve">C. sikamea </w:t>
      </w:r>
      <w:r w:rsidR="00D560EC">
        <w:rPr>
          <w:rFonts w:ascii="Times New Roman" w:hAnsi="Times New Roman" w:cs="Times New Roman"/>
          <w:sz w:val="24"/>
        </w:rPr>
        <w:t>genome.</w:t>
      </w:r>
    </w:p>
    <w:p w14:paraId="38B8E81D" w14:textId="77777777" w:rsidR="00205A07" w:rsidRPr="005743CC" w:rsidRDefault="00205A07" w:rsidP="00486219">
      <w:pPr>
        <w:rPr>
          <w:rFonts w:ascii="Times New Roman" w:hAnsi="Times New Roman" w:cs="Times New Roman"/>
          <w:sz w:val="24"/>
        </w:rPr>
      </w:pPr>
    </w:p>
    <w:tbl>
      <w:tblPr>
        <w:tblW w:w="11871" w:type="dxa"/>
        <w:tblInd w:w="144" w:type="dxa"/>
        <w:tblLook w:val="04A0" w:firstRow="1" w:lastRow="0" w:firstColumn="1" w:lastColumn="0" w:noHBand="0" w:noVBand="1"/>
      </w:tblPr>
      <w:tblGrid>
        <w:gridCol w:w="1560"/>
        <w:gridCol w:w="1401"/>
        <w:gridCol w:w="1233"/>
        <w:gridCol w:w="1206"/>
        <w:gridCol w:w="1224"/>
        <w:gridCol w:w="1316"/>
        <w:gridCol w:w="1204"/>
        <w:gridCol w:w="1337"/>
        <w:gridCol w:w="1390"/>
      </w:tblGrid>
      <w:tr w:rsidR="00DC70DF" w:rsidRPr="00D1630E" w14:paraId="275BB05A" w14:textId="77777777" w:rsidTr="000D44A9">
        <w:trPr>
          <w:trHeight w:val="14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8BD4" w14:textId="77777777" w:rsidR="00DC70DF" w:rsidRPr="00D1630E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E908" w14:textId="77777777" w:rsidR="00DC70DF" w:rsidRPr="00D1630E" w:rsidRDefault="00DC70DF" w:rsidP="00DC70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eatMasker TE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A768" w14:textId="77777777" w:rsidR="00DC70DF" w:rsidRPr="00D1630E" w:rsidRDefault="00DC70DF" w:rsidP="00DC70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eatProteinMask  TE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70FE8" w14:textId="77777777" w:rsidR="00DC70DF" w:rsidRPr="00D1630E" w:rsidRDefault="00DC70DF" w:rsidP="00DC70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eatModeler TEs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09EE" w14:textId="77777777" w:rsidR="00DC70DF" w:rsidRPr="00D1630E" w:rsidRDefault="00DC70DF" w:rsidP="00DC70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bined TEs</w:t>
            </w:r>
          </w:p>
        </w:tc>
      </w:tr>
      <w:tr w:rsidR="00DC70DF" w:rsidRPr="00D1630E" w14:paraId="22909544" w14:textId="77777777" w:rsidTr="000D44A9">
        <w:trPr>
          <w:trHeight w:val="14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2BB7" w14:textId="77777777" w:rsidR="00DC70DF" w:rsidRPr="00D1630E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B5BE" w14:textId="77777777" w:rsidR="00DC70DF" w:rsidRPr="00D1630E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th(bp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FE96" w14:textId="4D18F16F" w:rsidR="00DC70DF" w:rsidRPr="00D1630E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  <w:r w:rsidR="000D44A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1A35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7BB0" w14:textId="77777777" w:rsidR="00DC70DF" w:rsidRPr="000D44A9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th(bp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D571" w14:textId="50F31779" w:rsidR="00DC70DF" w:rsidRPr="000D44A9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  <w:r w:rsidR="000D44A9" w:rsidRPr="000D44A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1A35DA"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m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4D54" w14:textId="77777777" w:rsidR="00DC70DF" w:rsidRPr="000D44A9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th(bp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8454" w14:textId="18D8693B" w:rsidR="00DC70DF" w:rsidRPr="000D44A9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  <w:r w:rsidR="000D44A9" w:rsidRPr="000D44A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1A35DA"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m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6B40" w14:textId="77777777" w:rsidR="00DC70DF" w:rsidRPr="000D44A9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th(bp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CD6" w14:textId="4149C1F8" w:rsidR="00DC70DF" w:rsidRPr="000D44A9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  <w:r w:rsidR="000D44A9" w:rsidRPr="000D44A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1A35DA"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</w:t>
            </w: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me</w:t>
            </w:r>
          </w:p>
        </w:tc>
      </w:tr>
      <w:tr w:rsidR="00DC70DF" w:rsidRPr="00D1630E" w14:paraId="18E2E391" w14:textId="77777777" w:rsidTr="000D44A9">
        <w:trPr>
          <w:trHeight w:val="14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1C09" w14:textId="77777777" w:rsidR="00DC70DF" w:rsidRPr="00D1630E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3FF0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,031,6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BCA4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D357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2,8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A2DF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1F01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978,4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229C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8BD1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,599,3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C644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62</w:t>
            </w:r>
          </w:p>
        </w:tc>
      </w:tr>
      <w:tr w:rsidR="00DC70DF" w:rsidRPr="00D1630E" w14:paraId="1305D322" w14:textId="77777777" w:rsidTr="000D44A9">
        <w:trPr>
          <w:trHeight w:val="14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E261" w14:textId="77777777" w:rsidR="00DC70DF" w:rsidRPr="00D1630E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7F9F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,575,3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F58A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95DC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,995,6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F3E3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1292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905,7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5356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0474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,185,2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936E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</w:t>
            </w:r>
          </w:p>
        </w:tc>
      </w:tr>
      <w:tr w:rsidR="00DC70DF" w:rsidRPr="00D1630E" w14:paraId="62B1EDBF" w14:textId="77777777" w:rsidTr="000D44A9">
        <w:trPr>
          <w:trHeight w:val="14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6F9B" w14:textId="77777777" w:rsidR="00DC70DF" w:rsidRPr="00D1630E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N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6640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1,7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7007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A105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CE8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B64B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384F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F91B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1,7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4271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DC70DF" w:rsidRPr="00D1630E" w14:paraId="76633C81" w14:textId="77777777" w:rsidTr="000D44A9">
        <w:trPr>
          <w:trHeight w:val="14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AC99" w14:textId="77777777" w:rsidR="00DC70DF" w:rsidRPr="00D1630E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5F38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,348,8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C7ED" w14:textId="0DEC7594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1A35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AE1B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,959,1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27EF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EBC4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,692,3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A66D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6EA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331,1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5777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7</w:t>
            </w:r>
          </w:p>
        </w:tc>
      </w:tr>
      <w:tr w:rsidR="00DC70DF" w:rsidRPr="00D1630E" w14:paraId="71AC68A4" w14:textId="77777777" w:rsidTr="000D44A9">
        <w:trPr>
          <w:trHeight w:val="14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1D9E" w14:textId="77777777" w:rsidR="00DC70DF" w:rsidRPr="00D1630E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20DF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220,1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E91F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297E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C1CF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DF91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1,471,2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8E73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9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A446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1,716,9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EABF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96</w:t>
            </w:r>
          </w:p>
        </w:tc>
      </w:tr>
      <w:tr w:rsidR="00DC70DF" w:rsidRPr="00D1630E" w14:paraId="461B8CA9" w14:textId="77777777" w:rsidTr="000D44A9">
        <w:trPr>
          <w:trHeight w:val="14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51D0" w14:textId="77777777" w:rsidR="00DC70DF" w:rsidRPr="00D1630E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8AAE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,226,4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0143" w14:textId="1819C3A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5</w:t>
            </w:r>
            <w:r w:rsidR="001A35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4F31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,334,9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DB34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098B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362,4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076B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5954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,880,3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D3F8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71</w:t>
            </w:r>
          </w:p>
        </w:tc>
      </w:tr>
      <w:tr w:rsidR="00DC70DF" w:rsidRPr="00D1630E" w14:paraId="5B1FAD41" w14:textId="77777777" w:rsidTr="000D44A9">
        <w:trPr>
          <w:trHeight w:val="14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018BF" w14:textId="77777777" w:rsidR="00DC70DF" w:rsidRPr="00D1630E" w:rsidRDefault="00DC70DF" w:rsidP="00DC70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19B2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4,385,7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B85A" w14:textId="77777777" w:rsidR="00DC70DF" w:rsidRPr="00D1630E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23BF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,900,04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2211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AB30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,171,8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0F13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4669" w14:textId="7777777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0,485,67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0363" w14:textId="1C291857" w:rsidR="00DC70DF" w:rsidRPr="000D44A9" w:rsidRDefault="00DC70DF" w:rsidP="00DC70D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5</w:t>
            </w:r>
            <w:r w:rsidR="001A35DA" w:rsidRPr="000D44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69466A9C" w14:textId="77777777" w:rsidR="00DC70DF" w:rsidRPr="00D1630E" w:rsidRDefault="00DC70DF" w:rsidP="00486219">
      <w:pPr>
        <w:rPr>
          <w:rFonts w:ascii="Times New Roman" w:hAnsi="Times New Roman" w:cs="Times New Roman"/>
        </w:rPr>
      </w:pPr>
    </w:p>
    <w:p w14:paraId="6753863C" w14:textId="77777777" w:rsidR="00F176C0" w:rsidRDefault="00F176C0" w:rsidP="00486219">
      <w:pPr>
        <w:rPr>
          <w:rFonts w:ascii="Times New Roman" w:hAnsi="Times New Roman" w:cs="Times New Roman"/>
        </w:rPr>
      </w:pPr>
    </w:p>
    <w:p w14:paraId="29074166" w14:textId="77777777" w:rsidR="00A07193" w:rsidRDefault="00A07193" w:rsidP="00486219">
      <w:pPr>
        <w:rPr>
          <w:rFonts w:ascii="Times New Roman" w:hAnsi="Times New Roman" w:cs="Times New Roman"/>
        </w:rPr>
        <w:sectPr w:rsidR="00A07193" w:rsidSect="000D44A9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7E188B9" w14:textId="275BF507" w:rsidR="00A07193" w:rsidRPr="00D560EC" w:rsidRDefault="00FF7E00" w:rsidP="00486219">
      <w:pPr>
        <w:rPr>
          <w:rFonts w:ascii="Times New Roman" w:hAnsi="Times New Roman" w:cs="Times New Roman"/>
          <w:sz w:val="24"/>
        </w:rPr>
      </w:pPr>
      <w:r w:rsidRPr="005743CC">
        <w:rPr>
          <w:rFonts w:ascii="Times New Roman" w:hAnsi="Times New Roman" w:cs="Times New Roman"/>
          <w:sz w:val="24"/>
        </w:rPr>
        <w:lastRenderedPageBreak/>
        <w:t>Table S10 Types and proportion of noncoding RNA</w:t>
      </w:r>
      <w:r w:rsidR="00D560EC">
        <w:rPr>
          <w:rFonts w:ascii="Times New Roman" w:hAnsi="Times New Roman" w:cs="Times New Roman"/>
          <w:sz w:val="24"/>
        </w:rPr>
        <w:t xml:space="preserve"> in </w:t>
      </w:r>
      <w:r w:rsidR="00D560EC">
        <w:rPr>
          <w:rFonts w:ascii="Times New Roman" w:hAnsi="Times New Roman" w:cs="Times New Roman"/>
          <w:i/>
          <w:iCs/>
          <w:sz w:val="24"/>
        </w:rPr>
        <w:t xml:space="preserve">C. sikamea </w:t>
      </w:r>
      <w:r w:rsidR="00D560EC">
        <w:rPr>
          <w:rFonts w:ascii="Times New Roman" w:hAnsi="Times New Roman" w:cs="Times New Roman"/>
          <w:sz w:val="24"/>
        </w:rPr>
        <w:t>genome.</w:t>
      </w:r>
    </w:p>
    <w:p w14:paraId="17E0C042" w14:textId="77777777" w:rsidR="00EB01C1" w:rsidRPr="005743CC" w:rsidRDefault="00EB01C1" w:rsidP="00486219">
      <w:pPr>
        <w:rPr>
          <w:rFonts w:ascii="Times New Roman" w:hAnsi="Times New Roman" w:cs="Times New Roman"/>
          <w:sz w:val="24"/>
        </w:rPr>
      </w:pPr>
    </w:p>
    <w:tbl>
      <w:tblPr>
        <w:tblW w:w="8863" w:type="dxa"/>
        <w:tblInd w:w="144" w:type="dxa"/>
        <w:tblLook w:val="04A0" w:firstRow="1" w:lastRow="0" w:firstColumn="1" w:lastColumn="0" w:noHBand="0" w:noVBand="1"/>
      </w:tblPr>
      <w:tblGrid>
        <w:gridCol w:w="1080"/>
        <w:gridCol w:w="1243"/>
        <w:gridCol w:w="1080"/>
        <w:gridCol w:w="1900"/>
        <w:gridCol w:w="1860"/>
        <w:gridCol w:w="1700"/>
      </w:tblGrid>
      <w:tr w:rsidR="00A07193" w:rsidRPr="00D1630E" w14:paraId="6BB5AF69" w14:textId="77777777" w:rsidTr="000D44A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D40B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9585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DBF7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p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8BF7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length(bp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5885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length(bp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E5B1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f genome</w:t>
            </w:r>
          </w:p>
        </w:tc>
      </w:tr>
      <w:tr w:rsidR="00A07193" w:rsidRPr="00D1630E" w14:paraId="19C13C97" w14:textId="77777777" w:rsidTr="000D44A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2F81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321D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82F6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FE19" w14:textId="64B699A9" w:rsidR="00A07193" w:rsidRPr="00D1630E" w:rsidRDefault="00A07193" w:rsidP="000D44A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  <w:r w:rsidR="000D44A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B9AE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20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35AE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79</w:t>
            </w:r>
          </w:p>
        </w:tc>
      </w:tr>
      <w:tr w:rsidR="00A07193" w:rsidRPr="00D1630E" w14:paraId="0C74C2B6" w14:textId="77777777" w:rsidTr="000D44A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2162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6CBD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7B15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A819" w14:textId="4C31E48D" w:rsidR="00A07193" w:rsidRPr="00D1630E" w:rsidRDefault="00A07193" w:rsidP="000D44A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="000D44A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AE43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62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F862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81</w:t>
            </w:r>
          </w:p>
        </w:tc>
      </w:tr>
      <w:tr w:rsidR="00A07193" w:rsidRPr="00D1630E" w14:paraId="6659A36C" w14:textId="77777777" w:rsidTr="000D44A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8460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42EC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2EE1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2ABB" w14:textId="3119CE3D" w:rsidR="00A07193" w:rsidRPr="00D1630E" w:rsidRDefault="00A07193" w:rsidP="000D44A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1C3A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C42C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8</w:t>
            </w:r>
          </w:p>
        </w:tc>
      </w:tr>
      <w:tr w:rsidR="00A07193" w:rsidRPr="00D1630E" w14:paraId="3C01472D" w14:textId="77777777" w:rsidTr="000D44A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6577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R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4A0A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A3D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A927" w14:textId="4609CBE8" w:rsidR="00A07193" w:rsidRPr="00D1630E" w:rsidRDefault="00A07193" w:rsidP="000D44A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1057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A4E8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4</w:t>
            </w:r>
          </w:p>
        </w:tc>
      </w:tr>
      <w:tr w:rsidR="00A07193" w:rsidRPr="00D1630E" w14:paraId="0F35AA58" w14:textId="77777777" w:rsidTr="000D44A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5C99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057D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772F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19B2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906A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8AD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5</w:t>
            </w:r>
          </w:p>
        </w:tc>
      </w:tr>
      <w:tr w:rsidR="00A07193" w:rsidRPr="00D1630E" w14:paraId="30B2A44E" w14:textId="77777777" w:rsidTr="000D44A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AF1D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A767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F948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F0FC" w14:textId="00E063A5" w:rsidR="00A07193" w:rsidRPr="00D1630E" w:rsidRDefault="00A07193" w:rsidP="000D44A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C55E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4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8E79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62</w:t>
            </w:r>
          </w:p>
        </w:tc>
      </w:tr>
      <w:tr w:rsidR="00A07193" w:rsidRPr="00D1630E" w14:paraId="71B3EF25" w14:textId="77777777" w:rsidTr="000D44A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10D6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CD0B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-b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D6AB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3663" w14:textId="3B5B54AF" w:rsidR="00A07193" w:rsidRPr="00D1630E" w:rsidRDefault="00A07193" w:rsidP="000D44A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4CC1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6B52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5</w:t>
            </w:r>
          </w:p>
        </w:tc>
      </w:tr>
      <w:tr w:rsidR="00A07193" w:rsidRPr="00D1630E" w14:paraId="28E4F97F" w14:textId="77777777" w:rsidTr="000D44A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4DCA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EDD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CA-b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5BC5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52FB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4CC8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A08C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9</w:t>
            </w:r>
          </w:p>
        </w:tc>
      </w:tr>
      <w:tr w:rsidR="00A07193" w:rsidRPr="00D1630E" w14:paraId="2B47A68B" w14:textId="77777777" w:rsidTr="000D44A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406B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4D6C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lic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825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D153" w14:textId="39CC89B4" w:rsidR="00A07193" w:rsidRPr="00D1630E" w:rsidRDefault="00A07193" w:rsidP="000D44A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  <w:r w:rsidR="000D44A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16A0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1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B7D1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A07193" w:rsidRPr="00D1630E" w14:paraId="7559FF73" w14:textId="77777777" w:rsidTr="000D44A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CDF43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DF318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3ACF8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F8A59" w14:textId="77777777" w:rsidR="00A07193" w:rsidRPr="00D1630E" w:rsidRDefault="00A07193" w:rsidP="00A071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5385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57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F155" w14:textId="77777777" w:rsidR="00A07193" w:rsidRPr="00D1630E" w:rsidRDefault="00A07193" w:rsidP="00A0719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743</w:t>
            </w:r>
          </w:p>
        </w:tc>
      </w:tr>
    </w:tbl>
    <w:p w14:paraId="6F80CD4E" w14:textId="77777777" w:rsidR="00A07193" w:rsidRDefault="00A07193" w:rsidP="00486219">
      <w:pPr>
        <w:rPr>
          <w:rFonts w:ascii="Times New Roman" w:hAnsi="Times New Roman" w:cs="Times New Roman"/>
        </w:rPr>
      </w:pPr>
    </w:p>
    <w:p w14:paraId="4807531E" w14:textId="492A49B7" w:rsidR="00E16A77" w:rsidRPr="005743CC" w:rsidRDefault="00E16A77" w:rsidP="00486219">
      <w:pPr>
        <w:rPr>
          <w:rFonts w:ascii="Times New Roman" w:hAnsi="Times New Roman" w:cs="Times New Roman"/>
          <w:sz w:val="24"/>
        </w:rPr>
      </w:pPr>
      <w:r w:rsidRPr="005743CC">
        <w:rPr>
          <w:rFonts w:ascii="Times New Roman" w:hAnsi="Times New Roman" w:cs="Times New Roman"/>
          <w:sz w:val="24"/>
        </w:rPr>
        <w:t xml:space="preserve">Table S11 </w:t>
      </w:r>
      <w:r w:rsidR="00A04F24" w:rsidRPr="005743CC">
        <w:rPr>
          <w:rFonts w:ascii="Times New Roman" w:hAnsi="Times New Roman" w:cs="Times New Roman"/>
          <w:sz w:val="24"/>
        </w:rPr>
        <w:t xml:space="preserve">Statistics </w:t>
      </w:r>
      <w:r w:rsidR="00A04F24" w:rsidRPr="005743CC">
        <w:rPr>
          <w:rFonts w:ascii="Times New Roman" w:hAnsi="Times New Roman" w:cs="Times New Roman" w:hint="eastAsia"/>
          <w:sz w:val="24"/>
        </w:rPr>
        <w:t>for</w:t>
      </w:r>
      <w:r w:rsidR="00A04F24" w:rsidRPr="005743CC">
        <w:rPr>
          <w:rFonts w:ascii="Times New Roman" w:hAnsi="Times New Roman" w:cs="Times New Roman"/>
          <w:sz w:val="24"/>
        </w:rPr>
        <w:t xml:space="preserve"> </w:t>
      </w:r>
      <w:r w:rsidRPr="005743CC">
        <w:rPr>
          <w:rFonts w:ascii="Times New Roman" w:hAnsi="Times New Roman" w:cs="Times New Roman"/>
          <w:sz w:val="24"/>
        </w:rPr>
        <w:t xml:space="preserve">gene prediction </w:t>
      </w:r>
      <w:r w:rsidR="00A04F24" w:rsidRPr="005743CC">
        <w:rPr>
          <w:rFonts w:ascii="Times New Roman" w:hAnsi="Times New Roman" w:cs="Times New Roman" w:hint="eastAsia"/>
          <w:sz w:val="24"/>
        </w:rPr>
        <w:t>by different methods</w:t>
      </w:r>
      <w:r w:rsidR="00A04F24" w:rsidRPr="005743CC">
        <w:rPr>
          <w:rFonts w:ascii="Times New Roman" w:hAnsi="Times New Roman" w:cs="Times New Roman"/>
          <w:sz w:val="24"/>
        </w:rPr>
        <w:t xml:space="preserve"> </w:t>
      </w:r>
    </w:p>
    <w:p w14:paraId="1779DADC" w14:textId="77777777" w:rsidR="00C95791" w:rsidRPr="00D1630E" w:rsidRDefault="00C95791" w:rsidP="00486219">
      <w:pPr>
        <w:rPr>
          <w:rFonts w:ascii="Times New Roman" w:hAnsi="Times New Roman" w:cs="Times New Roman"/>
        </w:rPr>
      </w:pPr>
    </w:p>
    <w:tbl>
      <w:tblPr>
        <w:tblW w:w="6111" w:type="pct"/>
        <w:tblInd w:w="-1310" w:type="dxa"/>
        <w:tblLayout w:type="fixed"/>
        <w:tblLook w:val="04A0" w:firstRow="1" w:lastRow="0" w:firstColumn="1" w:lastColumn="0" w:noHBand="0" w:noVBand="1"/>
      </w:tblPr>
      <w:tblGrid>
        <w:gridCol w:w="1419"/>
        <w:gridCol w:w="1984"/>
        <w:gridCol w:w="1265"/>
        <w:gridCol w:w="1335"/>
        <w:gridCol w:w="1272"/>
        <w:gridCol w:w="1299"/>
        <w:gridCol w:w="1342"/>
        <w:gridCol w:w="1380"/>
      </w:tblGrid>
      <w:tr w:rsidR="00E16A77" w:rsidRPr="00D1630E" w14:paraId="7609E8C1" w14:textId="77777777" w:rsidTr="004D56A5">
        <w:trPr>
          <w:trHeight w:val="315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75D8" w14:textId="38CDDD66" w:rsidR="00CD0D96" w:rsidRPr="00D1630E" w:rsidRDefault="00CD0D96" w:rsidP="00646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D867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C7B3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mber of protein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0786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erage gene length(bp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E964A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erage cds length(bp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8354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erage exons per gen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2FD77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erage exon length(bp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90CD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erage intron length(bp)</w:t>
            </w:r>
          </w:p>
        </w:tc>
      </w:tr>
      <w:tr w:rsidR="00E16A77" w:rsidRPr="00D1630E" w14:paraId="7BACC6C6" w14:textId="77777777" w:rsidTr="004D56A5">
        <w:trPr>
          <w:trHeight w:val="315"/>
        </w:trPr>
        <w:tc>
          <w:tcPr>
            <w:tcW w:w="6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1D9C" w14:textId="77777777" w:rsidR="00CD0D96" w:rsidRPr="00D1630E" w:rsidRDefault="00CD0D96" w:rsidP="00646FF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b initi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E049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ugustu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18AD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44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7B9E" w14:textId="72C033EE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5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1CE9" w14:textId="40DB75B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FF8B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5CB9" w14:textId="3E3FBD0E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0E41" w14:textId="3E3D19EC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5</w:t>
            </w:r>
          </w:p>
        </w:tc>
      </w:tr>
      <w:tr w:rsidR="00E16A77" w:rsidRPr="00D1630E" w14:paraId="4F9BDF01" w14:textId="77777777" w:rsidTr="004D56A5">
        <w:trPr>
          <w:trHeight w:val="315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2A11A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2FFF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Mark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2366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13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F120" w14:textId="2E44982E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FC6" w14:textId="188EEB3D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ECC8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83EE" w14:textId="3DE3446C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220B" w14:textId="491835B8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="00C9579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16A77" w:rsidRPr="00D1630E" w14:paraId="000E92A1" w14:textId="77777777" w:rsidTr="004D56A5">
        <w:trPr>
          <w:trHeight w:val="315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70F7E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1E5A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AP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AC6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48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4CDE" w14:textId="52C4C51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4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0AA" w14:textId="61C9E5BC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F8CC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1CD" w14:textId="434A4AAB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03E1" w14:textId="40D1BC85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24</w:t>
            </w:r>
          </w:p>
        </w:tc>
      </w:tr>
      <w:tr w:rsidR="00E16A77" w:rsidRPr="00D1630E" w14:paraId="00EA19C3" w14:textId="77777777" w:rsidTr="004D56A5">
        <w:trPr>
          <w:trHeight w:val="315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CD54" w14:textId="77777777" w:rsidR="00CD0D96" w:rsidRPr="00D1630E" w:rsidRDefault="00CD0D96" w:rsidP="00646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A-seq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FB1E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S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68B7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24E0" w14:textId="141F54B2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6A88" w14:textId="1100EA96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D659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E03C" w14:textId="6B343FA0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37B5" w14:textId="493A0AA4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9</w:t>
            </w:r>
          </w:p>
        </w:tc>
      </w:tr>
      <w:tr w:rsidR="00E16A77" w:rsidRPr="00D1630E" w14:paraId="5CC6BDDC" w14:textId="77777777" w:rsidTr="004D56A5">
        <w:trPr>
          <w:trHeight w:val="315"/>
        </w:trPr>
        <w:tc>
          <w:tcPr>
            <w:tcW w:w="6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FCD2" w14:textId="77777777" w:rsidR="00CD0D96" w:rsidRPr="00D1630E" w:rsidRDefault="00CD0D96" w:rsidP="00646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molog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D9DB" w14:textId="52B704A0" w:rsidR="00CD0D96" w:rsidRPr="005743CC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C</w:t>
            </w:r>
            <w:r w:rsidR="00C95791" w:rsidRPr="005743CC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giga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9C89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6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FA33" w14:textId="4E79D3BC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8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CD7" w14:textId="32BCC1D1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46C0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1B00" w14:textId="0E6445B2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B461" w14:textId="5239602A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="00C9579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16A77" w:rsidRPr="00D1630E" w14:paraId="1AF43AFD" w14:textId="77777777" w:rsidTr="004D56A5">
        <w:trPr>
          <w:trHeight w:val="315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E8BD8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BF06" w14:textId="7E2B16A0" w:rsidR="00CD0D96" w:rsidRPr="005743CC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C</w:t>
            </w:r>
            <w:r w:rsidR="00C95791" w:rsidRPr="005743CC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hongkongensi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360C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94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67A3" w14:textId="37D27E2E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0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CD07" w14:textId="213F6D40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6646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85F" w14:textId="194EEF1E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D8E9" w14:textId="5610037E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</w:tr>
      <w:tr w:rsidR="00E16A77" w:rsidRPr="00D1630E" w14:paraId="207183B7" w14:textId="77777777" w:rsidTr="004D56A5">
        <w:trPr>
          <w:trHeight w:val="315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7B54F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506C" w14:textId="3F62CCEB" w:rsidR="00CD0D96" w:rsidRPr="005743CC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C</w:t>
            </w:r>
            <w:r w:rsidR="00C95791" w:rsidRPr="005743CC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virginic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05F8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9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C08D" w14:textId="0438149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C9AD" w14:textId="767A8B4A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AD44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E51E" w14:textId="563E9D0D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7A74" w14:textId="4C5C2C89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  <w:r w:rsidR="00C9579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16A77" w:rsidRPr="00D1630E" w14:paraId="02AC8604" w14:textId="77777777" w:rsidTr="004D56A5">
        <w:trPr>
          <w:trHeight w:val="315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6D993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AAED" w14:textId="0D3A6CD6" w:rsidR="00CD0D96" w:rsidRPr="005743CC" w:rsidRDefault="00CD0D96" w:rsidP="009D7FF6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Homo</w:t>
            </w:r>
            <w:r w:rsidR="009D7FF6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sapien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2DB9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46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F424" w14:textId="3B1BEFA3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CC10" w14:textId="39C519FB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6A7C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0DBC" w14:textId="59827CE3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B458" w14:textId="07256375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6</w:t>
            </w:r>
          </w:p>
        </w:tc>
      </w:tr>
      <w:tr w:rsidR="00E16A77" w:rsidRPr="00D1630E" w14:paraId="667E1F3E" w14:textId="77777777" w:rsidTr="004D56A5">
        <w:trPr>
          <w:trHeight w:val="315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E61A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216" w14:textId="40653142" w:rsidR="00CD0D96" w:rsidRPr="005743CC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="00C95791" w:rsidRPr="005743CC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glomerat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6123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5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722E" w14:textId="7DFDEDF9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08EE" w14:textId="119F5DAD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7178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EEB8" w14:textId="29D95ED6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8C9" w14:textId="051F7BD5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3</w:t>
            </w:r>
          </w:p>
        </w:tc>
      </w:tr>
      <w:tr w:rsidR="00E16A77" w:rsidRPr="00D1630E" w14:paraId="4783997F" w14:textId="77777777" w:rsidTr="004D56A5">
        <w:trPr>
          <w:trHeight w:val="315"/>
        </w:trPr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80C4" w14:textId="4CB363BA" w:rsidR="00CD0D96" w:rsidRPr="00D1630E" w:rsidRDefault="00CD0D96" w:rsidP="00646F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A09D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VM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96D5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12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1D28" w14:textId="1317F8EF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8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4EB6" w14:textId="19B59D5A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A263" w14:textId="777777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9CFD" w14:textId="676245D5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B527C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547A" w14:textId="23DE5F77" w:rsidR="00CD0D96" w:rsidRPr="00D1630E" w:rsidRDefault="00CD0D96" w:rsidP="00BE0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  <w:r w:rsidR="00C9579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26F9608C" w14:textId="77777777" w:rsidR="00CD0D96" w:rsidRDefault="00CD0D96" w:rsidP="00E16A77">
      <w:pPr>
        <w:ind w:firstLineChars="200" w:firstLine="420"/>
        <w:rPr>
          <w:rFonts w:ascii="Times New Roman" w:hAnsi="Times New Roman" w:cs="Times New Roman"/>
        </w:rPr>
      </w:pPr>
    </w:p>
    <w:p w14:paraId="133A9915" w14:textId="77777777" w:rsidR="001A35DA" w:rsidRDefault="001A35DA" w:rsidP="00E16A77">
      <w:pPr>
        <w:ind w:firstLineChars="200" w:firstLine="420"/>
        <w:rPr>
          <w:rFonts w:ascii="Times New Roman" w:hAnsi="Times New Roman" w:cs="Times New Roman"/>
        </w:rPr>
      </w:pPr>
    </w:p>
    <w:p w14:paraId="513D9FA7" w14:textId="2F3F43D4" w:rsidR="00A07193" w:rsidRDefault="00A0719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19DE54" w14:textId="77777777" w:rsidR="001A35DA" w:rsidRPr="00D1630E" w:rsidRDefault="001A35DA" w:rsidP="008D1FC6">
      <w:pPr>
        <w:rPr>
          <w:rFonts w:ascii="Times New Roman" w:hAnsi="Times New Roman" w:cs="Times New Roman"/>
        </w:rPr>
      </w:pPr>
    </w:p>
    <w:p w14:paraId="4D9EB9C6" w14:textId="7366737D" w:rsidR="00E16A77" w:rsidRPr="005743CC" w:rsidRDefault="00E16A77" w:rsidP="0085697F">
      <w:pPr>
        <w:rPr>
          <w:rFonts w:ascii="Times New Roman" w:hAnsi="Times New Roman" w:cs="Times New Roman"/>
          <w:sz w:val="24"/>
        </w:rPr>
      </w:pPr>
      <w:r w:rsidRPr="005743CC">
        <w:rPr>
          <w:rFonts w:ascii="Times New Roman" w:hAnsi="Times New Roman" w:cs="Times New Roman"/>
          <w:sz w:val="24"/>
        </w:rPr>
        <w:t>Table S12</w:t>
      </w:r>
      <w:r w:rsidR="00A04F24" w:rsidRPr="005743CC">
        <w:rPr>
          <w:rFonts w:ascii="Times New Roman" w:hAnsi="Times New Roman" w:cs="Times New Roman"/>
          <w:sz w:val="24"/>
        </w:rPr>
        <w:t xml:space="preserve"> Statistics </w:t>
      </w:r>
      <w:r w:rsidR="0085697F" w:rsidRPr="005743CC">
        <w:rPr>
          <w:rFonts w:ascii="Times New Roman" w:hAnsi="Times New Roman" w:cs="Times New Roman" w:hint="eastAsia"/>
          <w:sz w:val="24"/>
        </w:rPr>
        <w:t>for</w:t>
      </w:r>
      <w:r w:rsidR="003C47BC" w:rsidRPr="003C47BC">
        <w:rPr>
          <w:rFonts w:ascii="Times New Roman" w:hAnsi="Times New Roman" w:cs="Times New Roman"/>
          <w:sz w:val="24"/>
        </w:rPr>
        <w:t xml:space="preserve"> </w:t>
      </w:r>
      <w:r w:rsidR="003C47BC" w:rsidRPr="003C47BC">
        <w:rPr>
          <w:rFonts w:ascii="Times New Roman" w:hAnsi="Times New Roman" w:cs="Times New Roman"/>
          <w:i/>
          <w:sz w:val="24"/>
        </w:rPr>
        <w:t>C. sikamea</w:t>
      </w:r>
      <w:r w:rsidR="003C47BC" w:rsidRPr="003C47BC">
        <w:rPr>
          <w:rFonts w:ascii="Times New Roman" w:hAnsi="Times New Roman" w:cs="Times New Roman"/>
          <w:sz w:val="24"/>
        </w:rPr>
        <w:t xml:space="preserve"> genes predicted with different organisms</w:t>
      </w:r>
      <w:r w:rsidR="0085697F" w:rsidRPr="005743CC">
        <w:rPr>
          <w:rFonts w:ascii="Times New Roman" w:hAnsi="Times New Roman" w:cs="Times New Roman" w:hint="eastAsia"/>
          <w:sz w:val="24"/>
        </w:rPr>
        <w:t xml:space="preserve"> based on</w:t>
      </w:r>
      <w:r w:rsidRPr="005743CC">
        <w:rPr>
          <w:rFonts w:ascii="Times New Roman" w:hAnsi="Times New Roman" w:cs="Times New Roman"/>
          <w:sz w:val="24"/>
        </w:rPr>
        <w:t xml:space="preserve"> homolog</w:t>
      </w:r>
      <w:r w:rsidR="00D560EC">
        <w:rPr>
          <w:rFonts w:ascii="Times New Roman" w:hAnsi="Times New Roman" w:cs="Times New Roman"/>
          <w:sz w:val="24"/>
        </w:rPr>
        <w:t>ous</w:t>
      </w:r>
      <w:r w:rsidRPr="005743CC">
        <w:rPr>
          <w:rFonts w:ascii="Times New Roman" w:hAnsi="Times New Roman" w:cs="Times New Roman"/>
          <w:sz w:val="24"/>
        </w:rPr>
        <w:t xml:space="preserve"> gene</w:t>
      </w:r>
      <w:r w:rsidR="0085697F" w:rsidRPr="005743CC">
        <w:rPr>
          <w:rFonts w:ascii="Times New Roman" w:hAnsi="Times New Roman" w:cs="Times New Roman" w:hint="eastAsia"/>
          <w:sz w:val="24"/>
        </w:rPr>
        <w:t>s in related species</w:t>
      </w:r>
    </w:p>
    <w:p w14:paraId="2F160D34" w14:textId="77777777" w:rsidR="00F64859" w:rsidRPr="00D1630E" w:rsidRDefault="00F64859" w:rsidP="0085697F">
      <w:pPr>
        <w:rPr>
          <w:rFonts w:ascii="Times New Roman" w:hAnsi="Times New Roman" w:cs="Times New Roman"/>
        </w:rPr>
      </w:pPr>
    </w:p>
    <w:tbl>
      <w:tblPr>
        <w:tblW w:w="5362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1877"/>
        <w:gridCol w:w="1140"/>
        <w:gridCol w:w="1386"/>
        <w:gridCol w:w="1320"/>
        <w:gridCol w:w="1352"/>
        <w:gridCol w:w="1217"/>
        <w:gridCol w:w="1619"/>
      </w:tblGrid>
      <w:tr w:rsidR="006855B3" w:rsidRPr="00D1630E" w14:paraId="57C928C7" w14:textId="77777777" w:rsidTr="006855B3">
        <w:trPr>
          <w:trHeight w:val="285"/>
        </w:trPr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B825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 set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4DC3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of protein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2861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gene length(bp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D27F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cds length(bp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5A5B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exons per gene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3797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exon length(bp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7039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intron length(bp)</w:t>
            </w:r>
          </w:p>
        </w:tc>
      </w:tr>
      <w:tr w:rsidR="006855B3" w:rsidRPr="00D1630E" w14:paraId="177D2DE3" w14:textId="77777777" w:rsidTr="006855B3">
        <w:trPr>
          <w:trHeight w:val="28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2D9D" w14:textId="07B09EF7" w:rsidR="00E16A77" w:rsidRPr="005743CC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</w:pP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6855B3" w:rsidRPr="005743CC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2"/>
              </w:rPr>
              <w:t>.</w:t>
            </w: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giga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947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37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9915" w14:textId="642F78AB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9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8EA0" w14:textId="14509198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</w:t>
            </w:r>
            <w:r w:rsidR="001F768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5B5B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739F" w14:textId="71EE3EC5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7220" w14:textId="5BEB0181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6</w:t>
            </w:r>
          </w:p>
        </w:tc>
      </w:tr>
      <w:tr w:rsidR="006855B3" w:rsidRPr="00D1630E" w14:paraId="65600F8D" w14:textId="77777777" w:rsidTr="006855B3">
        <w:trPr>
          <w:trHeight w:val="28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2579" w14:textId="1DCF2B12" w:rsidR="00E16A77" w:rsidRPr="005743CC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</w:pP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6855B3" w:rsidRPr="005743CC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2"/>
              </w:rPr>
              <w:t>.</w:t>
            </w: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virginic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5BC9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5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1D23" w14:textId="61A587F4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6</w:t>
            </w:r>
            <w:r w:rsidR="0085697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AFDD" w14:textId="265D9088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DB6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FC4C" w14:textId="0401EBFB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DDC2" w14:textId="58C6B833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  <w:r w:rsidR="001F768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6855B3" w:rsidRPr="00D1630E" w14:paraId="1A5A0E0B" w14:textId="77777777" w:rsidTr="006855B3">
        <w:trPr>
          <w:trHeight w:val="28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7747" w14:textId="2FB41400" w:rsidR="00E16A77" w:rsidRPr="005743CC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</w:pP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S</w:t>
            </w:r>
            <w:r w:rsidR="006855B3" w:rsidRPr="005743CC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2"/>
              </w:rPr>
              <w:t>.</w:t>
            </w: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glomerat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BD94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7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A7FD" w14:textId="5A956952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2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6ADA" w14:textId="30F6651A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1426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BF76" w14:textId="77916903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DA8C" w14:textId="20769EBD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  <w:r w:rsidR="001F768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6855B3" w:rsidRPr="00D1630E" w14:paraId="4B1AFB2F" w14:textId="77777777" w:rsidTr="006855B3">
        <w:trPr>
          <w:trHeight w:val="285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607" w14:textId="132EEBD9" w:rsidR="00E16A77" w:rsidRPr="005743CC" w:rsidRDefault="00E16A77" w:rsidP="00AE6F8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</w:pP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Homo</w:t>
            </w:r>
            <w:r w:rsidR="00AE6F89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2"/>
              </w:rPr>
              <w:t xml:space="preserve"> </w:t>
            </w: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sapien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7FB4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E8F7" w14:textId="01B47BE0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4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DFF" w14:textId="0400F13B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398E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AEDD" w14:textId="33332866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  <w:r w:rsidR="001F768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298F" w14:textId="4CA191DD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42</w:t>
            </w:r>
          </w:p>
        </w:tc>
      </w:tr>
      <w:tr w:rsidR="006855B3" w:rsidRPr="00D1630E" w14:paraId="1FEC214E" w14:textId="77777777" w:rsidTr="006855B3">
        <w:trPr>
          <w:trHeight w:val="285"/>
        </w:trPr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328AB" w14:textId="2A702243" w:rsidR="00E16A77" w:rsidRPr="005743CC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</w:pP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C</w:t>
            </w:r>
            <w:r w:rsidR="006855B3" w:rsidRPr="005743CC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2"/>
              </w:rPr>
              <w:t>.</w:t>
            </w:r>
            <w:r w:rsidRPr="005743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hongkongensi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05DC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75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8550" w14:textId="6D65A20D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3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C3757" w14:textId="6F06B399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</w:t>
            </w:r>
            <w:r w:rsidR="001F768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BFF2" w14:textId="77777777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A1BA" w14:textId="6F24DD8E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04E3" w14:textId="74547CDB" w:rsidR="00E16A77" w:rsidRPr="00D1630E" w:rsidRDefault="00E16A77" w:rsidP="006855B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0</w:t>
            </w:r>
          </w:p>
        </w:tc>
      </w:tr>
    </w:tbl>
    <w:p w14:paraId="15994DBD" w14:textId="77777777" w:rsidR="00F176C0" w:rsidRPr="00D1630E" w:rsidRDefault="00F176C0" w:rsidP="00486219">
      <w:pPr>
        <w:rPr>
          <w:rFonts w:ascii="Times New Roman" w:hAnsi="Times New Roman" w:cs="Times New Roman"/>
        </w:rPr>
      </w:pPr>
    </w:p>
    <w:p w14:paraId="276CE284" w14:textId="32B9C157" w:rsidR="001B5217" w:rsidRPr="005743CC" w:rsidRDefault="001B5217" w:rsidP="00486219">
      <w:pPr>
        <w:rPr>
          <w:rFonts w:ascii="Times New Roman" w:hAnsi="Times New Roman" w:cs="Times New Roman"/>
          <w:sz w:val="24"/>
        </w:rPr>
      </w:pPr>
      <w:r w:rsidRPr="005743CC">
        <w:rPr>
          <w:rFonts w:ascii="Times New Roman" w:hAnsi="Times New Roman" w:cs="Times New Roman"/>
          <w:sz w:val="24"/>
        </w:rPr>
        <w:t>Table S13</w:t>
      </w:r>
      <w:r w:rsidR="00AB01F9" w:rsidRPr="005743CC">
        <w:rPr>
          <w:rFonts w:ascii="Times New Roman" w:hAnsi="Times New Roman" w:cs="Times New Roman" w:hint="eastAsia"/>
          <w:sz w:val="24"/>
        </w:rPr>
        <w:t xml:space="preserve"> Gene</w:t>
      </w:r>
      <w:r w:rsidR="00AB01F9" w:rsidRPr="005743CC">
        <w:rPr>
          <w:rFonts w:ascii="Times New Roman" w:hAnsi="Times New Roman" w:cs="Times New Roman"/>
          <w:sz w:val="24"/>
        </w:rPr>
        <w:t xml:space="preserve"> homologues annotated in </w:t>
      </w:r>
      <w:r w:rsidR="00D560EC">
        <w:rPr>
          <w:rFonts w:ascii="Times New Roman" w:hAnsi="Times New Roman" w:cs="Times New Roman"/>
          <w:sz w:val="24"/>
        </w:rPr>
        <w:t>different</w:t>
      </w:r>
      <w:r w:rsidR="00D560EC" w:rsidRPr="005743CC">
        <w:rPr>
          <w:rFonts w:ascii="Times New Roman" w:hAnsi="Times New Roman" w:cs="Times New Roman"/>
          <w:sz w:val="24"/>
        </w:rPr>
        <w:t xml:space="preserve"> </w:t>
      </w:r>
      <w:r w:rsidR="00AB01F9" w:rsidRPr="005743CC">
        <w:rPr>
          <w:rFonts w:ascii="Times New Roman" w:hAnsi="Times New Roman" w:cs="Times New Roman"/>
          <w:sz w:val="24"/>
        </w:rPr>
        <w:t>database</w:t>
      </w:r>
      <w:r w:rsidR="00D560EC">
        <w:rPr>
          <w:rFonts w:ascii="Times New Roman" w:hAnsi="Times New Roman" w:cs="Times New Roman"/>
          <w:sz w:val="24"/>
        </w:rPr>
        <w:t>s.</w:t>
      </w:r>
    </w:p>
    <w:p w14:paraId="28CDBF1E" w14:textId="77777777" w:rsidR="00EB01C1" w:rsidRPr="00D1630E" w:rsidRDefault="00EB01C1" w:rsidP="00486219">
      <w:pPr>
        <w:rPr>
          <w:rFonts w:ascii="Times New Roman" w:hAnsi="Times New Roman" w:cs="Times New Roman"/>
        </w:rPr>
      </w:pPr>
    </w:p>
    <w:tbl>
      <w:tblPr>
        <w:tblW w:w="5800" w:type="dxa"/>
        <w:tblLook w:val="04A0" w:firstRow="1" w:lastRow="0" w:firstColumn="1" w:lastColumn="0" w:noHBand="0" w:noVBand="1"/>
      </w:tblPr>
      <w:tblGrid>
        <w:gridCol w:w="1920"/>
        <w:gridCol w:w="1840"/>
        <w:gridCol w:w="2040"/>
      </w:tblGrid>
      <w:tr w:rsidR="001B5217" w:rsidRPr="00D1630E" w14:paraId="48AD3C18" w14:textId="77777777" w:rsidTr="001B5217">
        <w:trPr>
          <w:trHeight w:val="285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AF0F" w14:textId="77777777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8267" w14:textId="77777777" w:rsidR="001B5217" w:rsidRPr="00D1630E" w:rsidRDefault="001B5217" w:rsidP="006275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8CD9" w14:textId="77777777" w:rsidR="001B5217" w:rsidRPr="00D1630E" w:rsidRDefault="001B5217" w:rsidP="006275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rcentage(%)</w:t>
            </w:r>
          </w:p>
        </w:tc>
      </w:tr>
      <w:tr w:rsidR="001B5217" w:rsidRPr="00D1630E" w14:paraId="71CC6521" w14:textId="77777777" w:rsidTr="001B521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47B3" w14:textId="77777777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prot-BLAST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75D9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9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B4D0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.31</w:t>
            </w:r>
          </w:p>
        </w:tc>
      </w:tr>
      <w:tr w:rsidR="001B5217" w:rsidRPr="00D1630E" w14:paraId="437542A5" w14:textId="77777777" w:rsidTr="001B521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8D76" w14:textId="77777777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prot-BLAST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C60E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3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C6ED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92</w:t>
            </w:r>
          </w:p>
        </w:tc>
      </w:tr>
      <w:tr w:rsidR="001B5217" w:rsidRPr="00D1630E" w14:paraId="24BC8BE2" w14:textId="77777777" w:rsidTr="001B521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97E6" w14:textId="77777777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11DE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6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5E26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45</w:t>
            </w:r>
          </w:p>
        </w:tc>
      </w:tr>
      <w:tr w:rsidR="001B5217" w:rsidRPr="00D1630E" w14:paraId="7C55974C" w14:textId="77777777" w:rsidTr="001B521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19CA" w14:textId="77777777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5F88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B5B5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58</w:t>
            </w:r>
          </w:p>
        </w:tc>
      </w:tr>
      <w:tr w:rsidR="001B5217" w:rsidRPr="00D1630E" w14:paraId="3BC1D7C2" w14:textId="77777777" w:rsidTr="001B521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47CD" w14:textId="77777777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73CB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104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22</w:t>
            </w:r>
          </w:p>
        </w:tc>
      </w:tr>
      <w:tr w:rsidR="001B5217" w:rsidRPr="00D1630E" w14:paraId="2CCD964E" w14:textId="77777777" w:rsidTr="001B521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F4E3" w14:textId="77777777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5FEA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7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575E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.54</w:t>
            </w:r>
          </w:p>
        </w:tc>
      </w:tr>
      <w:tr w:rsidR="001B5217" w:rsidRPr="00D1630E" w14:paraId="660D9B0A" w14:textId="77777777" w:rsidTr="001B521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EA0D" w14:textId="77777777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EC01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5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E929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54</w:t>
            </w:r>
          </w:p>
        </w:tc>
      </w:tr>
      <w:tr w:rsidR="001B5217" w:rsidRPr="00D1630E" w14:paraId="62F60860" w14:textId="77777777" w:rsidTr="001B521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C3F9" w14:textId="77777777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EC2A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9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F6C0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16</w:t>
            </w:r>
          </w:p>
        </w:tc>
      </w:tr>
      <w:tr w:rsidR="001B5217" w:rsidRPr="00D1630E" w14:paraId="45093D1C" w14:textId="77777777" w:rsidTr="001B521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48E8" w14:textId="77777777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ggNO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B3B0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4BF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93</w:t>
            </w:r>
          </w:p>
        </w:tc>
      </w:tr>
      <w:tr w:rsidR="001B5217" w:rsidRPr="00D1630E" w14:paraId="5F76EB47" w14:textId="77777777" w:rsidTr="001B521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4054" w14:textId="6ACF27ED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_anno</w:t>
            </w:r>
            <w:r w:rsidR="005563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t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923D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9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D8B9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64</w:t>
            </w:r>
          </w:p>
        </w:tc>
      </w:tr>
      <w:tr w:rsidR="001B5217" w:rsidRPr="00D1630E" w14:paraId="7795A149" w14:textId="77777777" w:rsidTr="001B521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EADE" w14:textId="77777777" w:rsidR="001B5217" w:rsidRPr="00D1630E" w:rsidRDefault="001B5217" w:rsidP="001B52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_unige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B2BF5" w14:textId="77777777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12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F94C" w14:textId="76E027DA" w:rsidR="001B5217" w:rsidRPr="00D1630E" w:rsidRDefault="001B5217" w:rsidP="001B521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  <w:r w:rsidR="0055634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</w:p>
        </w:tc>
      </w:tr>
    </w:tbl>
    <w:p w14:paraId="42597511" w14:textId="77777777" w:rsidR="001B5217" w:rsidRPr="00D1630E" w:rsidRDefault="001B5217" w:rsidP="00486219">
      <w:pPr>
        <w:rPr>
          <w:rFonts w:ascii="Times New Roman" w:hAnsi="Times New Roman" w:cs="Times New Roman"/>
        </w:rPr>
      </w:pPr>
    </w:p>
    <w:p w14:paraId="5F7C0674" w14:textId="4919B748" w:rsidR="00A07193" w:rsidRDefault="00A0719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9915A0" w14:textId="77777777" w:rsidR="001B5217" w:rsidRPr="00D1630E" w:rsidRDefault="001B5217" w:rsidP="00486219">
      <w:pPr>
        <w:rPr>
          <w:rFonts w:ascii="Times New Roman" w:hAnsi="Times New Roman" w:cs="Times New Roman"/>
        </w:rPr>
      </w:pPr>
    </w:p>
    <w:p w14:paraId="250BB149" w14:textId="770964F4" w:rsidR="00486219" w:rsidRPr="005743CC" w:rsidRDefault="008D4964" w:rsidP="00486219">
      <w:pPr>
        <w:rPr>
          <w:rFonts w:ascii="Times New Roman" w:hAnsi="Times New Roman" w:cs="Times New Roman"/>
          <w:sz w:val="24"/>
        </w:rPr>
      </w:pPr>
      <w:r w:rsidRPr="005743CC">
        <w:rPr>
          <w:rFonts w:ascii="Times New Roman" w:hAnsi="Times New Roman" w:cs="Times New Roman"/>
          <w:sz w:val="24"/>
        </w:rPr>
        <w:t xml:space="preserve">Table </w:t>
      </w:r>
      <w:r w:rsidR="00937154" w:rsidRPr="005743CC">
        <w:rPr>
          <w:rFonts w:ascii="Times New Roman" w:hAnsi="Times New Roman" w:cs="Times New Roman"/>
          <w:sz w:val="24"/>
        </w:rPr>
        <w:t>S</w:t>
      </w:r>
      <w:r w:rsidR="00BE0D3B" w:rsidRPr="005743CC">
        <w:rPr>
          <w:rFonts w:ascii="Times New Roman" w:hAnsi="Times New Roman" w:cs="Times New Roman"/>
          <w:sz w:val="24"/>
        </w:rPr>
        <w:t>1</w:t>
      </w:r>
      <w:r w:rsidR="001B5217" w:rsidRPr="005743CC">
        <w:rPr>
          <w:rFonts w:ascii="Times New Roman" w:hAnsi="Times New Roman" w:cs="Times New Roman"/>
          <w:sz w:val="24"/>
        </w:rPr>
        <w:t>4</w:t>
      </w:r>
      <w:r w:rsidR="00486219" w:rsidRPr="005743CC">
        <w:rPr>
          <w:rFonts w:ascii="Times New Roman" w:hAnsi="Times New Roman" w:cs="Times New Roman"/>
          <w:sz w:val="24"/>
        </w:rPr>
        <w:t xml:space="preserve"> Mapping rate and average depth </w:t>
      </w:r>
      <w:r w:rsidR="00D560EC">
        <w:rPr>
          <w:rFonts w:ascii="Times New Roman" w:hAnsi="Times New Roman" w:cs="Times New Roman"/>
          <w:sz w:val="24"/>
        </w:rPr>
        <w:t xml:space="preserve">of </w:t>
      </w:r>
      <w:r w:rsidR="0060388C" w:rsidRPr="005743CC">
        <w:rPr>
          <w:rFonts w:ascii="Times New Roman" w:hAnsi="Times New Roman" w:cs="Times New Roman"/>
          <w:sz w:val="24"/>
        </w:rPr>
        <w:t>re</w:t>
      </w:r>
      <w:r w:rsidR="003C47BC">
        <w:rPr>
          <w:rFonts w:ascii="Times New Roman" w:hAnsi="Times New Roman" w:cs="Times New Roman"/>
          <w:sz w:val="24"/>
        </w:rPr>
        <w:t>-</w:t>
      </w:r>
      <w:r w:rsidR="0060388C" w:rsidRPr="005743CC">
        <w:rPr>
          <w:rFonts w:ascii="Times New Roman" w:hAnsi="Times New Roman" w:cs="Times New Roman"/>
          <w:sz w:val="24"/>
        </w:rPr>
        <w:t>sequencing data</w:t>
      </w:r>
      <w:r w:rsidR="00D560EC">
        <w:rPr>
          <w:rFonts w:ascii="Times New Roman" w:hAnsi="Times New Roman" w:cs="Times New Roman"/>
          <w:sz w:val="24"/>
        </w:rPr>
        <w:t xml:space="preserve"> from different populations.</w:t>
      </w:r>
    </w:p>
    <w:p w14:paraId="4C9D05FA" w14:textId="18D649F9" w:rsidR="00486219" w:rsidRPr="00D1630E" w:rsidRDefault="00486219">
      <w:pPr>
        <w:rPr>
          <w:rFonts w:ascii="Times New Roman" w:hAnsi="Times New Roman" w:cs="Times New Roman"/>
        </w:rPr>
      </w:pPr>
    </w:p>
    <w:tbl>
      <w:tblPr>
        <w:tblW w:w="8633" w:type="dxa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9"/>
        <w:gridCol w:w="1607"/>
        <w:gridCol w:w="2452"/>
        <w:gridCol w:w="2305"/>
      </w:tblGrid>
      <w:tr w:rsidR="00486219" w:rsidRPr="00D1630E" w14:paraId="47CD82E2" w14:textId="77777777" w:rsidTr="00207216">
        <w:trPr>
          <w:trHeight w:val="301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B1419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ED979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9E15B" w14:textId="77777777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Mapping</w:t>
            </w:r>
            <w:r w:rsidR="00936BDC" w:rsidRPr="00D1630E">
              <w:rPr>
                <w:rFonts w:ascii="Times New Roman" w:hAnsi="Times New Roman" w:cs="Times New Roman"/>
              </w:rPr>
              <w:t xml:space="preserve"> </w:t>
            </w:r>
            <w:r w:rsidRPr="00D1630E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73734" w14:textId="77777777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Average</w:t>
            </w:r>
            <w:r w:rsidR="00936BDC" w:rsidRPr="00D1630E">
              <w:rPr>
                <w:rFonts w:ascii="Times New Roman" w:hAnsi="Times New Roman" w:cs="Times New Roman"/>
              </w:rPr>
              <w:t xml:space="preserve"> </w:t>
            </w:r>
            <w:r w:rsidRPr="00D1630E">
              <w:rPr>
                <w:rFonts w:ascii="Times New Roman" w:hAnsi="Times New Roman" w:cs="Times New Roman"/>
              </w:rPr>
              <w:t>depth</w:t>
            </w:r>
          </w:p>
        </w:tc>
      </w:tr>
      <w:tr w:rsidR="00486219" w:rsidRPr="00D1630E" w14:paraId="0255959D" w14:textId="77777777" w:rsidTr="00207216">
        <w:trPr>
          <w:trHeight w:val="308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2EC66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C5CC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7D430" w14:textId="77777777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91.65%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40E4D" w14:textId="106D4648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6.79</w:t>
            </w:r>
          </w:p>
        </w:tc>
      </w:tr>
      <w:tr w:rsidR="00486219" w:rsidRPr="00D1630E" w14:paraId="11F66D4B" w14:textId="77777777" w:rsidTr="00207216">
        <w:trPr>
          <w:trHeight w:val="308"/>
        </w:trPr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96242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ZJ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B36A1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B6EE5" w14:textId="77777777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91.71%</w:t>
            </w:r>
          </w:p>
        </w:tc>
        <w:tc>
          <w:tcPr>
            <w:tcW w:w="23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A07B5" w14:textId="4B2DE257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6.55</w:t>
            </w:r>
          </w:p>
        </w:tc>
      </w:tr>
      <w:tr w:rsidR="00486219" w:rsidRPr="00D1630E" w14:paraId="4B090DD2" w14:textId="77777777" w:rsidTr="00207216">
        <w:trPr>
          <w:trHeight w:val="301"/>
        </w:trPr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B951D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FJ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43C38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72383" w14:textId="77777777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91.69%</w:t>
            </w:r>
          </w:p>
        </w:tc>
        <w:tc>
          <w:tcPr>
            <w:tcW w:w="23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A130A" w14:textId="3A51078F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7.19</w:t>
            </w:r>
          </w:p>
        </w:tc>
      </w:tr>
      <w:tr w:rsidR="00486219" w:rsidRPr="00D1630E" w14:paraId="7D7AD444" w14:textId="77777777" w:rsidTr="00207216">
        <w:trPr>
          <w:trHeight w:val="308"/>
        </w:trPr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40B0E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8E2CA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13CE5" w14:textId="77777777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91.72%</w:t>
            </w:r>
          </w:p>
        </w:tc>
        <w:tc>
          <w:tcPr>
            <w:tcW w:w="23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9EB0B" w14:textId="519BDEA0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7.25</w:t>
            </w:r>
          </w:p>
        </w:tc>
      </w:tr>
      <w:tr w:rsidR="00486219" w:rsidRPr="00D1630E" w14:paraId="20754969" w14:textId="77777777" w:rsidTr="00207216">
        <w:trPr>
          <w:trHeight w:val="308"/>
        </w:trPr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E3BA6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GX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32E64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77923" w14:textId="77777777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91.79%</w:t>
            </w:r>
          </w:p>
        </w:tc>
        <w:tc>
          <w:tcPr>
            <w:tcW w:w="23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0025" w14:textId="63B88C9F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7.06</w:t>
            </w:r>
          </w:p>
        </w:tc>
      </w:tr>
      <w:tr w:rsidR="00486219" w:rsidRPr="00D1630E" w14:paraId="0AC25F78" w14:textId="77777777" w:rsidTr="00207216">
        <w:trPr>
          <w:trHeight w:val="308"/>
        </w:trPr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DFCF0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JP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D5B14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BEA94" w14:textId="77777777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91.17%</w:t>
            </w:r>
          </w:p>
        </w:tc>
        <w:tc>
          <w:tcPr>
            <w:tcW w:w="23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30136" w14:textId="39F78A33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6.28</w:t>
            </w:r>
          </w:p>
        </w:tc>
      </w:tr>
      <w:tr w:rsidR="00486219" w:rsidRPr="00D1630E" w14:paraId="400FD73C" w14:textId="77777777" w:rsidTr="00207216">
        <w:trPr>
          <w:trHeight w:val="308"/>
        </w:trPr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532D1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B6CEB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E49E9" w14:textId="77777777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91.12%</w:t>
            </w:r>
          </w:p>
        </w:tc>
        <w:tc>
          <w:tcPr>
            <w:tcW w:w="23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667FA" w14:textId="687DA995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6.69</w:t>
            </w:r>
          </w:p>
        </w:tc>
      </w:tr>
      <w:tr w:rsidR="00486219" w:rsidRPr="00D1630E" w14:paraId="493BD167" w14:textId="77777777" w:rsidTr="00207216">
        <w:trPr>
          <w:trHeight w:val="308"/>
        </w:trPr>
        <w:tc>
          <w:tcPr>
            <w:tcW w:w="22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0E48D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CC134" w14:textId="77777777" w:rsidR="00486219" w:rsidRPr="00D1630E" w:rsidRDefault="00486219" w:rsidP="0048621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CA269" w14:textId="77777777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91.56%</w:t>
            </w:r>
          </w:p>
        </w:tc>
        <w:tc>
          <w:tcPr>
            <w:tcW w:w="23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F6AA9" w14:textId="37DF97EA" w:rsidR="00486219" w:rsidRPr="00D1630E" w:rsidRDefault="00486219" w:rsidP="00AC6394">
            <w:pPr>
              <w:jc w:val="center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6.82</w:t>
            </w:r>
          </w:p>
        </w:tc>
      </w:tr>
    </w:tbl>
    <w:p w14:paraId="16DD2793" w14:textId="77777777" w:rsidR="00F31714" w:rsidRDefault="00F31714" w:rsidP="00F31714">
      <w:pPr>
        <w:rPr>
          <w:rFonts w:ascii="Times New Roman" w:hAnsi="Times New Roman" w:cs="Times New Roman"/>
        </w:rPr>
      </w:pPr>
    </w:p>
    <w:p w14:paraId="05F8520E" w14:textId="77777777" w:rsidR="00F176C0" w:rsidRDefault="00F176C0" w:rsidP="00F31714">
      <w:pPr>
        <w:rPr>
          <w:rFonts w:ascii="Times New Roman" w:hAnsi="Times New Roman" w:cs="Times New Roman"/>
        </w:rPr>
      </w:pPr>
    </w:p>
    <w:p w14:paraId="2A0E3F88" w14:textId="77777777" w:rsidR="00F176C0" w:rsidRPr="00D1630E" w:rsidRDefault="00F176C0" w:rsidP="00F31714">
      <w:pPr>
        <w:rPr>
          <w:rFonts w:ascii="Times New Roman" w:hAnsi="Times New Roman" w:cs="Times New Roman"/>
        </w:rPr>
      </w:pPr>
    </w:p>
    <w:p w14:paraId="71E7CE1F" w14:textId="3E72CAFE" w:rsidR="00486219" w:rsidRPr="005743CC" w:rsidRDefault="008D4964">
      <w:pPr>
        <w:rPr>
          <w:rFonts w:ascii="Times New Roman" w:hAnsi="Times New Roman" w:cs="Times New Roman"/>
          <w:sz w:val="24"/>
        </w:rPr>
      </w:pPr>
      <w:r w:rsidRPr="005743CC">
        <w:rPr>
          <w:rFonts w:ascii="Times New Roman" w:hAnsi="Times New Roman" w:cs="Times New Roman"/>
          <w:sz w:val="24"/>
        </w:rPr>
        <w:t xml:space="preserve">Table </w:t>
      </w:r>
      <w:r w:rsidR="00BE0D3B" w:rsidRPr="005743CC">
        <w:rPr>
          <w:rFonts w:ascii="Times New Roman" w:hAnsi="Times New Roman" w:cs="Times New Roman"/>
          <w:sz w:val="24"/>
        </w:rPr>
        <w:t>S1</w:t>
      </w:r>
      <w:r w:rsidR="001B5217" w:rsidRPr="005743CC">
        <w:rPr>
          <w:rFonts w:ascii="Times New Roman" w:hAnsi="Times New Roman" w:cs="Times New Roman"/>
          <w:sz w:val="24"/>
        </w:rPr>
        <w:t>5</w:t>
      </w:r>
      <w:r w:rsidR="00F31714" w:rsidRPr="005743CC">
        <w:rPr>
          <w:rFonts w:ascii="Times New Roman" w:hAnsi="Times New Roman" w:cs="Times New Roman"/>
          <w:sz w:val="24"/>
        </w:rPr>
        <w:t xml:space="preserve"> </w:t>
      </w:r>
      <w:r w:rsidR="00F31714" w:rsidRPr="005743CC">
        <w:rPr>
          <w:rFonts w:ascii="Times New Roman" w:hAnsi="Times New Roman" w:cs="Times New Roman"/>
          <w:noProof/>
          <w:sz w:val="24"/>
        </w:rPr>
        <w:t>Genome</w:t>
      </w:r>
      <w:r w:rsidR="00D560EC">
        <w:rPr>
          <w:rFonts w:ascii="Times New Roman" w:hAnsi="Times New Roman" w:cs="Times New Roman"/>
          <w:noProof/>
          <w:sz w:val="24"/>
        </w:rPr>
        <w:t>-</w:t>
      </w:r>
      <w:r w:rsidR="00F31714" w:rsidRPr="005743CC">
        <w:rPr>
          <w:rFonts w:ascii="Times New Roman" w:hAnsi="Times New Roman" w:cs="Times New Roman"/>
          <w:noProof/>
          <w:sz w:val="24"/>
        </w:rPr>
        <w:t xml:space="preserve">wide </w:t>
      </w:r>
      <w:r w:rsidR="00F31714" w:rsidRPr="005743CC">
        <w:rPr>
          <w:rFonts w:ascii="Times New Roman" w:hAnsi="Times New Roman" w:cs="Times New Roman"/>
          <w:sz w:val="24"/>
        </w:rPr>
        <w:t xml:space="preserve">SNP </w:t>
      </w:r>
      <w:r w:rsidR="0060388C" w:rsidRPr="005743CC">
        <w:rPr>
          <w:rFonts w:ascii="Times New Roman" w:hAnsi="Times New Roman" w:cs="Times New Roman"/>
          <w:sz w:val="24"/>
        </w:rPr>
        <w:t>annotation</w:t>
      </w:r>
      <w:r w:rsidR="0060388C" w:rsidRPr="005743CC">
        <w:rPr>
          <w:rFonts w:ascii="Times New Roman" w:hAnsi="Times New Roman" w:cs="Times New Roman" w:hint="eastAsia"/>
          <w:sz w:val="24"/>
        </w:rPr>
        <w:t xml:space="preserve"> and statistics</w:t>
      </w:r>
      <w:r w:rsidR="0060388C" w:rsidRPr="005743CC">
        <w:rPr>
          <w:rFonts w:ascii="Times New Roman" w:hAnsi="Times New Roman" w:cs="Times New Roman"/>
          <w:sz w:val="24"/>
        </w:rPr>
        <w:t xml:space="preserve"> </w:t>
      </w:r>
      <w:r w:rsidR="00F31714" w:rsidRPr="005743CC">
        <w:rPr>
          <w:rFonts w:ascii="Times New Roman" w:hAnsi="Times New Roman" w:cs="Times New Roman"/>
          <w:sz w:val="24"/>
        </w:rPr>
        <w:t xml:space="preserve">after filtering </w:t>
      </w:r>
    </w:p>
    <w:p w14:paraId="72142D18" w14:textId="77777777" w:rsidR="001F1551" w:rsidRPr="00D1630E" w:rsidRDefault="001F1551">
      <w:pPr>
        <w:rPr>
          <w:rFonts w:ascii="Times New Roman" w:hAnsi="Times New Roman" w:cs="Times New Roman"/>
        </w:rPr>
      </w:pPr>
    </w:p>
    <w:tbl>
      <w:tblPr>
        <w:tblW w:w="5760" w:type="dxa"/>
        <w:tblInd w:w="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2120"/>
        <w:gridCol w:w="2120"/>
      </w:tblGrid>
      <w:tr w:rsidR="00DE67CC" w:rsidRPr="00D1630E" w14:paraId="30906E72" w14:textId="77777777" w:rsidTr="002D38E7">
        <w:trPr>
          <w:trHeight w:val="466"/>
        </w:trPr>
        <w:tc>
          <w:tcPr>
            <w:tcW w:w="364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4DB7325" w14:textId="77777777" w:rsidR="00DE67CC" w:rsidRPr="00D1630E" w:rsidRDefault="00DE67CC" w:rsidP="00DE67CC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1DD4442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Number of SNPs</w:t>
            </w:r>
          </w:p>
        </w:tc>
      </w:tr>
      <w:tr w:rsidR="00DE67CC" w:rsidRPr="00D1630E" w14:paraId="28C3A38F" w14:textId="77777777" w:rsidTr="002D38E7">
        <w:trPr>
          <w:trHeight w:val="466"/>
        </w:trPr>
        <w:tc>
          <w:tcPr>
            <w:tcW w:w="364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FE9D66B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8D399E4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04205</w:t>
            </w:r>
          </w:p>
        </w:tc>
      </w:tr>
      <w:tr w:rsidR="00DE67CC" w:rsidRPr="00D1630E" w14:paraId="18AA7CE2" w14:textId="77777777" w:rsidTr="002D38E7">
        <w:trPr>
          <w:trHeight w:val="466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46675B8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9BF0CB5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Stop gain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1572EC8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933</w:t>
            </w:r>
          </w:p>
        </w:tc>
      </w:tr>
      <w:tr w:rsidR="00DE67CC" w:rsidRPr="00D1630E" w14:paraId="14767131" w14:textId="77777777" w:rsidTr="002D38E7">
        <w:trPr>
          <w:trHeight w:val="466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85B5DA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79E5E8A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Stop loss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19D8EA8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26</w:t>
            </w:r>
          </w:p>
        </w:tc>
      </w:tr>
      <w:tr w:rsidR="00DE67CC" w:rsidRPr="00D1630E" w14:paraId="08961FE4" w14:textId="77777777" w:rsidTr="002D38E7">
        <w:trPr>
          <w:trHeight w:val="466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E11416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BCC4036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5C819E5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262430</w:t>
            </w:r>
          </w:p>
        </w:tc>
      </w:tr>
      <w:tr w:rsidR="00DE67CC" w:rsidRPr="00D1630E" w14:paraId="4038FAEF" w14:textId="77777777" w:rsidTr="002D38E7">
        <w:trPr>
          <w:trHeight w:val="466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521C10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30B4810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2D854C7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02804</w:t>
            </w:r>
          </w:p>
        </w:tc>
      </w:tr>
      <w:tr w:rsidR="00DE67CC" w:rsidRPr="00D1630E" w14:paraId="66B7C498" w14:textId="77777777" w:rsidTr="002D38E7">
        <w:trPr>
          <w:trHeight w:val="466"/>
        </w:trPr>
        <w:tc>
          <w:tcPr>
            <w:tcW w:w="364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4FF75D8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758DA34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726232</w:t>
            </w:r>
          </w:p>
        </w:tc>
      </w:tr>
      <w:tr w:rsidR="00DE67CC" w:rsidRPr="00D1630E" w14:paraId="1983B430" w14:textId="77777777" w:rsidTr="002D38E7">
        <w:trPr>
          <w:trHeight w:val="466"/>
        </w:trPr>
        <w:tc>
          <w:tcPr>
            <w:tcW w:w="36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2FDF4E7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Splicing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3A91B28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623</w:t>
            </w:r>
          </w:p>
        </w:tc>
      </w:tr>
      <w:tr w:rsidR="00DE67CC" w:rsidRPr="00D1630E" w14:paraId="4BC84B21" w14:textId="77777777" w:rsidTr="002D38E7">
        <w:trPr>
          <w:trHeight w:val="466"/>
        </w:trPr>
        <w:tc>
          <w:tcPr>
            <w:tcW w:w="36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CA44311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Downstream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4ADD4C4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110841</w:t>
            </w:r>
          </w:p>
        </w:tc>
      </w:tr>
      <w:tr w:rsidR="00DE67CC" w:rsidRPr="00D1630E" w14:paraId="6F2954D3" w14:textId="77777777" w:rsidTr="002D38E7">
        <w:trPr>
          <w:trHeight w:val="466"/>
        </w:trPr>
        <w:tc>
          <w:tcPr>
            <w:tcW w:w="36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DF7086E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Upstream/Downstream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90B3CD3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5978</w:t>
            </w:r>
          </w:p>
        </w:tc>
      </w:tr>
      <w:tr w:rsidR="00DE67CC" w:rsidRPr="00D1630E" w14:paraId="6A544E43" w14:textId="77777777" w:rsidTr="002D38E7">
        <w:trPr>
          <w:trHeight w:val="466"/>
        </w:trPr>
        <w:tc>
          <w:tcPr>
            <w:tcW w:w="36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FA80B41" w14:textId="77777777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CC485F9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598231</w:t>
            </w:r>
          </w:p>
        </w:tc>
      </w:tr>
      <w:tr w:rsidR="00DE67CC" w:rsidRPr="00D1630E" w14:paraId="5BA2BA38" w14:textId="77777777" w:rsidTr="002D38E7">
        <w:trPr>
          <w:trHeight w:val="18"/>
        </w:trPr>
        <w:tc>
          <w:tcPr>
            <w:tcW w:w="364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F4B5202" w14:textId="6434748B" w:rsidR="00DE67CC" w:rsidRPr="00D1630E" w:rsidRDefault="00DE67CC" w:rsidP="00207216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  <w:b/>
                <w:bCs/>
              </w:rPr>
              <w:t>T</w:t>
            </w:r>
            <w:r w:rsidR="00D560EC">
              <w:rPr>
                <w:rFonts w:ascii="Times New Roman" w:hAnsi="Times New Roman" w:cs="Times New Roman"/>
                <w:b/>
                <w:bCs/>
              </w:rPr>
              <w:t>o</w:t>
            </w:r>
            <w:r w:rsidRPr="00D1630E">
              <w:rPr>
                <w:rFonts w:ascii="Times New Roman" w:hAnsi="Times New Roman" w:cs="Times New Roman"/>
                <w:b/>
                <w:bCs/>
              </w:rPr>
              <w:t>tal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4795DF42" w14:textId="77777777" w:rsidR="00DE67CC" w:rsidRPr="00D1630E" w:rsidRDefault="00DE67CC" w:rsidP="002D38E7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  <w:b/>
                <w:bCs/>
              </w:rPr>
              <w:t>1954312</w:t>
            </w:r>
          </w:p>
        </w:tc>
      </w:tr>
    </w:tbl>
    <w:p w14:paraId="0CCEEEFB" w14:textId="77777777" w:rsidR="00DE67CC" w:rsidRDefault="00DE67CC">
      <w:pPr>
        <w:rPr>
          <w:rFonts w:ascii="Times New Roman" w:hAnsi="Times New Roman" w:cs="Times New Roman"/>
        </w:rPr>
      </w:pPr>
    </w:p>
    <w:p w14:paraId="57E745F3" w14:textId="008D07FF" w:rsidR="00685D77" w:rsidRDefault="003C47BC" w:rsidP="00685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</w:t>
      </w:r>
      <w:r w:rsidR="00685D77" w:rsidRPr="00685D77">
        <w:rPr>
          <w:rFonts w:ascii="Times New Roman" w:hAnsi="Times New Roman" w:cs="Times New Roman"/>
        </w:rPr>
        <w:t xml:space="preserve">Upstream </w:t>
      </w:r>
      <w:r w:rsidR="00685D77">
        <w:rPr>
          <w:rFonts w:ascii="Times New Roman" w:hAnsi="Times New Roman" w:cs="Times New Roman"/>
        </w:rPr>
        <w:t xml:space="preserve">means the SNP located in </w:t>
      </w:r>
      <w:r w:rsidR="00D609B3" w:rsidRPr="00D609B3">
        <w:rPr>
          <w:rFonts w:ascii="Times New Roman" w:hAnsi="Times New Roman" w:cs="Times New Roman"/>
        </w:rPr>
        <w:t xml:space="preserve">1 </w:t>
      </w:r>
      <w:r w:rsidR="007B1259" w:rsidRPr="00D609B3">
        <w:rPr>
          <w:rFonts w:ascii="Times New Roman" w:hAnsi="Times New Roman" w:cs="Times New Roman"/>
        </w:rPr>
        <w:t>kb</w:t>
      </w:r>
      <w:r w:rsidR="00D609B3" w:rsidRPr="00D609B3">
        <w:rPr>
          <w:rFonts w:ascii="Times New Roman" w:hAnsi="Times New Roman" w:cs="Times New Roman"/>
        </w:rPr>
        <w:t xml:space="preserve"> upstream region of genes</w:t>
      </w:r>
      <w:r w:rsidR="00685D77" w:rsidRPr="00685D77">
        <w:rPr>
          <w:rFonts w:ascii="Times New Roman" w:hAnsi="Times New Roman" w:cs="Times New Roman"/>
        </w:rPr>
        <w:t>; EXONIC: The mutation is located in the exon region; STOP GAIN: Mu</w:t>
      </w:r>
      <w:bookmarkStart w:id="1" w:name="_GoBack"/>
      <w:bookmarkEnd w:id="1"/>
      <w:r w:rsidR="00685D77" w:rsidRPr="00685D77">
        <w:rPr>
          <w:rFonts w:ascii="Times New Roman" w:hAnsi="Times New Roman" w:cs="Times New Roman"/>
        </w:rPr>
        <w:t>tations that cause genes to acquire stop codons; STOP LOSS: A mutation that causes a gene to lose its stop codon; SYNONYMOUS: synonymous variation; NONSYNONYMOUS: Non synonymous variation; INTRONIC: The mutation is located in the intron region; SPLICING: The mutation is located at the splice site (2</w:t>
      </w:r>
      <w:r w:rsidR="00E30E10" w:rsidRPr="00685D77">
        <w:rPr>
          <w:rFonts w:ascii="Times New Roman" w:hAnsi="Times New Roman" w:cs="Times New Roman"/>
        </w:rPr>
        <w:t>bp</w:t>
      </w:r>
      <w:r w:rsidR="00685D77" w:rsidRPr="00685D77">
        <w:rPr>
          <w:rFonts w:ascii="Times New Roman" w:hAnsi="Times New Roman" w:cs="Times New Roman"/>
        </w:rPr>
        <w:t xml:space="preserve"> near the exon/intron boundary in introns); Downstream: 1 </w:t>
      </w:r>
      <w:r w:rsidR="00E30E10" w:rsidRPr="00685D77">
        <w:rPr>
          <w:rFonts w:ascii="Times New Roman" w:hAnsi="Times New Roman" w:cs="Times New Roman"/>
        </w:rPr>
        <w:t>kb</w:t>
      </w:r>
      <w:r w:rsidR="00685D77" w:rsidRPr="00685D77">
        <w:rPr>
          <w:rFonts w:ascii="Times New Roman" w:hAnsi="Times New Roman" w:cs="Times New Roman"/>
        </w:rPr>
        <w:t xml:space="preserve"> downstream region of the gene; Upstream/Downstream: 1 KB region upstream of a gene, and also 1 </w:t>
      </w:r>
      <w:r w:rsidR="00E30E10" w:rsidRPr="00685D77">
        <w:rPr>
          <w:rFonts w:ascii="Times New Roman" w:hAnsi="Times New Roman" w:cs="Times New Roman"/>
        </w:rPr>
        <w:t>kb</w:t>
      </w:r>
      <w:r w:rsidR="00685D77" w:rsidRPr="00685D77">
        <w:rPr>
          <w:rFonts w:ascii="Times New Roman" w:hAnsi="Times New Roman" w:cs="Times New Roman"/>
        </w:rPr>
        <w:t xml:space="preserve"> region downstream of another gene; INTERGENIC: The variation is located in the </w:t>
      </w:r>
      <w:r w:rsidR="00685D77" w:rsidRPr="00685D77">
        <w:rPr>
          <w:rFonts w:ascii="Times New Roman" w:hAnsi="Times New Roman" w:cs="Times New Roman"/>
        </w:rPr>
        <w:lastRenderedPageBreak/>
        <w:t>intergenic region.</w:t>
      </w:r>
    </w:p>
    <w:p w14:paraId="2B931A81" w14:textId="77777777" w:rsidR="00F176C0" w:rsidRPr="00D1630E" w:rsidRDefault="00F176C0">
      <w:pPr>
        <w:rPr>
          <w:rFonts w:ascii="Times New Roman" w:hAnsi="Times New Roman" w:cs="Times New Roman"/>
        </w:rPr>
      </w:pPr>
    </w:p>
    <w:p w14:paraId="79B2D797" w14:textId="1D6E599B" w:rsidR="00DE67CC" w:rsidRPr="005743CC" w:rsidRDefault="00DE67CC">
      <w:pPr>
        <w:rPr>
          <w:rFonts w:ascii="Times New Roman" w:hAnsi="Times New Roman" w:cs="Times New Roman"/>
          <w:noProof/>
          <w:sz w:val="24"/>
        </w:rPr>
      </w:pPr>
      <w:r w:rsidRPr="005743CC">
        <w:rPr>
          <w:rFonts w:ascii="Times New Roman" w:hAnsi="Times New Roman" w:cs="Times New Roman"/>
          <w:noProof/>
          <w:sz w:val="24"/>
        </w:rPr>
        <w:t>Table</w:t>
      </w:r>
      <w:r w:rsidR="00936BDC" w:rsidRPr="005743CC">
        <w:rPr>
          <w:rFonts w:ascii="Times New Roman" w:hAnsi="Times New Roman" w:cs="Times New Roman"/>
          <w:noProof/>
          <w:sz w:val="24"/>
        </w:rPr>
        <w:t xml:space="preserve"> </w:t>
      </w:r>
      <w:r w:rsidR="00BE0D3B" w:rsidRPr="005743CC">
        <w:rPr>
          <w:rFonts w:ascii="Times New Roman" w:hAnsi="Times New Roman" w:cs="Times New Roman"/>
          <w:noProof/>
          <w:sz w:val="24"/>
        </w:rPr>
        <w:t>S1</w:t>
      </w:r>
      <w:r w:rsidR="001B5217" w:rsidRPr="005743CC">
        <w:rPr>
          <w:rFonts w:ascii="Times New Roman" w:hAnsi="Times New Roman" w:cs="Times New Roman"/>
          <w:noProof/>
          <w:sz w:val="24"/>
        </w:rPr>
        <w:t>6</w:t>
      </w:r>
      <w:r w:rsidRPr="005743CC">
        <w:rPr>
          <w:rFonts w:ascii="Times New Roman" w:hAnsi="Times New Roman" w:cs="Times New Roman"/>
          <w:noProof/>
          <w:sz w:val="24"/>
        </w:rPr>
        <w:t xml:space="preserve"> </w:t>
      </w:r>
      <w:r w:rsidR="00EA2290" w:rsidRPr="005743CC">
        <w:rPr>
          <w:rFonts w:ascii="Times New Roman" w:hAnsi="Times New Roman" w:cs="Times New Roman"/>
          <w:noProof/>
          <w:sz w:val="24"/>
        </w:rPr>
        <w:t xml:space="preserve">Population </w:t>
      </w:r>
      <w:r w:rsidR="002F686A" w:rsidRPr="005743CC">
        <w:rPr>
          <w:rFonts w:ascii="Times New Roman" w:hAnsi="Times New Roman" w:cs="Times New Roman" w:hint="eastAsia"/>
          <w:noProof/>
          <w:sz w:val="24"/>
        </w:rPr>
        <w:t>fixation</w:t>
      </w:r>
      <w:r w:rsidR="002F686A" w:rsidRPr="005743CC">
        <w:rPr>
          <w:rFonts w:ascii="Times New Roman" w:hAnsi="Times New Roman" w:cs="Times New Roman"/>
          <w:noProof/>
          <w:sz w:val="24"/>
        </w:rPr>
        <w:t xml:space="preserve"> </w:t>
      </w:r>
      <w:r w:rsidR="00EA2290" w:rsidRPr="005743CC">
        <w:rPr>
          <w:rFonts w:ascii="Times New Roman" w:hAnsi="Times New Roman" w:cs="Times New Roman"/>
          <w:noProof/>
          <w:sz w:val="24"/>
        </w:rPr>
        <w:t>index (</w:t>
      </w:r>
      <w:r w:rsidRPr="005743CC">
        <w:rPr>
          <w:rFonts w:ascii="Times New Roman" w:hAnsi="Times New Roman" w:cs="Times New Roman"/>
          <w:noProof/>
          <w:sz w:val="24"/>
        </w:rPr>
        <w:t>Fst</w:t>
      </w:r>
      <w:r w:rsidR="00EA2290" w:rsidRPr="005743CC">
        <w:rPr>
          <w:rFonts w:ascii="Times New Roman" w:hAnsi="Times New Roman" w:cs="Times New Roman"/>
          <w:noProof/>
          <w:sz w:val="24"/>
        </w:rPr>
        <w:t>)</w:t>
      </w:r>
      <w:r w:rsidRPr="005743CC">
        <w:rPr>
          <w:rFonts w:ascii="Times New Roman" w:hAnsi="Times New Roman" w:cs="Times New Roman"/>
          <w:noProof/>
          <w:sz w:val="24"/>
        </w:rPr>
        <w:t xml:space="preserve"> data for seven populations based on genome</w:t>
      </w:r>
      <w:r w:rsidR="0073740C">
        <w:rPr>
          <w:rFonts w:ascii="Times New Roman" w:hAnsi="Times New Roman" w:cs="Times New Roman"/>
          <w:noProof/>
          <w:sz w:val="24"/>
        </w:rPr>
        <w:t>-</w:t>
      </w:r>
      <w:r w:rsidRPr="005743CC">
        <w:rPr>
          <w:rFonts w:ascii="Times New Roman" w:hAnsi="Times New Roman" w:cs="Times New Roman"/>
          <w:noProof/>
          <w:sz w:val="24"/>
        </w:rPr>
        <w:t>wide SNP</w:t>
      </w:r>
      <w:r w:rsidR="0073740C">
        <w:rPr>
          <w:rFonts w:ascii="Times New Roman" w:hAnsi="Times New Roman" w:cs="Times New Roman"/>
          <w:noProof/>
          <w:sz w:val="24"/>
        </w:rPr>
        <w:t>s.</w:t>
      </w:r>
      <w:r w:rsidRPr="005743CC">
        <w:rPr>
          <w:rFonts w:ascii="Times New Roman" w:hAnsi="Times New Roman" w:cs="Times New Roman"/>
          <w:noProof/>
          <w:sz w:val="24"/>
        </w:rPr>
        <w:t xml:space="preserve"> </w:t>
      </w:r>
    </w:p>
    <w:p w14:paraId="0B12DE85" w14:textId="77777777" w:rsidR="001F1551" w:rsidRPr="00D1630E" w:rsidRDefault="001F1551">
      <w:pPr>
        <w:rPr>
          <w:rFonts w:ascii="Times New Roman" w:hAnsi="Times New Roman" w:cs="Times New Roman"/>
          <w:noProof/>
        </w:rPr>
      </w:pPr>
    </w:p>
    <w:tbl>
      <w:tblPr>
        <w:tblW w:w="4786" w:type="pct"/>
        <w:tblLook w:val="04A0" w:firstRow="1" w:lastRow="0" w:firstColumn="1" w:lastColumn="0" w:noHBand="0" w:noVBand="1"/>
      </w:tblPr>
      <w:tblGrid>
        <w:gridCol w:w="790"/>
        <w:gridCol w:w="1421"/>
        <w:gridCol w:w="1584"/>
        <w:gridCol w:w="1139"/>
        <w:gridCol w:w="1138"/>
        <w:gridCol w:w="1138"/>
        <w:gridCol w:w="1138"/>
        <w:gridCol w:w="498"/>
      </w:tblGrid>
      <w:tr w:rsidR="00936BDC" w:rsidRPr="00D1630E" w14:paraId="180C0803" w14:textId="77777777" w:rsidTr="0099322E">
        <w:trPr>
          <w:trHeight w:val="285"/>
        </w:trPr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B5D6" w14:textId="77777777" w:rsidR="00936BDC" w:rsidRPr="00D1630E" w:rsidRDefault="00936BDC" w:rsidP="00F176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C7DB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J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F2B9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9F10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0C65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4187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B2C9" w14:textId="6C004E6D" w:rsidR="00936BDC" w:rsidRPr="00D1630E" w:rsidRDefault="00732407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hAnsi="Times New Roman" w:cs="Times New Roman"/>
              </w:rPr>
              <w:t>JP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7B38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</w:tr>
      <w:tr w:rsidR="00936BDC" w:rsidRPr="00D1630E" w14:paraId="3B573D63" w14:textId="77777777" w:rsidTr="0099322E">
        <w:trPr>
          <w:trHeight w:val="285"/>
        </w:trPr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0773" w14:textId="77777777" w:rsidR="00936BDC" w:rsidRPr="00D1630E" w:rsidRDefault="00936BDC" w:rsidP="00F176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J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8EA3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BE1B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092B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9E19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F915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3F7F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ACB4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36BDC" w:rsidRPr="00D1630E" w14:paraId="419DA39A" w14:textId="77777777" w:rsidTr="0099322E">
        <w:trPr>
          <w:trHeight w:val="27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CDADEE0" w14:textId="77777777" w:rsidR="00936BDC" w:rsidRPr="00D1630E" w:rsidRDefault="00936BDC" w:rsidP="00F176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3A4FE09" w14:textId="219BAF00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</w:t>
            </w:r>
            <w:r w:rsidR="00F176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3BB25DC3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4C3C80C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5DE55C5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5D8D1F23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09F060E1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5C13F13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36BDC" w:rsidRPr="00D1630E" w14:paraId="3E7A0667" w14:textId="77777777" w:rsidTr="0099322E">
        <w:trPr>
          <w:trHeight w:val="27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79A33C5" w14:textId="77777777" w:rsidR="00936BDC" w:rsidRPr="00D1630E" w:rsidRDefault="00936BDC" w:rsidP="00F176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1C0EAD3" w14:textId="6C9558AE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70FD8DD2" w14:textId="38780891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A36A414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D417799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395E460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8670EC4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4AE5184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36BDC" w:rsidRPr="00D1630E" w14:paraId="664FA08D" w14:textId="77777777" w:rsidTr="0099322E">
        <w:trPr>
          <w:trHeight w:val="27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A5461E6" w14:textId="77777777" w:rsidR="00936BDC" w:rsidRPr="00D1630E" w:rsidRDefault="00936BDC" w:rsidP="00F176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23CB582" w14:textId="6FED782B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E0C06DB" w14:textId="0AC0C6DC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E6FD61A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39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375756B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0C2658C6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62861AC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637D0BC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36BDC" w:rsidRPr="00D1630E" w14:paraId="7D9EB4C0" w14:textId="77777777" w:rsidTr="0099322E">
        <w:trPr>
          <w:trHeight w:val="285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7CF1C6A" w14:textId="77777777" w:rsidR="00936BDC" w:rsidRPr="00D1630E" w:rsidRDefault="00936BDC" w:rsidP="00F176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F81C427" w14:textId="20999E6C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  <w:r w:rsidR="00F176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304F0E78" w14:textId="405F4710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3EAE6A3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2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59EDB46" w14:textId="0D0FE82E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DF138A"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11</w:t>
            </w:r>
            <w:r w:rsidR="00DF138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7A4EE105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F1B7FCB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D0255B5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36BDC" w:rsidRPr="00D1630E" w14:paraId="137AA1BD" w14:textId="77777777" w:rsidTr="0099322E">
        <w:trPr>
          <w:trHeight w:val="270"/>
        </w:trPr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C892C33" w14:textId="62CD910D" w:rsidR="00936BDC" w:rsidRPr="00D1630E" w:rsidRDefault="00732407" w:rsidP="00F176C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hAnsi="Times New Roman" w:cs="Times New Roman"/>
              </w:rPr>
              <w:t>JP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5718382" w14:textId="364AF2B2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273</w:t>
            </w:r>
            <w:r w:rsidR="00F176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7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2ECEEA0B" w14:textId="744D632A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272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2F57D57" w14:textId="57E22D8E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</w:t>
            </w:r>
            <w:r w:rsidR="00DF138A"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272</w:t>
            </w:r>
            <w:r w:rsidR="00DF13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ED6482D" w14:textId="1AFA7EA0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</w:t>
            </w:r>
            <w:r w:rsidR="00DF138A"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268</w:t>
            </w:r>
            <w:r w:rsidR="00DF13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D9BAA74" w14:textId="16D87208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2659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07E7289E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A0DEE45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</w:tr>
      <w:tr w:rsidR="00936BDC" w:rsidRPr="00D1630E" w14:paraId="5BD57727" w14:textId="77777777" w:rsidTr="0099322E">
        <w:trPr>
          <w:trHeight w:val="285"/>
        </w:trPr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8CE0" w14:textId="77777777" w:rsidR="00936BDC" w:rsidRPr="00D1630E" w:rsidRDefault="00936BDC" w:rsidP="00F176C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S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5694" w14:textId="089B4F56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57</w:t>
            </w:r>
            <w:r w:rsidR="00F176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0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2025" w14:textId="493F5315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571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DDA5" w14:textId="1D63395A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</w:t>
            </w:r>
            <w:r w:rsidR="00DF138A"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571</w:t>
            </w:r>
            <w:r w:rsidR="00DF13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8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D13E" w14:textId="029BFAAE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</w:t>
            </w:r>
            <w:r w:rsidR="00DF138A"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573</w:t>
            </w:r>
            <w:r w:rsidR="00DF138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0A3F" w14:textId="34EC958A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5750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DABF" w14:textId="7331AF0A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3295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8C48" w14:textId="77777777" w:rsidR="00936BDC" w:rsidRPr="00D1630E" w:rsidRDefault="00936BDC" w:rsidP="00285FB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16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</w:t>
            </w:r>
          </w:p>
        </w:tc>
      </w:tr>
    </w:tbl>
    <w:p w14:paraId="6DFE75E8" w14:textId="77777777" w:rsidR="00F176C0" w:rsidRDefault="00F176C0" w:rsidP="00A0525E">
      <w:pPr>
        <w:rPr>
          <w:rFonts w:ascii="Times New Roman" w:hAnsi="Times New Roman" w:cs="Times New Roman"/>
        </w:rPr>
      </w:pPr>
    </w:p>
    <w:p w14:paraId="67EBF067" w14:textId="77777777" w:rsidR="00F176C0" w:rsidRDefault="00F176C0" w:rsidP="00A0525E">
      <w:pPr>
        <w:rPr>
          <w:rFonts w:ascii="Times New Roman" w:hAnsi="Times New Roman" w:cs="Times New Roman"/>
        </w:rPr>
      </w:pPr>
    </w:p>
    <w:p w14:paraId="1879B357" w14:textId="77777777" w:rsidR="00F176C0" w:rsidRDefault="00F176C0" w:rsidP="00A0525E">
      <w:pPr>
        <w:rPr>
          <w:rFonts w:ascii="Times New Roman" w:hAnsi="Times New Roman" w:cs="Times New Roman"/>
        </w:rPr>
      </w:pPr>
    </w:p>
    <w:p w14:paraId="595E2157" w14:textId="4203F8DD" w:rsidR="00A0525E" w:rsidRPr="00971F91" w:rsidRDefault="001A35DA" w:rsidP="00A0525E">
      <w:pPr>
        <w:rPr>
          <w:rFonts w:ascii="Times New Roman" w:hAnsi="Times New Roman" w:cs="Times New Roman"/>
          <w:sz w:val="24"/>
        </w:rPr>
      </w:pPr>
      <w:r w:rsidRPr="00971F91">
        <w:rPr>
          <w:rFonts w:ascii="Times New Roman" w:hAnsi="Times New Roman" w:cs="Times New Roman"/>
          <w:sz w:val="24"/>
        </w:rPr>
        <w:t>T</w:t>
      </w:r>
      <w:r w:rsidR="00A0525E" w:rsidRPr="00971F91">
        <w:rPr>
          <w:rFonts w:ascii="Times New Roman" w:hAnsi="Times New Roman" w:cs="Times New Roman"/>
          <w:sz w:val="24"/>
        </w:rPr>
        <w:t>able</w:t>
      </w:r>
      <w:r w:rsidR="0070254E" w:rsidRPr="00971F91">
        <w:rPr>
          <w:rFonts w:ascii="Times New Roman" w:hAnsi="Times New Roman" w:cs="Times New Roman"/>
          <w:sz w:val="24"/>
        </w:rPr>
        <w:t xml:space="preserve"> </w:t>
      </w:r>
      <w:r w:rsidR="00DC2C83" w:rsidRPr="00971F91">
        <w:rPr>
          <w:rFonts w:ascii="Times New Roman" w:hAnsi="Times New Roman" w:cs="Times New Roman"/>
          <w:sz w:val="24"/>
        </w:rPr>
        <w:t>S17</w:t>
      </w:r>
      <w:r w:rsidR="00A0525E" w:rsidRPr="00971F91">
        <w:rPr>
          <w:rFonts w:ascii="Times New Roman" w:hAnsi="Times New Roman" w:cs="Times New Roman"/>
          <w:sz w:val="24"/>
        </w:rPr>
        <w:t xml:space="preserve"> </w:t>
      </w:r>
      <w:r w:rsidR="0073740C">
        <w:rPr>
          <w:rFonts w:ascii="Times New Roman" w:hAnsi="Times New Roman" w:cs="Times New Roman"/>
          <w:sz w:val="24"/>
        </w:rPr>
        <w:t>B</w:t>
      </w:r>
      <w:r w:rsidR="00A0525E" w:rsidRPr="00971F91">
        <w:rPr>
          <w:rFonts w:ascii="Times New Roman" w:hAnsi="Times New Roman" w:cs="Times New Roman"/>
          <w:sz w:val="24"/>
        </w:rPr>
        <w:t>locks</w:t>
      </w:r>
      <w:r w:rsidR="0073740C">
        <w:rPr>
          <w:rFonts w:ascii="Times New Roman" w:hAnsi="Times New Roman" w:cs="Times New Roman"/>
          <w:sz w:val="24"/>
        </w:rPr>
        <w:t xml:space="preserve"> showing selection sweep signals</w:t>
      </w:r>
      <w:r w:rsidR="00A0525E" w:rsidRPr="00971F91">
        <w:rPr>
          <w:rFonts w:ascii="Times New Roman" w:hAnsi="Times New Roman" w:cs="Times New Roman"/>
          <w:sz w:val="24"/>
        </w:rPr>
        <w:t xml:space="preserve"> and </w:t>
      </w:r>
      <w:r w:rsidR="0073740C">
        <w:rPr>
          <w:rFonts w:ascii="Times New Roman" w:hAnsi="Times New Roman" w:cs="Times New Roman"/>
          <w:sz w:val="24"/>
        </w:rPr>
        <w:t xml:space="preserve">associated </w:t>
      </w:r>
      <w:r w:rsidR="00A0525E" w:rsidRPr="00971F91">
        <w:rPr>
          <w:rFonts w:ascii="Times New Roman" w:hAnsi="Times New Roman" w:cs="Times New Roman"/>
          <w:sz w:val="24"/>
        </w:rPr>
        <w:t>genes</w:t>
      </w:r>
      <w:r w:rsidR="00AE322D" w:rsidRPr="00971F91">
        <w:rPr>
          <w:rFonts w:ascii="Times New Roman" w:hAnsi="Times New Roman" w:cs="Times New Roman"/>
          <w:sz w:val="24"/>
        </w:rPr>
        <w:t xml:space="preserve"> summary</w:t>
      </w:r>
      <w:r w:rsidR="00285FBD" w:rsidRPr="00971F91">
        <w:rPr>
          <w:rFonts w:ascii="Times New Roman" w:hAnsi="Times New Roman" w:cs="Times New Roman" w:hint="eastAsia"/>
          <w:sz w:val="24"/>
        </w:rPr>
        <w:t xml:space="preserve"> </w:t>
      </w:r>
      <w:r w:rsidR="0073740C">
        <w:rPr>
          <w:rFonts w:ascii="Times New Roman" w:hAnsi="Times New Roman" w:cs="Times New Roman"/>
          <w:sz w:val="24"/>
        </w:rPr>
        <w:t>from</w:t>
      </w:r>
      <w:r w:rsidR="0073740C" w:rsidRPr="00971F91">
        <w:rPr>
          <w:rFonts w:ascii="Times New Roman" w:hAnsi="Times New Roman" w:cs="Times New Roman" w:hint="eastAsia"/>
          <w:sz w:val="24"/>
        </w:rPr>
        <w:t xml:space="preserve"> </w:t>
      </w:r>
      <w:r w:rsidR="00285FBD" w:rsidRPr="00971F91">
        <w:rPr>
          <w:rFonts w:ascii="Times New Roman" w:hAnsi="Times New Roman" w:cs="Times New Roman"/>
          <w:sz w:val="24"/>
        </w:rPr>
        <w:t>different</w:t>
      </w:r>
      <w:r w:rsidR="00285FBD" w:rsidRPr="00971F91">
        <w:rPr>
          <w:rFonts w:ascii="Times New Roman" w:hAnsi="Times New Roman" w:cs="Times New Roman" w:hint="eastAsia"/>
          <w:sz w:val="24"/>
        </w:rPr>
        <w:t xml:space="preserve"> </w:t>
      </w:r>
      <w:r w:rsidR="00285FBD" w:rsidRPr="00971F91">
        <w:rPr>
          <w:rFonts w:ascii="Times New Roman" w:hAnsi="Times New Roman" w:cs="Times New Roman"/>
          <w:sz w:val="24"/>
        </w:rPr>
        <w:t>comparisons</w:t>
      </w:r>
      <w:r w:rsidR="0073740C">
        <w:rPr>
          <w:rFonts w:ascii="Times New Roman" w:hAnsi="Times New Roman" w:cs="Times New Roman"/>
          <w:sz w:val="24"/>
        </w:rPr>
        <w:t>.</w:t>
      </w:r>
    </w:p>
    <w:p w14:paraId="6DEF3DE6" w14:textId="77777777" w:rsidR="001F1551" w:rsidRPr="00D1630E" w:rsidRDefault="001F1551" w:rsidP="00A0525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029"/>
        <w:gridCol w:w="2074"/>
        <w:gridCol w:w="2074"/>
      </w:tblGrid>
      <w:tr w:rsidR="00A0525E" w:rsidRPr="00D1630E" w14:paraId="0841FC18" w14:textId="77777777" w:rsidTr="00423A5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B31E11F" w14:textId="77777777" w:rsidR="00207216" w:rsidRPr="00D1630E" w:rsidRDefault="00423A57" w:rsidP="00BF7829">
            <w:pPr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139625ED" w14:textId="77777777" w:rsidR="00A0525E" w:rsidRPr="00D1630E" w:rsidRDefault="00423A57" w:rsidP="00BE0319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Block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239A967" w14:textId="77777777" w:rsidR="00A0525E" w:rsidRPr="00D1630E" w:rsidRDefault="00423A57" w:rsidP="00BE0319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Chromosom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9247FA6" w14:textId="77777777" w:rsidR="00207216" w:rsidRPr="00D1630E" w:rsidRDefault="00207216" w:rsidP="00BE0319">
            <w:pPr>
              <w:jc w:val="right"/>
              <w:rPr>
                <w:rFonts w:ascii="Times New Roman" w:hAnsi="Times New Roman" w:cs="Times New Roman"/>
              </w:rPr>
            </w:pPr>
            <w:r w:rsidRPr="00D1630E">
              <w:rPr>
                <w:rFonts w:ascii="Times New Roman" w:hAnsi="Times New Roman" w:cs="Times New Roman"/>
              </w:rPr>
              <w:t>Gene numbers</w:t>
            </w:r>
          </w:p>
        </w:tc>
      </w:tr>
      <w:tr w:rsidR="00A0525E" w:rsidRPr="00D1630E" w14:paraId="54B43077" w14:textId="77777777" w:rsidTr="00423A57">
        <w:tc>
          <w:tcPr>
            <w:tcW w:w="3119" w:type="dxa"/>
          </w:tcPr>
          <w:p w14:paraId="738BBE9E" w14:textId="0DD399BD" w:rsidR="00A0525E" w:rsidRPr="00D1630E" w:rsidRDefault="00095BFD" w:rsidP="008A60AB">
            <w:pPr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US</w:t>
            </w:r>
            <w:r w:rsidR="008A60AB">
              <w:rPr>
                <w:rFonts w:ascii="Times New Roman" w:hAnsi="Times New Roman" w:cs="Times New Roman" w:hint="eastAsia"/>
                <w:b/>
              </w:rPr>
              <w:t xml:space="preserve"> vs. </w:t>
            </w:r>
            <w:r w:rsidRPr="00D1630E">
              <w:rPr>
                <w:rFonts w:ascii="Times New Roman" w:hAnsi="Times New Roman" w:cs="Times New Roman"/>
                <w:b/>
              </w:rPr>
              <w:t>JP</w:t>
            </w:r>
          </w:p>
        </w:tc>
        <w:tc>
          <w:tcPr>
            <w:tcW w:w="1029" w:type="dxa"/>
          </w:tcPr>
          <w:p w14:paraId="531CBA91" w14:textId="77777777" w:rsidR="00A0525E" w:rsidRPr="00D1630E" w:rsidRDefault="00A0525E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79</w:t>
            </w:r>
          </w:p>
        </w:tc>
        <w:tc>
          <w:tcPr>
            <w:tcW w:w="2074" w:type="dxa"/>
          </w:tcPr>
          <w:p w14:paraId="102E4098" w14:textId="77777777" w:rsidR="00A0525E" w:rsidRPr="00D1630E" w:rsidRDefault="00A0525E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074" w:type="dxa"/>
          </w:tcPr>
          <w:p w14:paraId="5970BA9E" w14:textId="77777777" w:rsidR="00A0525E" w:rsidRPr="00D1630E" w:rsidRDefault="00A0525E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402</w:t>
            </w:r>
          </w:p>
        </w:tc>
      </w:tr>
      <w:tr w:rsidR="00A0525E" w:rsidRPr="00D1630E" w14:paraId="2C9E979F" w14:textId="77777777" w:rsidTr="00423A57">
        <w:tc>
          <w:tcPr>
            <w:tcW w:w="3119" w:type="dxa"/>
          </w:tcPr>
          <w:p w14:paraId="28862899" w14:textId="09BD9F09" w:rsidR="00A0525E" w:rsidRPr="00D1630E" w:rsidRDefault="00A0525E" w:rsidP="00BF7829">
            <w:pPr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JP</w:t>
            </w:r>
            <w:r w:rsidR="008A60AB">
              <w:rPr>
                <w:rFonts w:ascii="Times New Roman" w:hAnsi="Times New Roman" w:cs="Times New Roman" w:hint="eastAsia"/>
                <w:b/>
              </w:rPr>
              <w:t xml:space="preserve"> vs. </w:t>
            </w:r>
            <w:r w:rsidRPr="00D1630E">
              <w:rPr>
                <w:rFonts w:ascii="Times New Roman" w:hAnsi="Times New Roman" w:cs="Times New Roman"/>
                <w:b/>
              </w:rPr>
              <w:t>ZJ</w:t>
            </w:r>
          </w:p>
        </w:tc>
        <w:tc>
          <w:tcPr>
            <w:tcW w:w="1029" w:type="dxa"/>
          </w:tcPr>
          <w:p w14:paraId="3DD0375F" w14:textId="77777777" w:rsidR="00A0525E" w:rsidRPr="00D1630E" w:rsidRDefault="00A0525E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201</w:t>
            </w:r>
          </w:p>
        </w:tc>
        <w:tc>
          <w:tcPr>
            <w:tcW w:w="2074" w:type="dxa"/>
          </w:tcPr>
          <w:p w14:paraId="77E8FD6B" w14:textId="77777777" w:rsidR="00A0525E" w:rsidRPr="00D1630E" w:rsidRDefault="00A0525E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2074" w:type="dxa"/>
          </w:tcPr>
          <w:p w14:paraId="404EDDC5" w14:textId="77777777" w:rsidR="00A0525E" w:rsidRPr="00D1630E" w:rsidRDefault="00A0525E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768</w:t>
            </w:r>
          </w:p>
        </w:tc>
      </w:tr>
      <w:tr w:rsidR="00A0525E" w:rsidRPr="00D1630E" w14:paraId="759C4CFE" w14:textId="77777777" w:rsidTr="00423A57">
        <w:tc>
          <w:tcPr>
            <w:tcW w:w="3119" w:type="dxa"/>
          </w:tcPr>
          <w:p w14:paraId="0FE7FB79" w14:textId="4A8AD8A9" w:rsidR="00A0525E" w:rsidRPr="00D1630E" w:rsidRDefault="00A0525E" w:rsidP="00BF7829">
            <w:pPr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US</w:t>
            </w:r>
            <w:r w:rsidR="008A60AB">
              <w:rPr>
                <w:rFonts w:ascii="Times New Roman" w:hAnsi="Times New Roman" w:cs="Times New Roman" w:hint="eastAsia"/>
                <w:b/>
              </w:rPr>
              <w:t xml:space="preserve"> vs. </w:t>
            </w:r>
            <w:r w:rsidRPr="00D1630E">
              <w:rPr>
                <w:rFonts w:ascii="Times New Roman" w:hAnsi="Times New Roman" w:cs="Times New Roman"/>
                <w:b/>
              </w:rPr>
              <w:t>ZJ</w:t>
            </w:r>
          </w:p>
        </w:tc>
        <w:tc>
          <w:tcPr>
            <w:tcW w:w="1029" w:type="dxa"/>
          </w:tcPr>
          <w:p w14:paraId="51A6FFB6" w14:textId="77777777" w:rsidR="00A0525E" w:rsidRPr="00D1630E" w:rsidRDefault="00A0525E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154</w:t>
            </w:r>
          </w:p>
        </w:tc>
        <w:tc>
          <w:tcPr>
            <w:tcW w:w="2074" w:type="dxa"/>
          </w:tcPr>
          <w:p w14:paraId="0EACD026" w14:textId="77777777" w:rsidR="00A0525E" w:rsidRPr="00D1630E" w:rsidRDefault="00A0525E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2074" w:type="dxa"/>
          </w:tcPr>
          <w:p w14:paraId="16B9EBEB" w14:textId="77777777" w:rsidR="00A0525E" w:rsidRPr="00D1630E" w:rsidRDefault="00A0525E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742</w:t>
            </w:r>
          </w:p>
        </w:tc>
      </w:tr>
      <w:tr w:rsidR="00423A57" w:rsidRPr="00D1630E" w14:paraId="309268B6" w14:textId="77777777" w:rsidTr="00423A57">
        <w:tc>
          <w:tcPr>
            <w:tcW w:w="3119" w:type="dxa"/>
          </w:tcPr>
          <w:p w14:paraId="08429613" w14:textId="70F78EF6" w:rsidR="00423A57" w:rsidRPr="00D1630E" w:rsidRDefault="00095BFD" w:rsidP="00971F91">
            <w:pPr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US</w:t>
            </w:r>
            <w:r w:rsidR="003C47BC">
              <w:rPr>
                <w:rFonts w:ascii="Times New Roman" w:hAnsi="Times New Roman" w:cs="Times New Roman" w:hint="eastAsia"/>
                <w:b/>
              </w:rPr>
              <w:t xml:space="preserve"> vs.</w:t>
            </w:r>
            <w:r w:rsidRPr="00D1630E">
              <w:rPr>
                <w:rFonts w:ascii="Times New Roman" w:hAnsi="Times New Roman" w:cs="Times New Roman"/>
                <w:b/>
              </w:rPr>
              <w:t xml:space="preserve">JP </w:t>
            </w:r>
            <w:r w:rsidR="00423A57" w:rsidRPr="00D1630E">
              <w:rPr>
                <w:rFonts w:ascii="Times New Roman" w:hAnsi="Times New Roman" w:cs="Times New Roman"/>
                <w:b/>
              </w:rPr>
              <w:t xml:space="preserve">and </w:t>
            </w:r>
            <w:r w:rsidRPr="00D1630E">
              <w:rPr>
                <w:rFonts w:ascii="Times New Roman" w:hAnsi="Times New Roman" w:cs="Times New Roman"/>
                <w:b/>
              </w:rPr>
              <w:t>US</w:t>
            </w:r>
            <w:r w:rsidR="003C47BC">
              <w:rPr>
                <w:rFonts w:ascii="Times New Roman" w:hAnsi="Times New Roman" w:cs="Times New Roman" w:hint="eastAsia"/>
                <w:b/>
              </w:rPr>
              <w:t xml:space="preserve"> vs.</w:t>
            </w:r>
            <w:r w:rsidR="003C47BC">
              <w:rPr>
                <w:rFonts w:ascii="Times New Roman" w:hAnsi="Times New Roman" w:cs="Times New Roman"/>
                <w:b/>
              </w:rPr>
              <w:t xml:space="preserve"> </w:t>
            </w:r>
            <w:r w:rsidRPr="00D1630E">
              <w:rPr>
                <w:rFonts w:ascii="Times New Roman" w:hAnsi="Times New Roman" w:cs="Times New Roman"/>
                <w:b/>
              </w:rPr>
              <w:t>ZJ</w:t>
            </w:r>
            <w:r w:rsidR="00423A57" w:rsidRPr="00D1630E">
              <w:rPr>
                <w:rFonts w:ascii="Times New Roman" w:hAnsi="Times New Roman" w:cs="Times New Roman"/>
                <w:b/>
              </w:rPr>
              <w:t xml:space="preserve"> </w:t>
            </w:r>
            <w:r w:rsidR="00971F91">
              <w:rPr>
                <w:rFonts w:ascii="Times New Roman" w:hAnsi="Times New Roman" w:cs="Times New Roman"/>
                <w:b/>
              </w:rPr>
              <w:t>shared</w:t>
            </w:r>
          </w:p>
        </w:tc>
        <w:tc>
          <w:tcPr>
            <w:tcW w:w="1029" w:type="dxa"/>
          </w:tcPr>
          <w:p w14:paraId="7D841CA8" w14:textId="77777777" w:rsidR="00423A57" w:rsidRPr="00D1630E" w:rsidRDefault="00095BFD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2074" w:type="dxa"/>
          </w:tcPr>
          <w:p w14:paraId="504C5D5B" w14:textId="77777777" w:rsidR="00423A57" w:rsidRPr="00D1630E" w:rsidRDefault="00095BFD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074" w:type="dxa"/>
          </w:tcPr>
          <w:p w14:paraId="1CA63D82" w14:textId="77777777" w:rsidR="00423A57" w:rsidRPr="00D1630E" w:rsidRDefault="00095BFD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118</w:t>
            </w:r>
          </w:p>
        </w:tc>
      </w:tr>
      <w:tr w:rsidR="00095BFD" w:rsidRPr="00D1630E" w14:paraId="5044AA68" w14:textId="77777777" w:rsidTr="00423A57">
        <w:tc>
          <w:tcPr>
            <w:tcW w:w="3119" w:type="dxa"/>
          </w:tcPr>
          <w:p w14:paraId="7BC7E8B4" w14:textId="2B18C984" w:rsidR="00095BFD" w:rsidRPr="00D1630E" w:rsidRDefault="00C227CE" w:rsidP="00C227CE">
            <w:pPr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ZJ</w:t>
            </w:r>
            <w:r w:rsidR="003C47BC">
              <w:rPr>
                <w:rFonts w:ascii="Times New Roman" w:hAnsi="Times New Roman" w:cs="Times New Roman" w:hint="eastAsia"/>
                <w:b/>
              </w:rPr>
              <w:t xml:space="preserve"> vs.</w:t>
            </w:r>
            <w:r w:rsidRPr="00D1630E">
              <w:rPr>
                <w:rFonts w:ascii="Times New Roman" w:hAnsi="Times New Roman" w:cs="Times New Roman"/>
                <w:b/>
              </w:rPr>
              <w:t>JP</w:t>
            </w:r>
            <w:r w:rsidR="00095BFD" w:rsidRPr="00D1630E">
              <w:rPr>
                <w:rFonts w:ascii="Times New Roman" w:hAnsi="Times New Roman" w:cs="Times New Roman"/>
                <w:b/>
              </w:rPr>
              <w:t xml:space="preserve"> and </w:t>
            </w:r>
            <w:r w:rsidRPr="00D1630E">
              <w:rPr>
                <w:rFonts w:ascii="Times New Roman" w:hAnsi="Times New Roman" w:cs="Times New Roman"/>
                <w:b/>
              </w:rPr>
              <w:t>ZJ</w:t>
            </w:r>
            <w:r w:rsidR="003C47BC">
              <w:rPr>
                <w:rFonts w:ascii="Times New Roman" w:hAnsi="Times New Roman" w:cs="Times New Roman" w:hint="eastAsia"/>
                <w:b/>
              </w:rPr>
              <w:t xml:space="preserve"> vs.</w:t>
            </w:r>
            <w:r w:rsidRPr="00D1630E">
              <w:rPr>
                <w:rFonts w:ascii="Times New Roman" w:hAnsi="Times New Roman" w:cs="Times New Roman"/>
                <w:b/>
              </w:rPr>
              <w:t>US</w:t>
            </w:r>
            <w:r w:rsidR="00095BFD" w:rsidRPr="00D1630E">
              <w:rPr>
                <w:rFonts w:ascii="Times New Roman" w:hAnsi="Times New Roman" w:cs="Times New Roman"/>
                <w:b/>
              </w:rPr>
              <w:t xml:space="preserve"> </w:t>
            </w:r>
            <w:r w:rsidR="00971F91">
              <w:rPr>
                <w:rFonts w:ascii="Times New Roman" w:hAnsi="Times New Roman" w:cs="Times New Roman"/>
                <w:b/>
              </w:rPr>
              <w:t>shared</w:t>
            </w:r>
          </w:p>
        </w:tc>
        <w:tc>
          <w:tcPr>
            <w:tcW w:w="1029" w:type="dxa"/>
          </w:tcPr>
          <w:p w14:paraId="3F373262" w14:textId="77777777" w:rsidR="00095BFD" w:rsidRPr="00D1630E" w:rsidRDefault="00095BFD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76</w:t>
            </w:r>
          </w:p>
        </w:tc>
        <w:tc>
          <w:tcPr>
            <w:tcW w:w="2074" w:type="dxa"/>
          </w:tcPr>
          <w:p w14:paraId="4394B025" w14:textId="77777777" w:rsidR="00095BFD" w:rsidRPr="00D1630E" w:rsidRDefault="00095BFD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2074" w:type="dxa"/>
          </w:tcPr>
          <w:p w14:paraId="3A364D6A" w14:textId="77777777" w:rsidR="00095BFD" w:rsidRPr="00D1630E" w:rsidRDefault="00095BFD" w:rsidP="00BE03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1630E">
              <w:rPr>
                <w:rFonts w:ascii="Times New Roman" w:hAnsi="Times New Roman" w:cs="Times New Roman"/>
                <w:b/>
              </w:rPr>
              <w:t>356</w:t>
            </w:r>
          </w:p>
        </w:tc>
      </w:tr>
    </w:tbl>
    <w:p w14:paraId="754A3BE2" w14:textId="77777777" w:rsidR="00936BDC" w:rsidRPr="00D1630E" w:rsidRDefault="00936BDC" w:rsidP="00936BDC">
      <w:pPr>
        <w:rPr>
          <w:rFonts w:ascii="Times New Roman" w:hAnsi="Times New Roman" w:cs="Times New Roman"/>
          <w:kern w:val="0"/>
          <w:sz w:val="24"/>
          <w:szCs w:val="24"/>
        </w:rPr>
      </w:pPr>
    </w:p>
    <w:sectPr w:rsidR="00936BDC" w:rsidRPr="00D1630E" w:rsidSect="00CC738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0581D07" w16cex:dateUtc="2024-08-25T21:32:00Z"/>
  <w16cex:commentExtensible w16cex:durableId="75A81245" w16cex:dateUtc="2024-08-25T21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E5C5163" w16cid:durableId="50581D07"/>
  <w16cid:commentId w16cid:paraId="552346A0" w16cid:durableId="75A8124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0E62C1" w14:textId="77777777" w:rsidR="00DB457F" w:rsidRDefault="00DB457F" w:rsidP="007C4788">
      <w:r>
        <w:separator/>
      </w:r>
    </w:p>
  </w:endnote>
  <w:endnote w:type="continuationSeparator" w:id="0">
    <w:p w14:paraId="0E803979" w14:textId="77777777" w:rsidR="00DB457F" w:rsidRDefault="00DB457F" w:rsidP="007C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DengXian">
    <w:altName w:val="Thorndale Duospace WT J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091C01" w14:textId="77777777" w:rsidR="00DB457F" w:rsidRDefault="00DB457F" w:rsidP="007C4788">
      <w:r>
        <w:separator/>
      </w:r>
    </w:p>
  </w:footnote>
  <w:footnote w:type="continuationSeparator" w:id="0">
    <w:p w14:paraId="3D305219" w14:textId="77777777" w:rsidR="00DB457F" w:rsidRDefault="00DB457F" w:rsidP="007C4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219"/>
    <w:rsid w:val="00012866"/>
    <w:rsid w:val="00046A15"/>
    <w:rsid w:val="000679C4"/>
    <w:rsid w:val="00095BFD"/>
    <w:rsid w:val="00097578"/>
    <w:rsid w:val="000B38D3"/>
    <w:rsid w:val="000D2457"/>
    <w:rsid w:val="000D44A9"/>
    <w:rsid w:val="0011034E"/>
    <w:rsid w:val="00114DCF"/>
    <w:rsid w:val="0011509A"/>
    <w:rsid w:val="0016038D"/>
    <w:rsid w:val="001666F7"/>
    <w:rsid w:val="001A35DA"/>
    <w:rsid w:val="001B5217"/>
    <w:rsid w:val="001E34E1"/>
    <w:rsid w:val="001F1551"/>
    <w:rsid w:val="001F768F"/>
    <w:rsid w:val="00205A07"/>
    <w:rsid w:val="00207216"/>
    <w:rsid w:val="00214EDC"/>
    <w:rsid w:val="00225F3C"/>
    <w:rsid w:val="00236D11"/>
    <w:rsid w:val="00242E1C"/>
    <w:rsid w:val="00243FA2"/>
    <w:rsid w:val="002645D5"/>
    <w:rsid w:val="00283476"/>
    <w:rsid w:val="00285FBD"/>
    <w:rsid w:val="00296349"/>
    <w:rsid w:val="00296A8E"/>
    <w:rsid w:val="002D38E7"/>
    <w:rsid w:val="002F3592"/>
    <w:rsid w:val="002F686A"/>
    <w:rsid w:val="003305EB"/>
    <w:rsid w:val="00346BE1"/>
    <w:rsid w:val="003503B4"/>
    <w:rsid w:val="00354A24"/>
    <w:rsid w:val="003725E5"/>
    <w:rsid w:val="00375ABA"/>
    <w:rsid w:val="003912E4"/>
    <w:rsid w:val="003C47BC"/>
    <w:rsid w:val="00423A57"/>
    <w:rsid w:val="00461E5A"/>
    <w:rsid w:val="0047150C"/>
    <w:rsid w:val="00486219"/>
    <w:rsid w:val="004C6DF2"/>
    <w:rsid w:val="004C7443"/>
    <w:rsid w:val="004D56A5"/>
    <w:rsid w:val="004E0F31"/>
    <w:rsid w:val="005110ED"/>
    <w:rsid w:val="00524685"/>
    <w:rsid w:val="00556341"/>
    <w:rsid w:val="0056155A"/>
    <w:rsid w:val="00567187"/>
    <w:rsid w:val="005743CC"/>
    <w:rsid w:val="005906DF"/>
    <w:rsid w:val="00597C6D"/>
    <w:rsid w:val="005C1007"/>
    <w:rsid w:val="0060388C"/>
    <w:rsid w:val="00622F43"/>
    <w:rsid w:val="00627580"/>
    <w:rsid w:val="0063790D"/>
    <w:rsid w:val="00646FF5"/>
    <w:rsid w:val="006702CC"/>
    <w:rsid w:val="006855B3"/>
    <w:rsid w:val="00685D77"/>
    <w:rsid w:val="006D1A96"/>
    <w:rsid w:val="006E1C6E"/>
    <w:rsid w:val="0070254E"/>
    <w:rsid w:val="007122DF"/>
    <w:rsid w:val="00724FFE"/>
    <w:rsid w:val="00732407"/>
    <w:rsid w:val="0073740C"/>
    <w:rsid w:val="0076186A"/>
    <w:rsid w:val="00770AE3"/>
    <w:rsid w:val="0078175B"/>
    <w:rsid w:val="007B1259"/>
    <w:rsid w:val="007B2C23"/>
    <w:rsid w:val="007C260E"/>
    <w:rsid w:val="007C4031"/>
    <w:rsid w:val="007C4788"/>
    <w:rsid w:val="007D2196"/>
    <w:rsid w:val="007F22AB"/>
    <w:rsid w:val="007F312A"/>
    <w:rsid w:val="00806652"/>
    <w:rsid w:val="00814630"/>
    <w:rsid w:val="00823AF8"/>
    <w:rsid w:val="008326B1"/>
    <w:rsid w:val="0083414E"/>
    <w:rsid w:val="0085697F"/>
    <w:rsid w:val="008569DE"/>
    <w:rsid w:val="00874202"/>
    <w:rsid w:val="00882DD2"/>
    <w:rsid w:val="00890DDC"/>
    <w:rsid w:val="008A60AB"/>
    <w:rsid w:val="008D1FC6"/>
    <w:rsid w:val="008D45AA"/>
    <w:rsid w:val="008D4964"/>
    <w:rsid w:val="008D7F52"/>
    <w:rsid w:val="008E65F7"/>
    <w:rsid w:val="00904F5D"/>
    <w:rsid w:val="00935776"/>
    <w:rsid w:val="00936BDC"/>
    <w:rsid w:val="00937154"/>
    <w:rsid w:val="00950FBF"/>
    <w:rsid w:val="00967CED"/>
    <w:rsid w:val="00971F91"/>
    <w:rsid w:val="0099322E"/>
    <w:rsid w:val="009B055C"/>
    <w:rsid w:val="009B48F7"/>
    <w:rsid w:val="009B533B"/>
    <w:rsid w:val="009D262D"/>
    <w:rsid w:val="009D649B"/>
    <w:rsid w:val="009D7FF6"/>
    <w:rsid w:val="00A04F24"/>
    <w:rsid w:val="00A0525E"/>
    <w:rsid w:val="00A07193"/>
    <w:rsid w:val="00A64E1A"/>
    <w:rsid w:val="00AB01F9"/>
    <w:rsid w:val="00AB4640"/>
    <w:rsid w:val="00AC6394"/>
    <w:rsid w:val="00AD002C"/>
    <w:rsid w:val="00AE322D"/>
    <w:rsid w:val="00AE6F89"/>
    <w:rsid w:val="00AE70D6"/>
    <w:rsid w:val="00AF2549"/>
    <w:rsid w:val="00AF74F8"/>
    <w:rsid w:val="00B1387A"/>
    <w:rsid w:val="00B36076"/>
    <w:rsid w:val="00B527C8"/>
    <w:rsid w:val="00B82C07"/>
    <w:rsid w:val="00BE0319"/>
    <w:rsid w:val="00BE0D3B"/>
    <w:rsid w:val="00BE6D8E"/>
    <w:rsid w:val="00BF2385"/>
    <w:rsid w:val="00BF7829"/>
    <w:rsid w:val="00C0431D"/>
    <w:rsid w:val="00C166BC"/>
    <w:rsid w:val="00C227CE"/>
    <w:rsid w:val="00C95791"/>
    <w:rsid w:val="00CA1826"/>
    <w:rsid w:val="00CC738F"/>
    <w:rsid w:val="00CD0D96"/>
    <w:rsid w:val="00CD0FF2"/>
    <w:rsid w:val="00D14E24"/>
    <w:rsid w:val="00D1630E"/>
    <w:rsid w:val="00D2388D"/>
    <w:rsid w:val="00D40F6C"/>
    <w:rsid w:val="00D560EC"/>
    <w:rsid w:val="00D56F75"/>
    <w:rsid w:val="00D609B3"/>
    <w:rsid w:val="00DB457F"/>
    <w:rsid w:val="00DC2C83"/>
    <w:rsid w:val="00DC70DF"/>
    <w:rsid w:val="00DE67CC"/>
    <w:rsid w:val="00DF138A"/>
    <w:rsid w:val="00E07DB8"/>
    <w:rsid w:val="00E16A77"/>
    <w:rsid w:val="00E30E10"/>
    <w:rsid w:val="00E5196D"/>
    <w:rsid w:val="00E7163E"/>
    <w:rsid w:val="00E720DA"/>
    <w:rsid w:val="00E9225A"/>
    <w:rsid w:val="00EA2290"/>
    <w:rsid w:val="00EB01C1"/>
    <w:rsid w:val="00F176C0"/>
    <w:rsid w:val="00F2737C"/>
    <w:rsid w:val="00F31714"/>
    <w:rsid w:val="00F4709E"/>
    <w:rsid w:val="00F5377B"/>
    <w:rsid w:val="00F64859"/>
    <w:rsid w:val="00FC2C58"/>
    <w:rsid w:val="00FF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DE554"/>
  <w15:docId w15:val="{3F0DAA5A-6413-6141-9A8F-F9D8B597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78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62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C4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C478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C4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C4788"/>
    <w:rPr>
      <w:sz w:val="18"/>
      <w:szCs w:val="18"/>
    </w:rPr>
  </w:style>
  <w:style w:type="character" w:styleId="a6">
    <w:name w:val="Hyperlink"/>
    <w:basedOn w:val="a0"/>
    <w:uiPriority w:val="99"/>
    <w:unhideWhenUsed/>
    <w:rsid w:val="00207216"/>
    <w:rPr>
      <w:color w:val="0563C1"/>
      <w:u w:val="single"/>
    </w:rPr>
  </w:style>
  <w:style w:type="table" w:customStyle="1" w:styleId="ListTable3-Accent61">
    <w:name w:val="List Table 3 - Accent 61"/>
    <w:basedOn w:val="a1"/>
    <w:uiPriority w:val="48"/>
    <w:rsid w:val="00FC2C58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paragraph" w:styleId="a7">
    <w:name w:val="Revision"/>
    <w:hidden/>
    <w:uiPriority w:val="99"/>
    <w:semiHidden/>
    <w:rsid w:val="00F176C0"/>
  </w:style>
  <w:style w:type="character" w:styleId="a8">
    <w:name w:val="annotation reference"/>
    <w:basedOn w:val="a0"/>
    <w:uiPriority w:val="99"/>
    <w:semiHidden/>
    <w:unhideWhenUsed/>
    <w:rsid w:val="00556341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556341"/>
    <w:rPr>
      <w:sz w:val="20"/>
      <w:szCs w:val="20"/>
    </w:rPr>
  </w:style>
  <w:style w:type="character" w:customStyle="1" w:styleId="Char1">
    <w:name w:val="批注文字 Char"/>
    <w:basedOn w:val="a0"/>
    <w:link w:val="a9"/>
    <w:uiPriority w:val="99"/>
    <w:semiHidden/>
    <w:rsid w:val="00556341"/>
    <w:rPr>
      <w:sz w:val="20"/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556341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556341"/>
    <w:rPr>
      <w:b/>
      <w:bCs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7D2196"/>
    <w:rPr>
      <w:color w:val="605E5C"/>
      <w:shd w:val="clear" w:color="auto" w:fill="E1DFDD"/>
    </w:rPr>
  </w:style>
  <w:style w:type="paragraph" w:styleId="ab">
    <w:name w:val="Balloon Text"/>
    <w:basedOn w:val="a"/>
    <w:link w:val="Char3"/>
    <w:uiPriority w:val="99"/>
    <w:semiHidden/>
    <w:unhideWhenUsed/>
    <w:rsid w:val="00214EDC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214E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1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datasets/genome/GCA_025765675.3/" TargetMode="External"/><Relationship Id="rId13" Type="http://schemas.openxmlformats.org/officeDocument/2006/relationships/hyperlink" Target="https://figshare.com/s/a8378910b437fc843a46" TargetMode="External"/><Relationship Id="rId18" Type="http://schemas.openxmlformats.org/officeDocument/2006/relationships/hyperlink" Target="https://ftp.ncbi.nlm.nih.gov/genomes/all/GCF/001/194/135/GCF_001194135.1_Octopus_bimaculoides_v2_0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ftp://ftp.ncbi.nlm.nih.gov/genomes/all/GCA/011/032/805/GCA_011032805.1_ASM1103280v1" TargetMode="External"/><Relationship Id="rId12" Type="http://schemas.openxmlformats.org/officeDocument/2006/relationships/hyperlink" Target="https://marinegenomics.oist.jp/pearl_4_1B/viewer/download?project_id=111" TargetMode="External"/><Relationship Id="rId17" Type="http://schemas.openxmlformats.org/officeDocument/2006/relationships/hyperlink" Target="https://www.ncbi.nlm.nih.gov/assembly/GCF_002113885.1" TargetMode="External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hyperlink" Target="https://figshare.com/articles/dataset/Pecten_maximus_genome_gene_models_annotations_and_related_files/10311068" TargetMode="External"/><Relationship Id="rId20" Type="http://schemas.openxmlformats.org/officeDocument/2006/relationships/hyperlink" Target="https://ftp.ncbi.nlm.nih.gov/genomes/all/GCF/000/327/385/GCF_000327385.1_Helro1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soft.bioinfo-minzhao.org/srog/" TargetMode="External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assembly/GCA_009762815.1" TargetMode="External"/><Relationship Id="rId10" Type="http://schemas.openxmlformats.org/officeDocument/2006/relationships/hyperlink" Target="https://www.ncbi.nlm.nih.gov/assembly/GCF_002022765.2/" TargetMode="External"/><Relationship Id="rId19" Type="http://schemas.openxmlformats.org/officeDocument/2006/relationships/hyperlink" Target="https://ftp.ncbi.nlm.nih.gov/genomes/all/GCF/000/002/075/GCF_000002075.1_AplCal3.0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ngdc.cncb.ac.cn/gsa" TargetMode="External"/><Relationship Id="rId14" Type="http://schemas.openxmlformats.org/officeDocument/2006/relationships/hyperlink" Target="https://doi.org/10.5061/dryad.44j0zpcb5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AF8B83-C1BF-44C8-913A-70971A222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6</TotalTime>
  <Pages>9</Pages>
  <Words>1549</Words>
  <Characters>883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Microsoft</cp:lastModifiedBy>
  <cp:revision>16</cp:revision>
  <dcterms:created xsi:type="dcterms:W3CDTF">2024-01-22T01:28:00Z</dcterms:created>
  <dcterms:modified xsi:type="dcterms:W3CDTF">2024-09-05T07:14:00Z</dcterms:modified>
</cp:coreProperties>
</file>